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4"/>
          <w:lang w:val="en-US" w:eastAsia="en-US"/>
        </w:rPr>
      </w:pPr>
      <w:r>
        <w:rPr>
          <w:rFonts w:cs="Times New Roman" w:ascii="Times New Roman" w:hAnsi="Times New Roman"/>
          <w:szCs w:val="24"/>
          <w:lang w:val="en-US" w:eastAsia="en-US"/>
        </w:rPr>
        <w:t>S2 File</w:t>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t>Research Plan</w:t>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t>Secondary preventive follow-up after acute coronary syndrome (ACS) and stroke: nurse-led follow-up vs follow-up in primary healthcare - a randomized controlled study.</w:t>
      </w:r>
    </w:p>
    <w:p>
      <w:pPr>
        <w:pStyle w:val="Normal"/>
        <w:rPr>
          <w:rFonts w:ascii="Times New Roman" w:hAnsi="Times New Roman" w:eastAsia="Times New Roman" w:cs="Times New Roman"/>
          <w:b/>
          <w:b/>
          <w:szCs w:val="24"/>
          <w:lang w:val="en-US" w:eastAsia="en-US"/>
        </w:rPr>
      </w:pPr>
      <w:r>
        <w:rPr>
          <w:rFonts w:eastAsia="Times New Roman" w:cs="Times New Roman" w:ascii="Times New Roman" w:hAnsi="Times New Roman"/>
          <w:b/>
          <w:szCs w:val="24"/>
          <w:lang w:val="en-US" w:eastAsia="en-US"/>
        </w:rPr>
        <w:t xml:space="preserve"> </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1. Purpose and Objectives</w:t>
      </w:r>
    </w:p>
    <w:p>
      <w:pPr>
        <w:pStyle w:val="Normal"/>
        <w:rPr/>
      </w:pPr>
      <w:r>
        <w:rPr>
          <w:rFonts w:cs="Times New Roman" w:ascii="Times New Roman" w:hAnsi="Times New Roman"/>
          <w:sz w:val="20"/>
          <w:lang w:val="en-US" w:eastAsia="en-US"/>
        </w:rPr>
        <w:t>According to statistics from the National Board for Health and Welfare 2007 (1) the most common mortality cause in Sweden, for both women (42%), and men (41%), is cardiovascular diseases.  In the group cardiovascular disorders ischemic heart disease (including acute myocardial infarction, AMI) is responsible for 39% of the deaths in women and 50% in men. For stroke the respective percentages are 23% for women and 18% for men.</w:t>
      </w:r>
    </w:p>
    <w:p>
      <w:pPr>
        <w:pStyle w:val="Normal"/>
        <w:rPr/>
      </w:pPr>
      <w:r>
        <w:rPr>
          <w:rFonts w:cs="Times New Roman" w:ascii="Times New Roman" w:hAnsi="Times New Roman"/>
          <w:sz w:val="20"/>
          <w:lang w:val="en-US" w:eastAsia="en-US"/>
        </w:rPr>
        <w:t>The incidence of AMI has decreased. Between the years 2001 and 2006 the standardised age incidence for men has decreased by 12% and for women by 7% (2). AMI is however still one of the most common causes for acute hospitalization in Sweden, comprising approximately 25 200 patients during 2007. According to RIKS-STROKE 2007 the number of hospitalized cases for stroke is almost as many; 24 130 patients (3).</w:t>
      </w:r>
    </w:p>
    <w:p>
      <w:pPr>
        <w:pStyle w:val="Normal"/>
        <w:rPr/>
      </w:pPr>
      <w:r>
        <w:rPr>
          <w:rFonts w:cs="Times New Roman" w:ascii="Times New Roman" w:hAnsi="Times New Roman"/>
          <w:sz w:val="20"/>
          <w:lang w:val="en-US" w:eastAsia="en-US"/>
        </w:rPr>
        <w:t>Mortality due to myocardial infarction has decreased. Age standardised mortality due to myocardial infarction per 100 000 inhabitants has been reduced during the past 10-year period by an average of 4 % annually. AMI is still the single most common cause of mortality among women, 3 900 cases, and for men 4 900 cases. Corresponding number of deaths due to stroke (on all grounds) during 2007 for women was 4 600 and for men 3 300. There is also a decrease in incidence and mortality related to stroke (4).</w:t>
      </w:r>
    </w:p>
    <w:p>
      <w:pPr>
        <w:pStyle w:val="Normal"/>
        <w:rPr/>
      </w:pPr>
      <w:r>
        <w:rPr>
          <w:rFonts w:cs="Times New Roman" w:ascii="Times New Roman" w:hAnsi="Times New Roman"/>
          <w:sz w:val="20"/>
          <w:lang w:val="en-US" w:eastAsia="en-US"/>
        </w:rPr>
        <w:t xml:space="preserve">The reasons for the decrease in mortality following myocardial infarction is considered partly to be due to the lower incidence and partly to the ever improving efficiency in the treatment of myocardial infarction (5). The fact that the incidence of myocardial infarction is seen to be decreasing can be accredited to a more favourable risk factor profile in the population (4). The serious risk factors such as smoking, high blood pressure and high cholesterol, have improved during latter years. This is probably also the reason for the decreased incidence of stroke. </w:t>
      </w:r>
    </w:p>
    <w:p>
      <w:pPr>
        <w:pStyle w:val="Normal"/>
        <w:rPr/>
      </w:pPr>
      <w:r>
        <w:rPr>
          <w:rFonts w:cs="Times New Roman" w:ascii="Times New Roman" w:hAnsi="Times New Roman"/>
          <w:sz w:val="20"/>
          <w:lang w:val="en-US" w:eastAsia="en-US"/>
        </w:rPr>
        <w:t>Secondary preventive measures contribute to improved risk factor profiles and the decreased incidence of myocardial infarction and stroke. Secondary prevention can also include measures to induce a favourable influence on smoking cessation, diet, physical activity, stress and psychosocial factors as well as encouraging the use of prescribed medication intended to reduce the risk of relapse. Effective secondary prevention can lead to a tangible reduction of mortality and relapse. Smoking cessation post myocardial infarction can e.g., after a year, lead to a relative risk reduction of 50 percent in mortality and relapse (6).</w:t>
      </w:r>
    </w:p>
    <w:p>
      <w:pPr>
        <w:pStyle w:val="Normal"/>
        <w:rPr/>
      </w:pPr>
      <w:r>
        <w:rPr>
          <w:rFonts w:cs="Times New Roman" w:ascii="Times New Roman" w:hAnsi="Times New Roman"/>
          <w:sz w:val="20"/>
          <w:lang w:val="en-US" w:eastAsia="en-US"/>
        </w:rPr>
        <w:t xml:space="preserve">Medication such as acetylsalicylic acid, statins and beta blockers following a myocardial infarction have been seen to lead to a relative risk reduction for both mortality and relapse to the extent of 20-30% (7). A similar risk reduction for relapse and mortality has been noted when antiplatelet, antihypertensive and lipid-lowering medication is prescribed following a stroke (8). Secondary preventive intervention is imperative for reducing mortality following a myocardial infarction, much more important than e.g. invasive treatment (9). </w:t>
      </w:r>
    </w:p>
    <w:p>
      <w:pPr>
        <w:pStyle w:val="Normal"/>
        <w:rPr/>
      </w:pPr>
      <w:r>
        <w:rPr>
          <w:rFonts w:cs="Times New Roman" w:ascii="Times New Roman" w:hAnsi="Times New Roman"/>
          <w:sz w:val="20"/>
          <w:lang w:val="en-US" w:eastAsia="en-US"/>
        </w:rPr>
        <w:t xml:space="preserve">May we then presume that current practical application of secondary preventive treatments following a myocardial infarction or stroke is effective? The answer is unfortunately negative from a national and international perspective. The EUROASPIRE overviews maintain that the risk factor impact in the aftermath of a myocardial infarction is highly unsatisfactory (10). During the past 12 years, despite an increase in the use of prescribed secondary preventive medication, the percentage of patients achieving the set objectives regarding blood pressure, the number of diabetics with a satisfactory glycemic control and the number of patients that have stopped smoking have not improved. Lipid levels have improved but at the same time a tangible increase of obesity and diabetes has been noted. There is a substantial discrepancy between the standard promoted in guidelines and the actual result achieved in clinical practice. </w:t>
      </w:r>
    </w:p>
    <w:p>
      <w:pPr>
        <w:pStyle w:val="Normal"/>
        <w:rPr/>
      </w:pPr>
      <w:r>
        <w:rPr>
          <w:rFonts w:cs="Times New Roman" w:ascii="Times New Roman" w:hAnsi="Times New Roman"/>
          <w:sz w:val="20"/>
          <w:lang w:val="en-US" w:eastAsia="en-US"/>
        </w:rPr>
        <w:t xml:space="preserve">The quality of secondary preventive care following a myocardial infarction in Sweden is evaluated in the SEPHIA register (5). At a follow-up after one year the percentage of patients who had achieved the set objective regarding smoking cessation was 59%, systolic blood pressure 78%, low density lipoprotein cholesterol barely 70% and physical activity 43%. A summarized quality measure comprising 5 objectives was achieved by 19% of the patients after one year. </w:t>
      </w:r>
    </w:p>
    <w:p>
      <w:pPr>
        <w:pStyle w:val="Normal"/>
        <w:rPr/>
      </w:pPr>
      <w:r>
        <w:rPr>
          <w:rFonts w:cs="Times New Roman" w:ascii="Times New Roman" w:hAnsi="Times New Roman"/>
          <w:sz w:val="20"/>
          <w:lang w:val="en-US" w:eastAsia="en-US"/>
        </w:rPr>
        <w:t>Regarding secondary prevention post stroke knowledge as to how the various treatments are applied is highly unsatisfactory. There is no systematic follow-up at either Swedish or European level, but a few reports regarding trials with more structured follow-up have been published (11). A small project, including 328 patients from RIKS-STROKE revealed that only one third of the patients had achieved the set blood pressure objective after a 3 month follow-up. Other cardiovascular risk factors had been inadequately recorded and could not be evaluated (12).</w:t>
      </w:r>
    </w:p>
    <w:p>
      <w:pPr>
        <w:pStyle w:val="Normal"/>
        <w:rPr/>
      </w:pPr>
      <w:r>
        <w:rPr>
          <w:rFonts w:cs="Times New Roman" w:ascii="Times New Roman" w:hAnsi="Times New Roman"/>
          <w:sz w:val="20"/>
          <w:lang w:val="en-US" w:eastAsia="en-US"/>
        </w:rPr>
        <w:t xml:space="preserve">Accordingly, there is enormous potential for improved secondary preventive care, especially since available data overestimates the results of treatment. This is partly due to the fact that a substantial percentage of patients in the intended target group are not included in the reports and these patients usually attain poorer results. Age limits are applied, EUROASPIRE sets the age limit at 70 years of age and SEPHIA has an age limit of 75 years. This means that almost 50% of the myocardial infarction patients are excluded from the evaluations and it is often more difficult for older patients to achieve the risk factor objectives (13). </w:t>
      </w:r>
    </w:p>
    <w:p>
      <w:pPr>
        <w:pStyle w:val="Normal"/>
        <w:rPr/>
      </w:pPr>
      <w:r>
        <w:rPr>
          <w:rFonts w:cs="Times New Roman" w:ascii="Times New Roman" w:hAnsi="Times New Roman"/>
          <w:sz w:val="20"/>
          <w:lang w:val="en-US" w:eastAsia="en-US"/>
        </w:rPr>
        <w:t xml:space="preserve">Currently large drug trials are being implemented, each and every requiring huge investments with an expected absolute risk reduction regarding morbidity and mortality, at less than one percentage annually (14, 15). The potential profit of a more effective secondary prevention is much higher at a fraction of the cost. </w:t>
      </w:r>
    </w:p>
    <w:p>
      <w:pPr>
        <w:pStyle w:val="Normal"/>
        <w:rPr/>
      </w:pPr>
      <w:r>
        <w:rPr>
          <w:rFonts w:cs="Times New Roman" w:ascii="Times New Roman" w:hAnsi="Times New Roman"/>
          <w:sz w:val="20"/>
          <w:lang w:val="en-US" w:eastAsia="en-US"/>
        </w:rPr>
        <w:t>Therefore, we plan to implement a randomised study regarding secondary prevention following a myocardial infarct or stroke, where the follow-up will be based on procedures led by specially trained nurses (intervention group) and compared with the current follow-up routines in Sweden, carried out in the primary healthcare (control group). Unique elements in the study are: 1) All patients with acute coronary syndrome (ACS) or stroke will be included, irrespective of age. Inclusion will be ongoing during the entire year, i.e. all patients with an ACS or stroke during the inclusion phase will be asked to participate. 2) Population based. All patients in the county of Jämtland will be included, i.e. those who are admitted to Östersund Hospital. 3) The nurses working with the intervention group must have adequate training and delegation to titrate statin doses. The contact with patients will be telephone-based. Focus will be on maximizing advantages and minimizing cost. 4) A long follow-up period. The majority of studies have a follow-up period of one or two years. For patients enrolled in the beginning of the inclusion period we plan for a follow-up of 5 years. The outcome will reflect a period of time relevant from the perspective of both patients and the healthcare system.</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2. Hypotheses</w:t>
      </w:r>
    </w:p>
    <w:p>
      <w:pPr>
        <w:pStyle w:val="Normal"/>
        <w:rPr/>
      </w:pPr>
      <w:r>
        <w:rPr>
          <w:rFonts w:cs="Times New Roman" w:ascii="Times New Roman" w:hAnsi="Times New Roman"/>
          <w:sz w:val="20"/>
          <w:lang w:val="en-US" w:eastAsia="en-US"/>
        </w:rPr>
        <w:t>Nurse-led, telephone-based secondary preventive follow-up after ACS or stroke, focusing on set objectives for lipids and blood pressure, smoking cessation and counselling/support regarding physical activity and diet, increase objective achievement, reduce morbidity/mortality is more cost effective than traditional follow-up conducted in the primary healthcare.</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3. Research question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Compared with primary healthcare based secondary preventive follow-up after ACS and stroke, do nurse-based secondary preventive follow-up result in:</w:t>
      </w:r>
    </w:p>
    <w:p>
      <w:pPr>
        <w:pStyle w:val="Frgadlistadekorfrg1"/>
        <w:numPr>
          <w:ilvl w:val="0"/>
          <w:numId w:val="5"/>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A more satisfactory prognosis regarding cardiovascular morbidity and overall mortality?</w:t>
      </w:r>
    </w:p>
    <w:p>
      <w:pPr>
        <w:pStyle w:val="Frgadlistadekorfrg1"/>
        <w:numPr>
          <w:ilvl w:val="0"/>
          <w:numId w:val="5"/>
        </w:numPr>
        <w:spacing w:lineRule="auto" w:line="240"/>
        <w:rPr/>
      </w:pPr>
      <w:r>
        <w:rPr>
          <w:rFonts w:cs="Times New Roman" w:ascii="Times New Roman" w:hAnsi="Times New Roman"/>
          <w:sz w:val="20"/>
          <w:szCs w:val="20"/>
          <w:lang w:val="en-US"/>
        </w:rPr>
        <w:t>Improved compliance regarding the use of prescribed medication?</w:t>
      </w:r>
    </w:p>
    <w:p>
      <w:pPr>
        <w:pStyle w:val="Frgadlistadekorfrg1"/>
        <w:numPr>
          <w:ilvl w:val="0"/>
          <w:numId w:val="5"/>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Better achievement of set objectives regarding cardiovascular risk factors?</w:t>
      </w:r>
    </w:p>
    <w:p>
      <w:pPr>
        <w:pStyle w:val="Frgadlistadekorfrg1"/>
        <w:numPr>
          <w:ilvl w:val="0"/>
          <w:numId w:val="5"/>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A better cost efficiency?</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Have the socioeconomic and stress related factors influenced:</w:t>
      </w:r>
    </w:p>
    <w:p>
      <w:pPr>
        <w:pStyle w:val="Frgadlistadekorfrg1"/>
        <w:numPr>
          <w:ilvl w:val="0"/>
          <w:numId w:val="5"/>
        </w:numPr>
        <w:spacing w:lineRule="auto" w:line="240"/>
        <w:rPr/>
      </w:pPr>
      <w:r>
        <w:rPr>
          <w:rFonts w:cs="Times New Roman" w:ascii="Times New Roman" w:hAnsi="Times New Roman"/>
          <w:sz w:val="20"/>
          <w:szCs w:val="20"/>
          <w:lang w:val="en-US"/>
        </w:rPr>
        <w:t>The prognosis regarding cardiovascular morbidity and overall mortality?</w:t>
      </w:r>
    </w:p>
    <w:p>
      <w:pPr>
        <w:pStyle w:val="Frgadlistadekorfrg1"/>
        <w:numPr>
          <w:ilvl w:val="0"/>
          <w:numId w:val="5"/>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Compliance regarding the use of prescribed medication?</w:t>
      </w:r>
    </w:p>
    <w:p>
      <w:pPr>
        <w:pStyle w:val="Frgadlistadekorfrg1"/>
        <w:numPr>
          <w:ilvl w:val="0"/>
          <w:numId w:val="5"/>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xml:space="preserve">Target achievement regarding cardiovascular factors? </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4. Methods including substudies</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4.1 Definition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4.1.1 Definition ACS</w:t>
      </w:r>
    </w:p>
    <w:p>
      <w:pPr>
        <w:pStyle w:val="Frgadlistadekorfrg1"/>
        <w:numPr>
          <w:ilvl w:val="0"/>
          <w:numId w:val="8"/>
        </w:numPr>
        <w:spacing w:lineRule="auto" w:line="240"/>
        <w:rPr/>
      </w:pPr>
      <w:r>
        <w:rPr>
          <w:rFonts w:cs="Times New Roman" w:ascii="Times New Roman" w:hAnsi="Times New Roman"/>
          <w:sz w:val="20"/>
          <w:szCs w:val="20"/>
          <w:lang w:val="en-US"/>
        </w:rPr>
        <w:t>Acute myocardial infarct type 1 according to the consensus document Circulation 2007/2012 (8,9).</w:t>
      </w:r>
    </w:p>
    <w:p>
      <w:pPr>
        <w:pStyle w:val="Frgadlistadekorfrg1"/>
        <w:numPr>
          <w:ilvl w:val="0"/>
          <w:numId w:val="8"/>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Unstable angina, typical ischemic symptoms in combination with dynamic ECG deviations (ST and/or T deviations) characteristic for ischemia.</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4.1.2 Definition stroke</w:t>
      </w:r>
    </w:p>
    <w:p>
      <w:pPr>
        <w:pStyle w:val="Normal"/>
        <w:rPr/>
      </w:pPr>
      <w:r>
        <w:rPr>
          <w:rFonts w:cs="Times New Roman" w:ascii="Times New Roman" w:hAnsi="Times New Roman"/>
          <w:sz w:val="20"/>
          <w:lang w:val="en-US" w:eastAsia="en-US"/>
        </w:rPr>
        <w:t>According to WHO: rapid development of clinical signs of focal (or global) disturbance of cerebral function with a duration surpassing 24 hours (if the process is not terminated due to mortality or surgery) and has no other explanation than vascular symptoms. A corresponding occurrence with duration less than 24 hours is defined as a transient ischemic attack (TIA).</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4.1.3 Definition of intervention</w:t>
      </w:r>
    </w:p>
    <w:p>
      <w:pPr>
        <w:pStyle w:val="Normal"/>
        <w:rPr/>
      </w:pPr>
      <w:r>
        <w:rPr>
          <w:rFonts w:cs="Times New Roman" w:ascii="Times New Roman" w:hAnsi="Times New Roman"/>
          <w:sz w:val="20"/>
          <w:lang w:val="en-US" w:eastAsia="en-US"/>
        </w:rPr>
        <w:t>Telephone-based monitoring and bloods after 6-10 weeks, 1, 2, 3, 4 and 5 years after an ACS respectively stroke/TIA, supervised by a nurse, who after specialized training can be delegated to titrate statin medication and modify antihypertensive treatment as instructed. Questions arising which are not covered by the standardised procedure are referred to a physician, who then contacts the patient if this is considered necessary. Modification of medication strives to achieve the desired objectives as soon as possible.  Objective for blood pressure: seated systolic &lt;130 – 140, seated diastolic &lt;80 – 90 according to the revised guidelines stated by the European Society of Hypertension November 2009 (10). Objective for lipids: cholesterol &lt;4.5, LDL &lt;2,5. Counselling/support regarding smoking cessation and when necessary further contact via a smoking cessation clinic. Counselling/support regarding physical activity and diet. Bloods and diagnostic measurements are usually carried out at the nearest health center alternatively district nurse clinic according to common clinical routine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4.1.4 Definition of control</w:t>
      </w:r>
    </w:p>
    <w:p>
      <w:pPr>
        <w:pStyle w:val="Normal"/>
        <w:rPr/>
      </w:pPr>
      <w:r>
        <w:rPr>
          <w:rFonts w:cs="Times New Roman" w:ascii="Times New Roman" w:hAnsi="Times New Roman"/>
          <w:sz w:val="20"/>
          <w:lang w:val="en-US" w:eastAsia="en-US"/>
        </w:rPr>
        <w:t>Routine check-ups will be performed via the primary health care, to which the patient is referred when no further measures are called for at the coronary respectively stroke unit. In most cases this implies referral directly on discharge from hospital or after one or two initial follow-up appointments at the unit. This is consistent with the most common current routine in Sweden and the given times for reporting to on-going registration to the national quality resister SEPHIA. Risk factor objectives are assessed at each respective healthcare center.</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pPr>
      <w:r>
        <w:rPr>
          <w:rFonts w:cs="Times New Roman" w:ascii="Times New Roman" w:hAnsi="Times New Roman"/>
          <w:b/>
          <w:sz w:val="20"/>
          <w:lang w:val="en-US" w:eastAsia="en-US"/>
        </w:rPr>
        <w:t xml:space="preserve">4.2 Inclusion criteria </w:t>
      </w:r>
    </w:p>
    <w:p>
      <w:pPr>
        <w:pStyle w:val="Frgadlistadekorfrg1"/>
        <w:numPr>
          <w:ilvl w:val="0"/>
          <w:numId w:val="7"/>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Acute myocardial infarct</w:t>
      </w:r>
    </w:p>
    <w:p>
      <w:pPr>
        <w:pStyle w:val="Frgadlistadekorfrg1"/>
        <w:numPr>
          <w:ilvl w:val="0"/>
          <w:numId w:val="7"/>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Unstable angina according to the definition 4.1.1</w:t>
      </w:r>
    </w:p>
    <w:p>
      <w:pPr>
        <w:pStyle w:val="Frgadlistadekorfrg1"/>
        <w:numPr>
          <w:ilvl w:val="0"/>
          <w:numId w:val="7"/>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Acute stroke or TIA according to the definition 4.1.2</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4.3 Exclusion criteria</w:t>
      </w:r>
    </w:p>
    <w:p>
      <w:pPr>
        <w:pStyle w:val="Frgadlistadekorfrg1"/>
        <w:numPr>
          <w:ilvl w:val="0"/>
          <w:numId w:val="3"/>
        </w:numPr>
        <w:spacing w:lineRule="auto" w:line="240"/>
        <w:rPr/>
      </w:pPr>
      <w:r>
        <w:rPr>
          <w:rFonts w:cs="Times New Roman" w:ascii="Times New Roman" w:hAnsi="Times New Roman"/>
          <w:sz w:val="20"/>
          <w:szCs w:val="20"/>
          <w:lang w:val="en-US"/>
        </w:rPr>
        <w:t xml:space="preserve">Mentally incapable of participation, due to dementia, mental illness, terminal illness. </w:t>
      </w:r>
    </w:p>
    <w:p>
      <w:pPr>
        <w:pStyle w:val="Frgadlistadekorfrg1"/>
        <w:numPr>
          <w:ilvl w:val="0"/>
          <w:numId w:val="3"/>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Unable to communicate by telephone due to e. g. hearing disabilities or aphasia.</w:t>
      </w:r>
    </w:p>
    <w:p>
      <w:pPr>
        <w:pStyle w:val="Frgadlistadekorfrg1"/>
        <w:numPr>
          <w:ilvl w:val="0"/>
          <w:numId w:val="3"/>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Patients with complicated illnesses requiring continued monitoring via specialists.</w:t>
      </w:r>
    </w:p>
    <w:p>
      <w:pPr>
        <w:pStyle w:val="Frgadlistadekorfrg1"/>
        <w:numPr>
          <w:ilvl w:val="0"/>
          <w:numId w:val="3"/>
        </w:numPr>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Patients with subarachnoid or subdural haemorrhage.</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4.4 Intervention</w:t>
      </w:r>
    </w:p>
    <w:p>
      <w:pPr>
        <w:pStyle w:val="Normal"/>
        <w:rPr/>
      </w:pPr>
      <w:r>
        <w:rPr>
          <w:rFonts w:cs="Times New Roman" w:ascii="Times New Roman" w:hAnsi="Times New Roman"/>
          <w:sz w:val="20"/>
          <w:lang w:val="en-US" w:eastAsia="en-US"/>
        </w:rPr>
        <w:t>According to definition 4.1.3</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Randomization to the intervention or control group, respectively.</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eastAsia="MS Mincho;ＭＳ 明朝" w:cs="Times New Roman"/>
          <w:b/>
          <w:b/>
          <w:sz w:val="20"/>
          <w:lang w:val="en-US" w:eastAsia="en-US"/>
        </w:rPr>
      </w:pPr>
      <w:r>
        <w:rPr>
          <w:rFonts w:eastAsia="MS Mincho;ＭＳ 明朝" w:cs="Times New Roman" w:ascii="Times New Roman" w:hAnsi="Times New Roman"/>
          <w:b/>
          <w:sz w:val="20"/>
          <w:lang w:val="en-US" w:eastAsia="en-US"/>
        </w:rPr>
        <w:t>4.5 Blood tests and examination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5.1 At inclusion routine samples during the initial hospital admission.</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Clinical Chemistry and Laboratory Medicine (Clin Chem Lab Med):</w:t>
      </w:r>
    </w:p>
    <w:p>
      <w:pPr>
        <w:pStyle w:val="Normal"/>
        <w:ind w:left="567" w:hanging="0"/>
        <w:rPr/>
      </w:pPr>
      <w:r>
        <w:rPr>
          <w:rFonts w:eastAsia="MS Mincho;ＭＳ 明朝" w:cs="Times New Roman" w:ascii="Times New Roman" w:hAnsi="Times New Roman"/>
          <w:sz w:val="20"/>
          <w:lang w:val="en-US" w:eastAsia="en-US"/>
        </w:rPr>
        <w:t>Routine hematology, Electrolyte status, high-sensitivity C-reactive protein (hs-CRP), lipids, fP-glucose, Hemogobin A1c (HbA1c)</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hysical measurement diagnostics:</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Blood pressure (seated and standing), electrocardiography (ECG)</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Others:</w:t>
      </w:r>
    </w:p>
    <w:p>
      <w:pPr>
        <w:pStyle w:val="Normal"/>
        <w:ind w:firstLine="567"/>
        <w:rPr/>
      </w:pPr>
      <w:r>
        <w:rPr>
          <w:rFonts w:eastAsia="MS Mincho;ＭＳ 明朝" w:cs="Times New Roman" w:ascii="Times New Roman" w:hAnsi="Times New Roman"/>
          <w:sz w:val="20"/>
          <w:lang w:val="en-US" w:eastAsia="en-US"/>
        </w:rPr>
        <w:t>Weight, height, abdominal circumference</w:t>
      </w:r>
    </w:p>
    <w:p>
      <w:pPr>
        <w:pStyle w:val="Normal"/>
        <w:ind w:firstLine="567"/>
        <w:rPr/>
      </w:pPr>
      <w:r>
        <w:rPr>
          <w:rFonts w:eastAsia="MS Mincho;ＭＳ 明朝" w:cs="Times New Roman" w:ascii="Times New Roman" w:hAnsi="Times New Roman"/>
          <w:sz w:val="20"/>
          <w:lang w:val="en-US" w:eastAsia="en-US"/>
        </w:rPr>
        <w:t>Socioeconomic factors (</w:t>
      </w:r>
      <w:hyperlink r:id="rId2">
        <w:r>
          <w:rPr>
            <w:rStyle w:val="InternetLink"/>
            <w:rFonts w:eastAsia="MS Mincho;ＭＳ 明朝" w:cs="Times New Roman" w:ascii="Times New Roman" w:hAnsi="Times New Roman"/>
            <w:color w:val="000000"/>
            <w:sz w:val="20"/>
            <w:lang w:val="en-US" w:eastAsia="en-US"/>
          </w:rPr>
          <w:t>www.scb.se/sei</w:t>
        </w:r>
      </w:hyperlink>
      <w:r>
        <w:rPr>
          <w:rFonts w:eastAsia="MS Mincho;ＭＳ 明朝" w:cs="Times New Roman" w:ascii="Times New Roman" w:hAnsi="Times New Roman"/>
          <w:sz w:val="20"/>
          <w:lang w:val="en-US" w:eastAsia="en-US"/>
        </w:rPr>
        <w:t>)</w:t>
      </w:r>
    </w:p>
    <w:p>
      <w:pPr>
        <w:pStyle w:val="Normal"/>
        <w:ind w:left="567" w:hanging="0"/>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Surveys pertaining to stress related factors according to Center for environmentally related illnesses and stress (CEOS).</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Current medication.</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5.2 After 6 – 10 week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 xml:space="preserve">Clin Chem Lab Med: </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Lipids, HbA1c – if previously atypical</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hysical measurement diagnostics:</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Blood pressure (seated and standing)</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Others:</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Weight</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Current medication.</w:t>
      </w:r>
    </w:p>
    <w:p>
      <w:pPr>
        <w:pStyle w:val="Normal"/>
        <w:ind w:left="567" w:hanging="0"/>
        <w:rPr/>
      </w:pPr>
      <w:r>
        <w:rPr>
          <w:rFonts w:eastAsia="MS Mincho;ＭＳ 明朝" w:cs="Times New Roman" w:ascii="Times New Roman" w:hAnsi="Times New Roman"/>
          <w:sz w:val="20"/>
          <w:lang w:val="en-US" w:eastAsia="en-US"/>
        </w:rPr>
        <w:t>Number of health care contacts, hospital care, diagnosis, number of days in hospital, number of days on sick leave</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Medication titration</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hysical activity and smoking</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5.3 – 4.5.7 After 1, 2, 3, 4 and 5 year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Clin Chem Lab Med:</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Lipids, HbA1c – if previously atypical</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hysical measurement diagnostics:</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Blood pressure (seated and standing), ECG</w:t>
      </w:r>
    </w:p>
    <w:p>
      <w:pPr>
        <w:pStyle w:val="Normal"/>
        <w:rPr/>
      </w:pPr>
      <w:r>
        <w:rPr>
          <w:rFonts w:eastAsia="MS Mincho;ＭＳ 明朝" w:cs="Times New Roman" w:ascii="Times New Roman" w:hAnsi="Times New Roman"/>
          <w:sz w:val="20"/>
          <w:lang w:val="en-US" w:eastAsia="en-US"/>
        </w:rPr>
        <w:t>Others:</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Weight, abdominal circumference</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Current medication and dosage</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Hospital care, diagnosis, number of days in hospital</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Medication titration</w:t>
      </w:r>
    </w:p>
    <w:p>
      <w:pPr>
        <w:pStyle w:val="Normal"/>
        <w:ind w:firstLine="567"/>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hysical activity and smoking</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b/>
          <w:b/>
          <w:sz w:val="20"/>
          <w:lang w:val="en-US" w:eastAsia="en-US"/>
        </w:rPr>
      </w:pPr>
      <w:r>
        <w:rPr>
          <w:rFonts w:eastAsia="MS Mincho;ＭＳ 明朝" w:cs="Times New Roman" w:ascii="Times New Roman" w:hAnsi="Times New Roman"/>
          <w:b/>
          <w:sz w:val="20"/>
          <w:lang w:val="en-US" w:eastAsia="en-US"/>
        </w:rPr>
        <w:t xml:space="preserve">4.6 Outcome variables </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6.1 Prognosis study</w:t>
      </w:r>
    </w:p>
    <w:p>
      <w:pPr>
        <w:pStyle w:val="Normal"/>
        <w:rPr/>
      </w:pPr>
      <w:r>
        <w:rPr>
          <w:rFonts w:eastAsia="MS Mincho;ＭＳ 明朝" w:cs="Times New Roman" w:ascii="Times New Roman" w:hAnsi="Times New Roman"/>
          <w:sz w:val="20"/>
          <w:lang w:val="en-US" w:eastAsia="en-US"/>
        </w:rPr>
        <w:t>Primary: Mortality, relapse of myocardial infarct/stroke.</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Secondary: Separate assessment of the individual components of the primary endpoint; hospital care: admittance and number of days in hospital.</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6.2 Compliance study</w:t>
      </w:r>
    </w:p>
    <w:p>
      <w:pPr>
        <w:pStyle w:val="Normal"/>
        <w:rPr/>
      </w:pPr>
      <w:r>
        <w:rPr>
          <w:rFonts w:eastAsia="MS Mincho;ＭＳ 明朝" w:cs="Times New Roman" w:ascii="Times New Roman" w:hAnsi="Times New Roman"/>
          <w:sz w:val="20"/>
          <w:lang w:val="en-US" w:eastAsia="en-US"/>
        </w:rPr>
        <w:t>Primary: Percentage of patients taking prescribed medication at the various times of follow-up (anti-platelet, anticoagulant, lipid-lowering and antihypertensive medication). Intervention group versus the control group.</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Analysis of non-compliance according to Osterberg Blaschke (17).</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6.3 Study of risk factor objective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 xml:space="preserve">Primary: Percentage of patients that achieved the set objectives at each respective time regarding lipids and blood pressure. </w:t>
      </w:r>
    </w:p>
    <w:p>
      <w:pPr>
        <w:pStyle w:val="Normal"/>
        <w:rPr/>
      </w:pPr>
      <w:r>
        <w:rPr>
          <w:rFonts w:eastAsia="MS Mincho;ＭＳ 明朝" w:cs="Times New Roman" w:ascii="Times New Roman" w:hAnsi="Times New Roman"/>
          <w:sz w:val="20"/>
          <w:lang w:val="en-US" w:eastAsia="en-US"/>
        </w:rPr>
        <w:t>Secondary: Absolute values at each respective follow-up time regarding lipids and blood pressure. Intervention group versus the control group.</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 xml:space="preserve">An analysis concerning the extent of the healthcare inputs necessary to achieve the set objectives: number of appointments, telephone contacts and titration occasions should be registered. </w:t>
      </w:r>
    </w:p>
    <w:p>
      <w:pPr>
        <w:pStyle w:val="Normal"/>
        <w:rPr/>
      </w:pPr>
      <w:r>
        <w:rPr>
          <w:rFonts w:eastAsia="MS Mincho;ＭＳ 明朝" w:cs="Times New Roman" w:ascii="Times New Roman" w:hAnsi="Times New Roman"/>
          <w:sz w:val="20"/>
          <w:lang w:val="en-US" w:eastAsia="en-US"/>
        </w:rPr>
        <w:t>An analysis regarding the need of drugs to improve blood pressure and lipids: number of prescriptions, dosage, the necessity for more potent statins, all in relation to age and sex.</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6.4 Cost-effective study</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rimary: The cost per quality adjusted life year (QUALY).</w:t>
      </w:r>
    </w:p>
    <w:p>
      <w:pPr>
        <w:pStyle w:val="Normal"/>
        <w:rPr/>
      </w:pPr>
      <w:r>
        <w:rPr>
          <w:rFonts w:eastAsia="MS Mincho;ＭＳ 明朝" w:cs="Times New Roman" w:ascii="Times New Roman" w:hAnsi="Times New Roman"/>
          <w:sz w:val="20"/>
          <w:lang w:val="en-US" w:eastAsia="en-US"/>
        </w:rPr>
        <w:t>Secondary: the actual cost per patient in each respective group.</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6.5 Stress-related factors and prognosi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rimary: Morbidity and mortality in relation to variables in the survey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Secondary: Compliance and achieved objectives in relation to variables in the survey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pPr>
      <w:r>
        <w:rPr>
          <w:rFonts w:eastAsia="MS Mincho;ＭＳ 明朝" w:cs="Times New Roman" w:ascii="Times New Roman" w:hAnsi="Times New Roman"/>
          <w:sz w:val="20"/>
          <w:lang w:val="en-US" w:eastAsia="en-US"/>
        </w:rPr>
        <w:t>4.6.6 Socioeconomics and prognosi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rimary: Morbidity and mortality in relation to the socioeconomics classification according to SEI (</w:t>
      </w:r>
      <w:hyperlink r:id="rId3">
        <w:r>
          <w:rPr>
            <w:rStyle w:val="InternetLink"/>
            <w:rFonts w:eastAsia="MS Mincho;ＭＳ 明朝" w:cs="Times New Roman" w:ascii="Times New Roman" w:hAnsi="Times New Roman"/>
            <w:color w:val="000000"/>
            <w:sz w:val="20"/>
            <w:lang w:val="en-US" w:eastAsia="en-US"/>
          </w:rPr>
          <w:t>www.scb.se/sei</w:t>
        </w:r>
      </w:hyperlink>
      <w:r>
        <w:rPr>
          <w:rStyle w:val="InternetLink"/>
          <w:rFonts w:eastAsia="MS Mincho;ＭＳ 明朝" w:cs="Times New Roman" w:ascii="Times New Roman" w:hAnsi="Times New Roman"/>
          <w:color w:val="000000"/>
          <w:sz w:val="20"/>
          <w:lang w:val="en-US" w:eastAsia="en-US"/>
        </w:rPr>
        <w:t>).</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Secondary: Compliance and achieved objectives in relation to SEI classification.</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pPr>
      <w:r>
        <w:rPr>
          <w:rFonts w:eastAsia="MS Mincho;ＭＳ 明朝" w:cs="Times New Roman" w:ascii="Times New Roman" w:hAnsi="Times New Roman"/>
          <w:b/>
          <w:sz w:val="20"/>
          <w:lang w:val="en-US" w:eastAsia="en-US"/>
        </w:rPr>
        <w:t xml:space="preserve">4.7 Statistics </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 xml:space="preserve">4.7.1 Size of the study group </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7.1.1 Prognosis study primary end points</w:t>
      </w:r>
    </w:p>
    <w:p>
      <w:pPr>
        <w:pStyle w:val="Normal"/>
        <w:rPr/>
      </w:pPr>
      <w:r>
        <w:rPr>
          <w:rFonts w:eastAsia="MS Mincho;ＭＳ 明朝" w:cs="Times New Roman" w:ascii="Times New Roman" w:hAnsi="Times New Roman"/>
          <w:sz w:val="20"/>
          <w:lang w:val="en-US" w:eastAsia="en-US"/>
        </w:rPr>
        <w:t>In a recently implemented study (18), with similar inclusion criteria regarding myocardial infarct (number of included subjects was 534) we found that the incidence of death, AMI and stroke at 2 years follow-up was approximately 50%. The expected frequency of these events will be around 60% after an average follow-up time of 3 – 4 years. A study comprising 300 patients in each respective group is then able to detect a risk reduction of 20</w:t>
      </w:r>
      <w:r>
        <w:rPr>
          <w:rFonts w:cs="Times New Roman" w:ascii="Times New Roman" w:hAnsi="Times New Roman"/>
          <w:sz w:val="20"/>
          <w:lang w:val="en-US" w:eastAsia="en-US"/>
        </w:rPr>
        <w:t xml:space="preserve"> </w:t>
      </w:r>
      <w:r>
        <w:rPr>
          <w:rFonts w:eastAsia="MS Mincho;ＭＳ 明朝" w:cs="Times New Roman" w:ascii="Times New Roman" w:hAnsi="Times New Roman"/>
          <w:sz w:val="20"/>
          <w:lang w:val="en-US" w:eastAsia="en-US"/>
        </w:rPr>
        <w:t>percentage point with 80% power and a significance level of 0.05.</w:t>
      </w:r>
    </w:p>
    <w:p>
      <w:pPr>
        <w:pStyle w:val="Normal"/>
        <w:rPr/>
      </w:pPr>
      <w:r>
        <w:rPr>
          <w:rFonts w:eastAsia="MS Mincho;ＭＳ 明朝" w:cs="Times New Roman" w:ascii="Times New Roman" w:hAnsi="Times New Roman"/>
          <w:sz w:val="20"/>
          <w:lang w:val="en-US" w:eastAsia="en-US"/>
        </w:rPr>
        <w:t>A planned analysis, including both ACS and stroke patients, will consists of study groups comprising approximately 600 patients. A risk reduction of approximately 7- 8 percentage point can then be detected with 80% power and a significance level of 0.05.</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7.2 Other analyse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7.2.1 Primary end points</w:t>
      </w:r>
    </w:p>
    <w:p>
      <w:pPr>
        <w:pStyle w:val="Normal"/>
        <w:rPr/>
      </w:pPr>
      <w:r>
        <w:rPr>
          <w:rFonts w:eastAsia="MS Mincho;ＭＳ 明朝" w:cs="Times New Roman" w:ascii="Times New Roman" w:hAnsi="Times New Roman"/>
          <w:sz w:val="20"/>
          <w:lang w:val="en-US" w:eastAsia="en-US"/>
        </w:rPr>
        <w:t>Parallel groups, estimation of relative risk with a 95% confidence interval and hazard ratio through Cox regression. Kaplan Meyer analysis with the log-rank test.  Adjustment for baseline variables, if necessary, by a Cox regression model.</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7.2.2 Secondary end points</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Please see 4.8.2.1</w:t>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r>
    </w:p>
    <w:p>
      <w:pPr>
        <w:pStyle w:val="Normal"/>
        <w:rPr>
          <w:rFonts w:ascii="Times New Roman" w:hAnsi="Times New Roman" w:eastAsia="MS Mincho;ＭＳ 明朝" w:cs="Times New Roman"/>
          <w:sz w:val="20"/>
          <w:lang w:val="en-US" w:eastAsia="en-US"/>
        </w:rPr>
      </w:pPr>
      <w:r>
        <w:rPr>
          <w:rFonts w:eastAsia="MS Mincho;ＭＳ 明朝" w:cs="Times New Roman" w:ascii="Times New Roman" w:hAnsi="Times New Roman"/>
          <w:sz w:val="20"/>
          <w:lang w:val="en-US" w:eastAsia="en-US"/>
        </w:rPr>
        <w:t>4.7.2.3 Compliance analysis</w:t>
      </w:r>
    </w:p>
    <w:p>
      <w:pPr>
        <w:pStyle w:val="Normal"/>
        <w:rPr/>
      </w:pPr>
      <w:r>
        <w:rPr>
          <w:rFonts w:cs="Times New Roman" w:ascii="Times New Roman" w:hAnsi="Times New Roman"/>
          <w:sz w:val="20"/>
          <w:lang w:val="en-US" w:eastAsia="en-US"/>
        </w:rPr>
        <w:t xml:space="preserve">At the various time points of follow-up, the percentage of patients in the intervention and control groups that follows respective ordinations; Chi-2 test. The Mann-Whitney test is used to compare the percentage of compliance regarding all cardiovascular medication for each patient in the intervention respectively control groups.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4.7.2.4 Analysis of risk factor objective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Primary, the percentage of patients who have achieved the set objectives: Chi2 test.</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Secondary, absolute values: T-test, independent group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4.7.2.5 Stress related factors</w:t>
      </w:r>
    </w:p>
    <w:p>
      <w:pPr>
        <w:pStyle w:val="Normal"/>
        <w:rPr/>
      </w:pPr>
      <w:r>
        <w:rPr>
          <w:rFonts w:cs="Times New Roman" w:ascii="Times New Roman" w:hAnsi="Times New Roman"/>
          <w:sz w:val="20"/>
          <w:lang w:val="en-US" w:eastAsia="en-US"/>
        </w:rPr>
        <w:t>Dichotomized variables. Primary analysis as in 4.8.2.3</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Secondary analysis regarding compliance and target values as in 4.8.2.3 respectively 4.8.2.4</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4.7.2.6 Socioeconomics analysis</w:t>
      </w:r>
    </w:p>
    <w:p>
      <w:pPr>
        <w:pStyle w:val="Normal"/>
        <w:rPr/>
      </w:pPr>
      <w:r>
        <w:rPr>
          <w:rFonts w:cs="Times New Roman" w:ascii="Times New Roman" w:hAnsi="Times New Roman"/>
          <w:sz w:val="20"/>
          <w:lang w:val="en-US" w:eastAsia="en-US"/>
        </w:rPr>
        <w:t>Deployment of SEI-classes. Kaplan Meyer analysis regarding primary and secondary outcomes. Multivariate Cox regression analysis for identification of variables (including SEI-classes) that predict primary outcome. Chi2 test regarding percentage of compliance and percentage of achieved objective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5. Preliminary results</w:t>
      </w:r>
    </w:p>
    <w:p>
      <w:pPr>
        <w:pStyle w:val="Normal"/>
        <w:rPr/>
      </w:pPr>
      <w:r>
        <w:rPr>
          <w:rFonts w:cs="Times New Roman" w:ascii="Times New Roman" w:hAnsi="Times New Roman"/>
          <w:sz w:val="20"/>
          <w:lang w:val="en-US" w:eastAsia="en-US"/>
        </w:rPr>
        <w:t>In the KAPRIS study a nurse-based secondary preventive treatment model has been on trial at the Cardiac Unit, Östersund Hospital, Sweden. Preliminary results were presented at the Medical Association National Conference 2008 (19) and the results after a long term follow-up will be presented at the above mentioned National Conference for the year 2009. Data show that compliance, risk factor levels and morbidity can be substantially improved when using this model. Despite being merely observation data without a strict inclusion routine it presents a convincing basis for the planned randomised study, which will adhere to a strict protocol.</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6. Significance</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6.1 Prognosis study</w:t>
      </w:r>
    </w:p>
    <w:p>
      <w:pPr>
        <w:pStyle w:val="Normal"/>
        <w:rPr/>
      </w:pPr>
      <w:r>
        <w:rPr>
          <w:rFonts w:cs="Times New Roman" w:ascii="Times New Roman" w:hAnsi="Times New Roman"/>
          <w:sz w:val="20"/>
          <w:lang w:val="en-US" w:eastAsia="en-US"/>
        </w:rPr>
        <w:t xml:space="preserve">Provides an opportunity to measure the outcome of serious incidents (mortality, stroke, myocardial infarct) directly between a follow-up routine based on specialist nurse supervision respectively current prevalent routines in primary healthcare. We know that secondary preventive measures are currently not optimal. The reasons for this are not entirely clear but factors such as staffing problems, numerous care givers being involved in the chain of decision-making, financial problems, overloading at all levels of the health care system, the need to prioritize, problems with logistics etc all play their part in this. A favourable result of an organizationally straightforward nurse based secondary prevention with a lower outcome of morbidity and mortality would motivate implementation of this model as well as allowing for a permanent status.  Significant positive effects regarding both health (morbidity and mortality) and economics would be foreseeable. </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6.2 Compliance</w:t>
      </w:r>
    </w:p>
    <w:p>
      <w:pPr>
        <w:pStyle w:val="Normal"/>
        <w:rPr/>
      </w:pPr>
      <w:r>
        <w:rPr>
          <w:rFonts w:cs="Times New Roman" w:ascii="Times New Roman" w:hAnsi="Times New Roman"/>
          <w:sz w:val="20"/>
          <w:lang w:val="en-US" w:eastAsia="en-US"/>
        </w:rPr>
        <w:t xml:space="preserve">Knowledge regarding adherence to prescribed medication and the reasons why prescriptions are not followed is highly inadequate. Available data show that approximately 50% of the patients have problems in following a given prescription within a period of 5 years. Most of the resulting problems could probably be solved and the effect of the treatment be retained.  The study will show if access to and monitoring by a specialist nurse can enhance compliance and the effect of the treatment. The population aspect, i.e. the inclusion of all patients within a specific catchment area gives the study a unique strength regarding generalizability.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6.3 Risk factor values</w:t>
      </w:r>
    </w:p>
    <w:p>
      <w:pPr>
        <w:pStyle w:val="Normal"/>
        <w:rPr/>
      </w:pPr>
      <w:r>
        <w:rPr>
          <w:rFonts w:cs="Times New Roman" w:ascii="Times New Roman" w:hAnsi="Times New Roman"/>
          <w:sz w:val="20"/>
          <w:lang w:val="en-US" w:eastAsia="en-US"/>
        </w:rPr>
        <w:t xml:space="preserve">Guidelines recommend target values regarding lipids and blood pressure following a myocardial infarct respectively stroke. The objectives are set according to results from large intervention studies. The target values for lipids have become more challenging and require significant measures to achieve. We have currently no reliable data that explains the prerequisites regarding patient contact, dosage titration, and adjustment of prescriptions etc. needed to achieve the current objectives. Knowledge pertaining to objectives and the necessary measures to achieve them are more or less non-existent regarding the group of older patients (&gt;80 years of age) who dominate entirely regarding morbidity and mortality.  The study will provide a solid bank of knowledge in this field.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6.4 Cost effective study</w:t>
      </w:r>
    </w:p>
    <w:p>
      <w:pPr>
        <w:pStyle w:val="Normal"/>
        <w:rPr/>
      </w:pPr>
      <w:r>
        <w:rPr>
          <w:rFonts w:cs="Times New Roman" w:ascii="Times New Roman" w:hAnsi="Times New Roman"/>
          <w:sz w:val="20"/>
          <w:lang w:val="en-US" w:eastAsia="en-US"/>
        </w:rPr>
        <w:t xml:space="preserve">Provides a way to measure the financial effects of the intervention. It is measured partly by QUALYs and partly by directly measuring the actual cost alternatively saving per patient.  Myocardial infarct and stroke are extremely costly for the healthcare system; consequently a reduction of these incidences has the potential to save a substantial amount of money, which can be calculated accurately in the study.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6.5 Stress related factors and prognosis</w:t>
      </w:r>
    </w:p>
    <w:p>
      <w:pPr>
        <w:pStyle w:val="Normal"/>
        <w:rPr/>
      </w:pPr>
      <w:r>
        <w:rPr>
          <w:rFonts w:cs="Times New Roman" w:ascii="Times New Roman" w:hAnsi="Times New Roman"/>
          <w:sz w:val="20"/>
          <w:lang w:val="en-US" w:eastAsia="en-US"/>
        </w:rPr>
        <w:t>Population based, prospective data showing stress related variable’s significance for morbidity and mortality following a myocardial infarct or stroke is not currently available.</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6.6 Socioeconomics and prognosis</w:t>
      </w:r>
    </w:p>
    <w:p>
      <w:pPr>
        <w:pStyle w:val="Normal"/>
        <w:rPr/>
      </w:pPr>
      <w:r>
        <w:rPr>
          <w:rFonts w:cs="Times New Roman" w:ascii="Times New Roman" w:hAnsi="Times New Roman"/>
          <w:sz w:val="20"/>
          <w:lang w:val="en-US" w:eastAsia="en-US"/>
        </w:rPr>
        <w:t>Knowledge about socioeconomic factors’ significance for morbidity, mortality, compliance and risk factor levels is highly inadequate, which has recently been commented by the National Board for Health and Welfare. A socioeconomic survey in the study provides grounds to improve this lack of knowledge.</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t>7. Timetable</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The study will be implemented during the period January 4</w:t>
      </w:r>
      <w:r>
        <w:rPr>
          <w:rFonts w:cs="Times New Roman" w:ascii="Times New Roman" w:hAnsi="Times New Roman"/>
          <w:sz w:val="20"/>
          <w:vertAlign w:val="superscript"/>
          <w:lang w:val="en-US" w:eastAsia="en-US"/>
        </w:rPr>
        <w:t>th</w:t>
      </w:r>
      <w:r>
        <w:rPr>
          <w:rFonts w:cs="Times New Roman" w:ascii="Times New Roman" w:hAnsi="Times New Roman"/>
          <w:sz w:val="20"/>
          <w:lang w:val="en-US" w:eastAsia="en-US"/>
        </w:rPr>
        <w:t xml:space="preserve"> 2010 through December 31</w:t>
      </w:r>
      <w:r>
        <w:rPr>
          <w:rFonts w:cs="Times New Roman" w:ascii="Times New Roman" w:hAnsi="Times New Roman"/>
          <w:sz w:val="20"/>
          <w:vertAlign w:val="superscript"/>
          <w:lang w:val="en-US" w:eastAsia="en-US"/>
        </w:rPr>
        <w:t>st</w:t>
      </w:r>
      <w:r>
        <w:rPr>
          <w:rFonts w:cs="Times New Roman" w:ascii="Times New Roman" w:hAnsi="Times New Roman"/>
          <w:sz w:val="20"/>
          <w:lang w:val="en-US" w:eastAsia="en-US"/>
        </w:rPr>
        <w:t xml:space="preserve"> 2014.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b/>
          <w:b/>
          <w:sz w:val="20"/>
        </w:rPr>
      </w:pPr>
      <w:r>
        <w:rPr>
          <w:rFonts w:cs="Times New Roman" w:ascii="Times New Roman" w:hAnsi="Times New Roman"/>
          <w:b/>
          <w:sz w:val="20"/>
        </w:rPr>
        <w:t>8. Referenser</w:t>
      </w:r>
    </w:p>
    <w:p>
      <w:pPr>
        <w:pStyle w:val="Normal"/>
        <w:rPr>
          <w:rFonts w:ascii="Times New Roman" w:hAnsi="Times New Roman" w:cs="Times New Roman"/>
          <w:sz w:val="20"/>
        </w:rPr>
      </w:pPr>
      <w:r>
        <w:fldChar w:fldCharType="begin"/>
      </w:r>
      <w:r>
        <w:rPr>
          <w:sz w:val="20"/>
          <w:b/>
          <w:rFonts w:cs="Times New Roman" w:ascii="Times New Roman" w:hAnsi="Times New Roman"/>
        </w:rPr>
        <w:instrText xml:space="preserve"> ADDIN EN.REFLIST </w:instrText>
      </w:r>
      <w:r>
        <w:rPr>
          <w:rFonts w:cs="Times New Roman" w:ascii="Times New Roman" w:hAnsi="Times New Roman"/>
          <w:b/>
          <w:sz w:val="20"/>
        </w:rPr>
      </w:r>
      <w:r>
        <w:rPr>
          <w:sz w:val="20"/>
          <w:b/>
          <w:rFonts w:cs="Times New Roman" w:ascii="Times New Roman" w:hAnsi="Times New Roman"/>
        </w:rPr>
        <w:fldChar w:fldCharType="separate"/>
      </w:r>
      <w:r>
        <w:rPr>
          <w:rFonts w:cs="Times New Roman" w:ascii="Times New Roman" w:hAnsi="Times New Roman"/>
          <w:b/>
          <w:sz w:val="20"/>
        </w:rPr>
      </w:r>
      <w:r>
        <w:rPr>
          <w:rFonts w:cs="Times New Roman" w:ascii="Times New Roman" w:hAnsi="Times New Roman"/>
          <w:sz w:val="20"/>
        </w:rPr>
        <w:t>1. Socialstyrelsen. Dödsorsaker 2007. Socialstyrelsen 2009.</w:t>
      </w:r>
    </w:p>
    <w:p>
      <w:pPr>
        <w:pStyle w:val="Normal"/>
        <w:rPr>
          <w:rFonts w:ascii="Times New Roman" w:hAnsi="Times New Roman" w:cs="Times New Roman"/>
          <w:sz w:val="20"/>
        </w:rPr>
      </w:pPr>
      <w:r>
        <w:rPr>
          <w:rFonts w:cs="Times New Roman" w:ascii="Times New Roman" w:hAnsi="Times New Roman"/>
          <w:sz w:val="20"/>
        </w:rPr>
        <w:t>2. Socialstyrelsen. Hjärtinfarkter 1987-2006. Socialstyrelsen 2008.</w:t>
      </w:r>
    </w:p>
    <w:p>
      <w:pPr>
        <w:pStyle w:val="Normal"/>
        <w:rPr/>
      </w:pPr>
      <w:r>
        <w:rPr>
          <w:rFonts w:cs="Times New Roman" w:ascii="Times New Roman" w:hAnsi="Times New Roman"/>
          <w:sz w:val="20"/>
        </w:rPr>
        <w:t>3. Årsrapport Riks-Stroke 2007. Riks-Stroke 2008.</w:t>
      </w:r>
    </w:p>
    <w:p>
      <w:pPr>
        <w:pStyle w:val="Normal"/>
        <w:rPr>
          <w:rFonts w:ascii="Times New Roman" w:hAnsi="Times New Roman" w:cs="Times New Roman"/>
          <w:sz w:val="20"/>
        </w:rPr>
      </w:pPr>
      <w:r>
        <w:rPr>
          <w:rFonts w:cs="Times New Roman" w:ascii="Times New Roman" w:hAnsi="Times New Roman"/>
          <w:sz w:val="20"/>
        </w:rPr>
        <w:t>4. Socialstyrelsen. Folkhälsorapport 2009. Socialstyrelsen 2009.</w:t>
      </w:r>
    </w:p>
    <w:p>
      <w:pPr>
        <w:pStyle w:val="Normal"/>
        <w:rPr>
          <w:rFonts w:ascii="Times New Roman" w:hAnsi="Times New Roman" w:cs="Times New Roman"/>
          <w:sz w:val="20"/>
        </w:rPr>
      </w:pPr>
      <w:r>
        <w:rPr>
          <w:rFonts w:cs="Times New Roman" w:ascii="Times New Roman" w:hAnsi="Times New Roman"/>
          <w:sz w:val="20"/>
        </w:rPr>
        <w:t>5. Stenestrand U, Wallentin L, Lindahl B, Tyden P, Hambraeus K, James S, et al. Årsrapport 2007 - RIKS-HIA, SEPHIA och SCAAR. UCR, Uppsala.; 2008.</w:t>
      </w:r>
    </w:p>
    <w:p>
      <w:pPr>
        <w:pStyle w:val="Normal"/>
        <w:rPr/>
      </w:pPr>
      <w:r>
        <w:rPr>
          <w:rFonts w:cs="Times New Roman" w:ascii="Times New Roman" w:hAnsi="Times New Roman"/>
          <w:sz w:val="20"/>
        </w:rPr>
        <w:t>6. Wilhelmsson C, Vedin JA, Elmfeldt D, Tibblin G, Wilhelmsen L. Smoking and myocardial infarction. Lancet 1975;2:1157-60.</w:t>
      </w:r>
    </w:p>
    <w:p>
      <w:pPr>
        <w:pStyle w:val="Normal"/>
        <w:rPr/>
      </w:pPr>
      <w:r>
        <w:rPr>
          <w:rFonts w:cs="Times New Roman" w:ascii="Times New Roman" w:hAnsi="Times New Roman"/>
          <w:sz w:val="20"/>
        </w:rPr>
        <w:t xml:space="preserve">7. Rockson SG, deGoma EM, Fonarow GC. </w:t>
      </w:r>
      <w:r>
        <w:rPr>
          <w:rFonts w:cs="Times New Roman" w:ascii="Times New Roman" w:hAnsi="Times New Roman"/>
          <w:sz w:val="20"/>
          <w:lang w:val="en-US" w:eastAsia="en-US"/>
        </w:rPr>
        <w:t>Reinforcing a continuum of care: in-hospital initiation of long-term secondary prevention following acute coronary syndromes. Cardiovasc Drugs Ther 2007;21(5):375-88.</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8. Talelli P, Greenwood RJ. Recurrent stroke: where do we stand with the secondary prevention of noncardioembolic ischaemic strokes? Ther Adv Cardiovasc Dis 2008;2(5):387-405.</w:t>
      </w:r>
    </w:p>
    <w:p>
      <w:pPr>
        <w:pStyle w:val="Normal"/>
        <w:rPr/>
      </w:pPr>
      <w:r>
        <w:rPr>
          <w:rFonts w:cs="Times New Roman" w:ascii="Times New Roman" w:hAnsi="Times New Roman"/>
          <w:sz w:val="20"/>
          <w:lang w:val="en-US" w:eastAsia="en-US"/>
        </w:rPr>
        <w:t>9. Bjorck L, Rosengren A, Bennett K, Lappas G, Capewell S. Modelling the decreasing coronary heart disease mortality in Sweden between 1986 and 2002. Eur Heart J 2009;30(9):1046-56.</w:t>
      </w:r>
    </w:p>
    <w:p>
      <w:pPr>
        <w:pStyle w:val="Normal"/>
        <w:rPr/>
      </w:pPr>
      <w:r>
        <w:rPr>
          <w:rFonts w:cs="Times New Roman" w:ascii="Times New Roman" w:hAnsi="Times New Roman"/>
          <w:sz w:val="20"/>
          <w:lang w:val="en-US" w:eastAsia="en-US"/>
        </w:rPr>
        <w:t>10. Kotseva K, Wood D, De Backer G, De Bacquer D, Pyorala K, Keil U. Cardiovascular prevention guidelines in daily practice: a comparison of EUROASPIRE I, II, and III surveys in eight European countries. Lancet 2009;373(9667):929-40.</w:t>
      </w:r>
    </w:p>
    <w:p>
      <w:pPr>
        <w:pStyle w:val="Normal"/>
        <w:rPr/>
      </w:pPr>
      <w:r>
        <w:rPr>
          <w:rFonts w:cs="Times New Roman" w:ascii="Times New Roman" w:hAnsi="Times New Roman"/>
          <w:sz w:val="20"/>
          <w:lang w:val="en-US" w:eastAsia="en-US"/>
        </w:rPr>
        <w:t xml:space="preserve">11. Bushnell C, Zimmer L, Schwamm L, Goldstein LB, Clapp-Channing N, Harding T, et al. The Adherence eValuation After Ischemic Stroke Longitudinal (AVAIL) registry: design, rationale, and baseline patient characteristics. </w:t>
      </w:r>
      <w:r>
        <w:rPr>
          <w:rFonts w:cs="Times New Roman" w:ascii="Times New Roman" w:hAnsi="Times New Roman"/>
          <w:sz w:val="20"/>
        </w:rPr>
        <w:t>Am Heart J 2009;157(3):428-435 e2.</w:t>
      </w:r>
    </w:p>
    <w:p>
      <w:pPr>
        <w:pStyle w:val="Normal"/>
        <w:rPr/>
      </w:pPr>
      <w:r>
        <w:rPr>
          <w:rFonts w:cs="Times New Roman" w:ascii="Times New Roman" w:hAnsi="Times New Roman"/>
          <w:sz w:val="20"/>
        </w:rPr>
        <w:t xml:space="preserve">12. Collen A-C, Lagerlöf A, Nieburg I, Carlberg B. Blodtryck efter stroke - hur många når mål? </w:t>
      </w:r>
      <w:r>
        <w:rPr>
          <w:rFonts w:cs="Times New Roman" w:ascii="Times New Roman" w:hAnsi="Times New Roman"/>
          <w:sz w:val="20"/>
          <w:lang w:val="en-US" w:eastAsia="en-US"/>
        </w:rPr>
        <w:t>Svenska Läkaresällskapets Riksstämma 2008;Internmedicin:6P.</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13. Hanna IR, Wenger NK. Secondary prevention of coronary heart disease in elderly patients. Am Fam Physician 2005;71(12):2289-96.</w:t>
      </w:r>
    </w:p>
    <w:p>
      <w:pPr>
        <w:pStyle w:val="Normal"/>
        <w:rPr/>
      </w:pPr>
      <w:r>
        <w:rPr>
          <w:rFonts w:cs="Times New Roman" w:ascii="Times New Roman" w:hAnsi="Times New Roman"/>
          <w:sz w:val="20"/>
        </w:rPr>
        <w:t xml:space="preserve">14. Barter PJ, Caulfield M, Eriksson M, Grundy SM, Kastelein JJ, Komajda M, et al. </w:t>
      </w:r>
      <w:r>
        <w:rPr>
          <w:rFonts w:cs="Times New Roman" w:ascii="Times New Roman" w:hAnsi="Times New Roman"/>
          <w:sz w:val="20"/>
          <w:lang w:val="en-US" w:eastAsia="en-US"/>
        </w:rPr>
        <w:t xml:space="preserve">Effects of torcetrapib in patients at high risk for coronary events. </w:t>
      </w:r>
      <w:r>
        <w:rPr>
          <w:rFonts w:cs="Times New Roman" w:ascii="Times New Roman" w:hAnsi="Times New Roman"/>
          <w:sz w:val="20"/>
        </w:rPr>
        <w:t>N Engl J Med 2007;357(21):2109-22.</w:t>
      </w:r>
    </w:p>
    <w:p>
      <w:pPr>
        <w:pStyle w:val="Normal"/>
        <w:rPr/>
      </w:pPr>
      <w:r>
        <w:rPr>
          <w:rFonts w:cs="Times New Roman" w:ascii="Times New Roman" w:hAnsi="Times New Roman"/>
          <w:sz w:val="20"/>
        </w:rPr>
        <w:t xml:space="preserve">15. Bhatt DL, Fox KA, Hacke W, Berger PB, Black HR, Boden WE, et al. </w:t>
      </w:r>
      <w:r>
        <w:rPr>
          <w:rFonts w:cs="Times New Roman" w:ascii="Times New Roman" w:hAnsi="Times New Roman"/>
          <w:sz w:val="20"/>
          <w:lang w:val="en-US" w:eastAsia="en-US"/>
        </w:rPr>
        <w:t>Clopidogrel and aspirin versus aspirin alone for the prevention of atherothrombotic events. N Engl J Med 2006;354(16):1706-17.</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16. Thygesen K, Alpert JS, White HD, Jaffe AS, Apple FS, Galvani M, et al. Universal definition of myocardial infarction. Circulation 2007;116(22):2634-53.</w:t>
      </w:r>
    </w:p>
    <w:p>
      <w:pPr>
        <w:pStyle w:val="Normal"/>
        <w:rPr/>
      </w:pPr>
      <w:r>
        <w:rPr>
          <w:rFonts w:cs="Times New Roman" w:ascii="Times New Roman" w:hAnsi="Times New Roman"/>
          <w:sz w:val="20"/>
          <w:lang w:val="en-US" w:eastAsia="en-US"/>
        </w:rPr>
        <w:t>17. Osterberg L, Blaschke T. Adherence to medication. N Engl J Med 2005;353(5):487-97.</w:t>
      </w:r>
    </w:p>
    <w:p>
      <w:pPr>
        <w:pStyle w:val="Normal"/>
        <w:rPr/>
      </w:pPr>
      <w:r>
        <w:rPr>
          <w:rFonts w:cs="Times New Roman" w:ascii="Times New Roman" w:hAnsi="Times New Roman"/>
          <w:sz w:val="20"/>
          <w:lang w:val="en-US" w:eastAsia="en-US"/>
        </w:rPr>
        <w:t xml:space="preserve">18. Modica A, Karlsson F, Mooe T. The impact of platelet function or C-reactive protein, on cardiovascular events after an acute myocardial infarction. </w:t>
      </w:r>
      <w:r>
        <w:rPr>
          <w:rFonts w:cs="Times New Roman" w:ascii="Times New Roman" w:hAnsi="Times New Roman"/>
          <w:sz w:val="20"/>
        </w:rPr>
        <w:t>Thromb J 2009;7:12.</w:t>
      </w:r>
    </w:p>
    <w:p>
      <w:pPr>
        <w:pStyle w:val="Normal"/>
        <w:rPr/>
      </w:pPr>
      <w:r>
        <w:rPr>
          <w:rFonts w:cs="Times New Roman" w:ascii="Times New Roman" w:hAnsi="Times New Roman"/>
          <w:sz w:val="20"/>
        </w:rPr>
        <w:t>19. Ohlsson-Önerud Å, Mooe T, Modica A, Friberg B, Persson K. KAPRIS - ett Kardiovaskulärt Prevention och Risk Intervenerande System. Läkaresällskapets Riksstämma 2008;Internmedicin:17P.</w:t>
      </w:r>
    </w:p>
    <w:p>
      <w:pPr>
        <w:pStyle w:val="Normal"/>
        <w:rPr>
          <w:rFonts w:ascii="Times New Roman" w:hAnsi="Times New Roman" w:cs="Times New Roman"/>
          <w:sz w:val="20"/>
        </w:rPr>
      </w:pPr>
      <w:r/>
      <w:r>
        <w:rPr>
          <w:sz w:val="20"/>
          <w:rFonts w:cs="Times New Roman" w:ascii="Times New Roman" w:hAnsi="Times New Roman"/>
        </w:rPr>
        <w:fldChar w:fldCharType="end"/>
      </w: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r>
        <w:br w:type="page"/>
      </w:r>
    </w:p>
    <w:p>
      <w:pPr>
        <w:pStyle w:val="Heading1"/>
        <w:rPr>
          <w:rFonts w:ascii="Times New Roman" w:hAnsi="Times New Roman" w:cs="Times New Roman"/>
          <w:szCs w:val="24"/>
        </w:rPr>
      </w:pPr>
      <w:r>
        <w:rPr>
          <w:rFonts w:cs="Times New Roman" w:ascii="Times New Roman" w:hAnsi="Times New Roman"/>
          <w:szCs w:val="24"/>
        </w:rPr>
        <w:t xml:space="preserve">Forskningsplan </w:t>
      </w:r>
    </w:p>
    <w:p>
      <w:pPr>
        <w:pStyle w:val="Heading1"/>
        <w:rPr>
          <w:rFonts w:ascii="Times New Roman" w:hAnsi="Times New Roman" w:cs="Times New Roman"/>
          <w:szCs w:val="24"/>
        </w:rPr>
      </w:pPr>
      <w:r>
        <w:rPr>
          <w:rFonts w:cs="Times New Roman" w:ascii="Times New Roman" w:hAnsi="Times New Roman"/>
          <w:szCs w:val="24"/>
        </w:rPr>
      </w:r>
    </w:p>
    <w:p>
      <w:pPr>
        <w:pStyle w:val="Heading1"/>
        <w:rPr/>
      </w:pPr>
      <w:r>
        <w:rPr>
          <w:rFonts w:cs="Times New Roman" w:ascii="Times New Roman" w:hAnsi="Times New Roman"/>
          <w:szCs w:val="24"/>
        </w:rPr>
        <w:t xml:space="preserve">Sekundärpreventiv uppföljning efter akut koronart syndrom (AKS) eller stroke via specialistsjuksköterska eller primärvård - en randomiserad studie. </w:t>
      </w:r>
    </w:p>
    <w:p>
      <w:pPr>
        <w:pStyle w:val="Normal"/>
        <w:rPr>
          <w:rFonts w:ascii="Times New Roman" w:hAnsi="Times New Roman" w:cs="Times New Roman"/>
          <w:sz w:val="20"/>
          <w:szCs w:val="24"/>
        </w:rPr>
      </w:pPr>
      <w:r>
        <w:rPr>
          <w:rFonts w:cs="Times New Roman" w:ascii="Times New Roman" w:hAnsi="Times New Roman"/>
          <w:sz w:val="20"/>
          <w:szCs w:val="24"/>
        </w:rPr>
      </w:r>
    </w:p>
    <w:p>
      <w:pPr>
        <w:pStyle w:val="Normal"/>
        <w:rPr>
          <w:rFonts w:ascii="Times New Roman" w:hAnsi="Times New Roman" w:cs="Times New Roman"/>
          <w:b/>
          <w:b/>
          <w:sz w:val="20"/>
        </w:rPr>
      </w:pPr>
      <w:r>
        <w:rPr>
          <w:rFonts w:cs="Times New Roman" w:ascii="Times New Roman" w:hAnsi="Times New Roman"/>
          <w:b/>
          <w:sz w:val="20"/>
        </w:rPr>
        <w:t>1. Bakgrund och relation till tidigare forskning</w:t>
      </w:r>
    </w:p>
    <w:p>
      <w:pPr>
        <w:pStyle w:val="Normal"/>
        <w:rPr>
          <w:rFonts w:ascii="Times New Roman" w:hAnsi="Times New Roman" w:cs="Times New Roman"/>
          <w:sz w:val="20"/>
        </w:rPr>
      </w:pPr>
      <w:r>
        <w:rPr>
          <w:rFonts w:cs="Times New Roman" w:ascii="Times New Roman" w:hAnsi="Times New Roman"/>
          <w:sz w:val="20"/>
        </w:rPr>
        <w:t xml:space="preserve">Hjärt- och kärlsjukdomar är i Sverige den vanligaste dödsorsaken för såväl kvinnor, 42%, som män, 41%, enligt Socialstyrelsens statistik för 2007 </w:t>
      </w:r>
      <w:r>
        <w:fldChar w:fldCharType="begin"/>
      </w:r>
      <w:r>
        <w:rPr>
          <w:sz w:val="20"/>
          <w:rFonts w:cs="Times New Roman" w:ascii="Times New Roman" w:hAnsi="Times New Roman"/>
        </w:rPr>
        <w:instrText xml:space="preserve"> ADDIN EN.CITE &lt;EndNote&gt;&lt;Cite&gt;&lt;Author&gt;Socialstyrelsen&lt;/Author&gt;&lt;Year&gt;2009&lt;/Year&gt;&lt;RecNum&gt;8&lt;/RecNum&gt;&lt;MDL&gt;&lt;REFERENCE_TYPE&gt;3&lt;/REFERENCE_TYPE&gt;&lt;REFNUM&gt;0000000008&lt;/REFNUM&gt;&lt;AUTHORS&gt;&lt;AUTHOR&gt;Socialstyrelsen&lt;/AUTHOR&gt;&lt;/AUTHORS&gt;&lt;YEAR&gt;2009&lt;/YEAR&gt;&lt;TITLE&gt;D&amp;#xF6;dsorsaker 2007&lt;/TITLE&gt;&lt;ISBN&gt;978-91-86301-36-1&lt;/ISBN&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Inom gruppen hjärt- och kärlsjukdomar står ischemisk hjärtsjukdom (inkluderar akut hjärtinfarkt) för 39% av dödsfallen hos kvinnor och 50% av dödsfallen hos män. För stroke är respektive andel 23% för kvinnor och 18% för män.</w:t>
      </w:r>
    </w:p>
    <w:p>
      <w:pPr>
        <w:pStyle w:val="Normal"/>
        <w:rPr>
          <w:rFonts w:ascii="Times New Roman" w:hAnsi="Times New Roman" w:cs="Times New Roman"/>
          <w:sz w:val="20"/>
        </w:rPr>
      </w:pPr>
      <w:r>
        <w:rPr>
          <w:rFonts w:cs="Times New Roman" w:ascii="Times New Roman" w:hAnsi="Times New Roman"/>
          <w:sz w:val="20"/>
        </w:rPr>
        <w:t xml:space="preserve">Incidensen av akut hjärtinfarkt har sedan länge minskat. Mellan år 2001 och 2006 har den åldersstandardiserade incidensen för män minskat med 12% samt för kvinnor med 7% </w:t>
      </w:r>
      <w:r>
        <w:fldChar w:fldCharType="begin"/>
      </w:r>
      <w:r>
        <w:rPr>
          <w:sz w:val="20"/>
          <w:rFonts w:cs="Times New Roman" w:ascii="Times New Roman" w:hAnsi="Times New Roman"/>
        </w:rPr>
        <w:instrText xml:space="preserve"> ADDIN EN.CITE &lt;EndNote&gt;&lt;Cite&gt;&lt;Author&gt;Socialstyrelsen&lt;/Author&gt;&lt;Year&gt;2008&lt;/Year&gt;&lt;RecNum&gt;14&lt;/RecNum&gt;&lt;MDL&gt;&lt;REFERENCE_TYPE&gt;3&lt;/REFERENCE_TYPE&gt;&lt;REFNUM&gt;0000000014&lt;/REFNUM&gt;&lt;AUTHORS&gt;&lt;AUTHOR&gt;Socialstyrelsen&lt;/AUTHOR&gt;&lt;/AUTHORS&gt;&lt;YEAR&gt;2008&lt;/YEAR&gt;&lt;TITLE&gt;Hj&amp;#xE4;rtinfarkter 1987-2006&lt;/TITLE&gt;&lt;ISBN&gt;978-91-85999-82-8&lt;/ISBN&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Akut hjärtinfarkt är dock fortfarande den vanligaste orsaken till akut sjukhusvård i Sverige, ca 25200 patienter under år 2007. Antalet vårdtillfällen för stroke är nästan lika många, enligt RIKS-STROKE 2007 24 130 </w:t>
      </w:r>
      <w:r>
        <w:fldChar w:fldCharType="begin"/>
      </w:r>
      <w:r>
        <w:rPr>
          <w:sz w:val="20"/>
          <w:rFonts w:cs="Times New Roman" w:ascii="Times New Roman" w:hAnsi="Times New Roman"/>
        </w:rPr>
        <w:instrText xml:space="preserve"> ADDIN EN.CITE &lt;EndNote&gt;&lt;Cite&gt;&lt;Year&gt;2008&lt;/Year&gt;&lt;RecNum&gt;21&lt;/RecNum&gt;&lt;MDL&gt;&lt;REFERENCE_TYPE&gt;3&lt;/REFERENCE_TYPE&gt;&lt;REFNUM&gt;0000000021&lt;/REFNUM&gt;&lt;YEAR&gt;2008&lt;/YEAR&gt;&lt;TITLE&gt;&amp;#xC5;rsrapport Riks-Stroke 2007&lt;/TITLE&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Normal"/>
        <w:rPr>
          <w:rFonts w:ascii="Times New Roman" w:hAnsi="Times New Roman" w:cs="Times New Roman"/>
          <w:sz w:val="20"/>
        </w:rPr>
      </w:pPr>
      <w:r>
        <w:rPr>
          <w:rFonts w:cs="Times New Roman" w:ascii="Times New Roman" w:hAnsi="Times New Roman"/>
          <w:sz w:val="20"/>
        </w:rPr>
        <w:t xml:space="preserve">Mortaliteten i hjärtinfarkt minskar. Den åldersstandardiserade dödligheten i akut hjärtinfarkt per 100000 invånare har under den senaste 10-årsperioden sjunkit med i genomsnitt 4 procent årligen. Akut hjärtinfarkt är fortfarande den enskilt vanligaste dödsorsaken såväl hos kvinnor, 3900 fall, som hos män, 4900 fall. Motsvarande antal avlidna p.g.a stroke (alla orsaker) var 2007 för kvinnor 4600 och för män 3300. Även när det gäller stroke minskar incidens och mortalitet </w:t>
      </w:r>
      <w:r>
        <w:fldChar w:fldCharType="begin"/>
      </w:r>
      <w:r>
        <w:rPr>
          <w:sz w:val="20"/>
          <w:rFonts w:cs="Times New Roman" w:ascii="Times New Roman" w:hAnsi="Times New Roman"/>
        </w:rPr>
        <w:instrText xml:space="preserve"> ADDIN EN.CITE &lt;EndNote&gt;&lt;Cite&gt;&lt;Author&gt;Socialstyrelsen&lt;/Author&gt;&lt;Year&gt;2009&lt;/Year&gt;&lt;RecNum&gt;9&lt;/RecNum&gt;&lt;MDL&gt;&lt;REFERENCE_TYPE&gt;3&lt;/REFERENCE_TYPE&gt;&lt;REFNUM&gt;0000000009&lt;/REFNUM&gt;&lt;AUTHORS&gt;&lt;AUTHOR&gt;Socialstyrelsen&lt;/AUTHOR&gt;&lt;/AUTHORS&gt;&lt;YEAR&gt;2009&lt;/YEAR&gt;&lt;TITLE&gt;Folkh&amp;#xE4;lsorapport 2009&lt;/TITLE&gt;&lt;ISBN&gt;978-91-978065-8-9&lt;/ISBN&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Normal"/>
        <w:rPr>
          <w:rFonts w:ascii="Times New Roman" w:hAnsi="Times New Roman" w:cs="Times New Roman"/>
          <w:sz w:val="20"/>
        </w:rPr>
      </w:pPr>
      <w:r>
        <w:rPr>
          <w:rFonts w:cs="Times New Roman" w:ascii="Times New Roman" w:hAnsi="Times New Roman"/>
          <w:sz w:val="20"/>
        </w:rPr>
        <w:t xml:space="preserve">Orsaker till den minskande mortaliteten i hjärtinfarkt anses dels vara den lägre incidiensen dels en allt effektivare behandling i samband med hjärtinfarkt </w:t>
      </w:r>
      <w:r>
        <w:fldChar w:fldCharType="begin"/>
      </w:r>
      <w:r>
        <w:rPr>
          <w:sz w:val="20"/>
          <w:rFonts w:cs="Times New Roman" w:ascii="Times New Roman" w:hAnsi="Times New Roman"/>
        </w:rPr>
        <w:instrText xml:space="preserve"> ADDIN EN.CITE &lt;EndNote&gt;&lt;Cite&gt;&lt;Author&gt;Stenestrand&lt;/Author&gt;&lt;Year&gt;2008&lt;/Year&gt;&lt;RecNum&gt;20&lt;/RecNum&gt;&lt;MDL&gt;&lt;REFERENCE_TYPE&gt;3&lt;/REFERENCE_TYPE&gt;&lt;REFNUM&gt;0000000020&lt;/REFNUM&gt;&lt;AUTHORS&gt;&lt;AUTHOR&gt;Stenestrand, U.&lt;/AUTHOR&gt;&lt;AUTHOR&gt;Wallentin, L. &lt;/AUTHOR&gt;&lt;AUTHOR&gt;Lindahl, B.&lt;/AUTHOR&gt;&lt;AUTHOR&gt;Tyden, P.&lt;/AUTHOR&gt;&lt;AUTHOR&gt;Hambraeus, K.&lt;/AUTHOR&gt;&lt;AUTHOR&gt;James, S.&lt;/AUTHOR&gt;&lt;AUTHOR&gt;Lagerqvist, B.&lt;/AUTHOR&gt;&lt;/AUTHORS&gt;&lt;YEAR&gt;2008&lt;/YEAR&gt;&lt;TITLE&gt;&amp;#xC5;rsrapport 2007 - RIKS-HIA, SEPHIA och SCAAR&lt;/TITLE&gt;&lt;PUBLISHER&gt;UCR, Uppsala.&lt;/PUBLISHER&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Att incidensen av hjärtinfarkt minskar kan tillskrivas en gynnsammare riskfaktorprofil i befolkningen </w:t>
      </w:r>
      <w:r>
        <w:fldChar w:fldCharType="begin"/>
      </w:r>
      <w:r>
        <w:rPr>
          <w:sz w:val="20"/>
          <w:rFonts w:cs="Times New Roman" w:ascii="Times New Roman" w:hAnsi="Times New Roman"/>
        </w:rPr>
        <w:instrText xml:space="preserve"> ADDIN EN.CITE &lt;EndNote&gt;&lt;Cite&gt;&lt;Author&gt;Socialstyrelsen&lt;/Author&gt;&lt;Year&gt;2009&lt;/Year&gt;&lt;RecNum&gt;9&lt;/RecNum&gt;&lt;MDL&gt;&lt;REFERENCE_TYPE&gt;3&lt;/REFERENCE_TYPE&gt;&lt;REFNUM&gt;0000000009&lt;/REFNUM&gt;&lt;AUTHORS&gt;&lt;AUTHOR&gt;Socialstyrelsen&lt;/AUTHOR&gt;&lt;/AUTHORS&gt;&lt;YEAR&gt;2009&lt;/YEAR&gt;&lt;TITLE&gt;Folkh&amp;#xE4;lsorapport 2009&lt;/TITLE&gt;&lt;ISBN&gt;978-91-978065-8-9&lt;/ISBN&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De tunga riskfaktorerna rökning, högt blodtryck och höga kolesterolvärden har förbättrats under senare år. Detta ligger sannolikt även bakom den minskade incidensen av stroke. </w:t>
      </w:r>
    </w:p>
    <w:p>
      <w:pPr>
        <w:pStyle w:val="Normal"/>
        <w:rPr/>
      </w:pPr>
      <w:r>
        <w:rPr>
          <w:rFonts w:cs="Times New Roman" w:ascii="Times New Roman" w:hAnsi="Times New Roman"/>
          <w:sz w:val="20"/>
        </w:rPr>
        <w:t xml:space="preserve">Till en bättre riskfaktorprofil och den minskade incidensen av hjärtinfarkt och stroke bidrar det sekundärpreventiva arbetet. Sekundärprevention kan omfatta insatser för att gynnsamt påverka rökning, kost, motion, stress och psykosociala faktorer samt användning av läkemedel som minskar risken för återinsjuknande. Med ett effektivt sekundärpreventivt arbete kan en påtaglig reduktion av död och återinsjuknande åstadkommas. Rökstopp efter hjärtinfarkt kan t.ex. efter ett år ge en 50%-ig relativ riskreduktion av död och reinfarkt </w:t>
      </w:r>
      <w:r>
        <w:fldChar w:fldCharType="begin"/>
      </w:r>
      <w:r>
        <w:rPr>
          <w:sz w:val="20"/>
          <w:rFonts w:cs="Times New Roman" w:ascii="Times New Roman" w:hAnsi="Times New Roman"/>
        </w:rPr>
        <w:instrText xml:space="preserve"> ADDIN EN.CITE &lt;EndNote&gt;&lt;Cite&gt;&lt;Author&gt;Wilhelmsson&lt;/Author&gt;&lt;Year&gt;1975&lt;/Year&gt;&lt;RecNum&gt;82&lt;/RecNum&gt;&lt;MDL&gt;&lt;REFERENCE_TYPE&gt;0&lt;/REFERENCE_TYPE&gt;&lt;REFNUM&gt;0000000082&lt;/REFNUM&gt;&lt;AUTHORS&gt;&lt;AUTHOR&gt;Wilhelmsson, C.&lt;/AUTHOR&gt;&lt;AUTHOR&gt;Vedin, J.A.&lt;/AUTHOR&gt;&lt;AUTHOR&gt;Elmfeldt, D.&lt;/AUTHOR&gt;&lt;AUTHOR&gt;Tibblin, G.&lt;/AUTHOR&gt;&lt;AUTHOR&gt;Wilhelmsen, L.&lt;/AUTHOR&gt;&lt;/AUTHORS&gt;&lt;YEAR&gt;1975&lt;/YEAR&gt;&lt;TITLE&gt;Smoking and myocardial infarction&lt;/TITLE&gt;&lt;SECONDARY_TITLE&gt;Lancet&lt;/SECONDARY_TITLE&gt;&lt;VOLUME&gt;2&lt;/VOLUME&gt;&lt;PAGES&gt;1157-60&lt;/PAGES&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Normal"/>
        <w:rPr>
          <w:rFonts w:ascii="Times New Roman" w:hAnsi="Times New Roman" w:cs="Times New Roman"/>
          <w:sz w:val="20"/>
        </w:rPr>
      </w:pPr>
      <w:r>
        <w:rPr>
          <w:rFonts w:cs="Times New Roman" w:ascii="Times New Roman" w:hAnsi="Times New Roman"/>
          <w:sz w:val="20"/>
        </w:rPr>
        <w:t xml:space="preserve">Läkemedel som ASA, statiner och betablockerare efter hjärtinfarkt har visats ge en relativ riskreduktion för död och reinfarkt i området 20-30% </w:t>
      </w:r>
      <w:r>
        <w:fldChar w:fldCharType="begin"/>
      </w:r>
      <w:r>
        <w:rPr>
          <w:sz w:val="20"/>
          <w:rFonts w:cs="Times New Roman" w:ascii="Times New Roman" w:hAnsi="Times New Roman"/>
        </w:rPr>
        <w:instrText xml:space="preserve"> ADDIN EN.CITE &lt;EndNote&gt;&lt;Cite&gt;&lt;Author&gt;Rockson&lt;/Author&gt;&lt;Year&gt;2007&lt;/Year&gt;&lt;RecNum&gt;49&lt;/RecNum&gt;&lt;MDL&gt;&lt;REFERENCE_TYPE&gt;0&lt;/REFERENCE_TYPE&gt;&lt;REFNUM&gt;0000000049&lt;/REFNUM&gt;&lt;ACCESSION_NUMBER&gt;17701334&lt;/ACCESSION_NUMBER&gt;&lt;VOLUME&gt;21&lt;/VOLUME&gt;&lt;NUMBER&gt;5&lt;/NUMBER&gt;&lt;YEAR&gt;2007&lt;/YEAR&gt;&lt;DATE&gt;Oct&lt;/DATE&gt;&lt;TITLE&gt;Reinforcing a continuum of care: in-hospital initiation of long-term secondary prevention following acute coronary syndromes&lt;/TITLE&gt;&lt;PAGES&gt;375-88&lt;/PAGES&gt;&lt;AUTHOR_ADDRESS&gt;Division of Cardiovascular Medicine, Falk Cardiovascular Research Center, Stanford University, 300 Pasteur Drive, Stanford, CA 94305, USA. srockson@cvmed.stanford.edu&lt;/AUTHOR_ADDRESS&gt;&lt;AUTHORS&gt;&lt;AUTHOR&gt;Rockson, S. G.&lt;/AUTHOR&gt;&lt;AUTHOR&gt;deGoma, E. M.&lt;/AUTHOR&gt;&lt;AUTHOR&gt;Fonarow, G. C.&lt;/AUTHOR&gt;&lt;/AUTHORS&gt;&lt;SECONDARY_TITLE&gt;Cardiovasc Drugs Ther&lt;/SECONDARY_TITLE&gt;&lt;KEYWORDS&gt;&lt;KEYWORD&gt;Acute Coronary Syndrome/diagnosis/drug therapy/*prevention &amp;amp; control&lt;/KEYWORD&gt;&lt;KEYWORD&gt;Adrenergic beta-Antagonists/therapeutic use&lt;/KEYWORD&gt;&lt;KEYWORD&gt;Ambulatory Care&lt;/KEYWORD&gt;&lt;KEYWORD&gt;Angiotensin-Converting Enzyme Inhibitors/therapeutic use&lt;/KEYWORD&gt;&lt;KEYWORD&gt;Cardiology/*standards&lt;/KEYWORD&gt;&lt;KEYWORD&gt;Clinical Trials as Topic&lt;/KEYWORD&gt;&lt;KEYWORD&gt;*Continuity of Patient Care&lt;/KEYWORD&gt;&lt;KEYWORD&gt;Disease Management&lt;/KEYWORD&gt;&lt;KEYWORD&gt;Guideline Adherence&lt;/KEYWORD&gt;&lt;KEYWORD&gt;Heptanoic Acids/therapeutic use&lt;/KEYWORD&gt;&lt;KEYWORD&gt;Hospital Mortality&lt;/KEYWORD&gt;&lt;KEYWORD&gt;Hospitalization&lt;/KEYWORD&gt;&lt;KEYWORD&gt;Humans&lt;/KEYWORD&gt;&lt;KEYWORD&gt;Myocardial Infarction/diagnosis/drug therapy/prevention &amp;amp; control&lt;/KEYWORD&gt;&lt;KEYWORD&gt;Platelet Aggregation Inhibitors/therapeutic use&lt;/KEYWORD&gt;&lt;KEYWORD&gt;*Practice Guidelines as Topic&lt;/KEYWORD&gt;&lt;KEYWORD&gt;Preventive Medicine&lt;/KEYWORD&gt;&lt;KEYWORD&gt;Pyrroles/therapeutic use&lt;/KEYWORD&gt;&lt;/KEYWORDS&gt;&lt;URL&gt;http://www.ncbi.nlm.nih.gov/entrez/query.fcgi?cmd=Retrieve&amp;amp;db=PubMed&amp;amp;dopt=Citation&amp;amp;list_uids=17701334&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Liknande riskminskning för återinsjuknande och död ses vid behandling med tromboshämmande, blodtryckssänkande och blodfettssänkande medel efter stroke </w:t>
      </w:r>
      <w:r>
        <w:fldChar w:fldCharType="begin"/>
      </w:r>
      <w:r>
        <w:rPr>
          <w:sz w:val="20"/>
          <w:rFonts w:cs="Times New Roman" w:ascii="Times New Roman" w:hAnsi="Times New Roman"/>
        </w:rPr>
        <w:instrText xml:space="preserve"> ADDIN EN.CITE &lt;EndNote&gt;&lt;Cite&gt;&lt;Author&gt;Talelli&lt;/Author&gt;&lt;Year&gt;2008&lt;/Year&gt;&lt;RecNum&gt;87&lt;/RecNum&gt;&lt;MDL&gt;&lt;REFERENCE_TYPE&gt;0&lt;/REFERENCE_TYPE&gt;&lt;REFNUM&gt;0000000087&lt;/REFNUM&gt;&lt;ACCESSION_NUMBER&gt;19124436&lt;/ACCESSION_NUMBER&gt;&lt;VOLUME&gt;2&lt;/VOLUME&gt;&lt;NUMBER&gt;5&lt;/NUMBER&gt;&lt;YEAR&gt;2008&lt;/YEAR&gt;&lt;DATE&gt;Oct&lt;/DATE&gt;&lt;TITLE&gt;Recurrent stroke: where do we stand with the secondary prevention of noncardioembolic ischaemic strokes?&lt;/TITLE&gt;&lt;PAGES&gt;387-405&lt;/PAGES&gt;&lt;AUTHOR_ADDRESS&gt;Institute of Neurology, Sobell Department of Motor Neuroscience and Movement Disorders, University College London (UCL), London, UK. p.talelli@ion.ucl.ac.uk&lt;/AUTHOR_ADDRESS&gt;&lt;AUTHORS&gt;&lt;AUTHOR&gt;Talelli, P.&lt;/AUTHOR&gt;&lt;AUTHOR&gt;Greenwood, R. J.&lt;/AUTHOR&gt;&lt;/AUTHORS&gt;&lt;SECONDARY_TITLE&gt;Ther Adv Cardiovasc Dis&lt;/SECONDARY_TITLE&gt;&lt;KEYWORDS&gt;&lt;KEYWORD&gt;Antihypertensive Agents/therapeutic use&lt;/KEYWORD&gt;&lt;KEYWORD&gt;Antilipemic Agents/therapeutic use&lt;/KEYWORD&gt;&lt;KEYWORD&gt;Brain Ischemia/*drug therapy/epidemiology/*prevention &amp;amp; control&lt;/KEYWORD&gt;&lt;KEYWORD&gt;Humans&lt;/KEYWORD&gt;&lt;KEYWORD&gt;Hydroxymethylglutaryl-CoA Reductase Inhibitors/therapeutic use&lt;/KEYWORD&gt;&lt;KEYWORD&gt;Incidence&lt;/KEYWORD&gt;&lt;KEYWORD&gt;Platelet Aggregation Inhibitors/*therapeutic use&lt;/KEYWORD&gt;&lt;KEYWORD&gt;Recurrence/prevention &amp;amp; control&lt;/KEYWORD&gt;&lt;KEYWORD&gt;Risk Factors&lt;/KEYWORD&gt;&lt;KEYWORD&gt;Stroke/*drug therapy/epidemiology/*prevention &amp;amp; control&lt;/KEYWORD&gt;&lt;/KEYWORDS&gt;&lt;URL&gt;http://www.ncbi.nlm.nih.gov/entrez/query.fcgi?cmd=Retrieve&amp;amp;db=PubMed&amp;amp;dopt=Citation&amp;amp;list_uids=19124436&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8)</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Sekundärprevention har nyligen visats vara den behandlingsmetod som varit viktigast för att minska mortaliteten efter hjärtinfarkt, betydligt viktigare än t.ex. invasiva behandlingar </w:t>
      </w:r>
      <w:r>
        <w:fldChar w:fldCharType="begin"/>
      </w:r>
      <w:r>
        <w:rPr>
          <w:sz w:val="20"/>
          <w:rFonts w:cs="Times New Roman" w:ascii="Times New Roman" w:hAnsi="Times New Roman"/>
        </w:rPr>
        <w:instrText xml:space="preserve"> ADDIN EN.CITE &lt;EndNote&gt;&lt;Cite&gt;&lt;Author&gt;Bjorck&lt;/Author&gt;&lt;Year&gt;2009&lt;/Year&gt;&lt;RecNum&gt;15&lt;/RecNum&gt;&lt;MDL&gt;&lt;REFERENCE_TYPE&gt;0&lt;/REFERENCE_TYPE&gt;&lt;REFNUM&gt;0000000015&lt;/REFNUM&gt;&lt;ACCESSION_NUMBER&gt;19141562&lt;/ACCESSION_NUMBER&gt;&lt;VOLUME&gt;30&lt;/VOLUME&gt;&lt;NUMBER&gt;9&lt;/NUMBER&gt;&lt;YEAR&gt;2009&lt;/YEAR&gt;&lt;DATE&gt;May&lt;/DATE&gt;&lt;TITLE&gt;Modelling the decreasing coronary heart disease mortality in Sweden between 1986 and 2002&lt;/TITLE&gt;&lt;PAGES&gt;1046-56&lt;/PAGES&gt;&lt;AUTHOR_ADDRESS&gt;Department of Emergency and Cardiovascular Medicine, Sahlgrenska Academy, University of Gothenburg, Gothenburg, Sweden. lena.m.bjorck@vgregion.se&lt;/AUTHOR_ADDRESS&gt;&lt;AUTHORS&gt;&lt;AUTHOR&gt;Bjorck, L.&lt;/AUTHOR&gt;&lt;AUTHOR&gt;Rosengren, A.&lt;/AUTHOR&gt;&lt;AUTHOR&gt;Bennett, K.&lt;/AUTHOR&gt;&lt;AUTHOR&gt;Lappas, G.&lt;/AUTHOR&gt;&lt;AUTHOR&gt;Capewell, S.&lt;/AUTHOR&gt;&lt;/AUTHORS&gt;&lt;SECONDARY_TITLE&gt;Eur Heart J&lt;/SECONDARY_TITLE&gt;&lt;KEYWORDS&gt;&lt;KEYWORD&gt;Adult&lt;/KEYWORD&gt;&lt;KEYWORD&gt;Age Distribution&lt;/KEYWORD&gt;&lt;KEYWORD&gt;Aged&lt;/KEYWORD&gt;&lt;KEYWORD&gt;Aged, 80 and over&lt;/KEYWORD&gt;&lt;KEYWORD&gt;Coronary Disease/*mortality/prevention &amp;amp; control&lt;/KEYWORD&gt;&lt;KEYWORD&gt;Diabetic Angiopathies/mortality/prevention &amp;amp; control&lt;/KEYWORD&gt;&lt;KEYWORD&gt;Epidemiologic Methods&lt;/KEYWORD&gt;&lt;KEYWORD&gt;Female&lt;/KEYWORD&gt;&lt;KEYWORD&gt;Health Behavior&lt;/KEYWORD&gt;&lt;KEYWORD&gt;Humans&lt;/KEYWORD&gt;&lt;KEYWORD&gt;Male&lt;/KEYWORD&gt;&lt;KEYWORD&gt;Middle Aged&lt;/KEYWORD&gt;&lt;KEYWORD&gt;Overweight/mortality&lt;/KEYWORD&gt;&lt;KEYWORD&gt;Prognosis&lt;/KEYWORD&gt;&lt;KEYWORD&gt;Secondary Prevention/methods&lt;/KEYWORD&gt;&lt;KEYWORD&gt;Smoking/mortality&lt;/KEYWORD&gt;&lt;KEYWORD&gt;Sweden/epidemiology&lt;/KEYWORD&gt;&lt;/KEYWORDS&gt;&lt;URL&gt;http://www.ncbi.nlm.nih.gov/entrez/query.fcgi?cmd=Retrieve&amp;amp;db=PubMed&amp;amp;dopt=Citation&amp;amp;list_uids=19141562&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t>
      </w:r>
    </w:p>
    <w:p>
      <w:pPr>
        <w:pStyle w:val="Normal"/>
        <w:rPr>
          <w:rFonts w:ascii="Times New Roman" w:hAnsi="Times New Roman" w:cs="Times New Roman"/>
          <w:sz w:val="20"/>
        </w:rPr>
      </w:pPr>
      <w:r>
        <w:rPr>
          <w:rFonts w:cs="Times New Roman" w:ascii="Times New Roman" w:hAnsi="Times New Roman"/>
          <w:sz w:val="20"/>
        </w:rPr>
        <w:t xml:space="preserve">Är då dagens praktiska tillämpning av sekundärpreventiv behandling efter hjärtinfarkt respektive stroke effektiv? Svaret blir tyvärr nej såväl i ett nationellt som i ett internationellt perspektiv. I EUROASPIRE översikterna konstateras att riskfaktorbilden efter hjärtinfarkt i ett antal europeiska länder är en besvikelse </w:t>
      </w:r>
      <w:r>
        <w:fldChar w:fldCharType="begin"/>
      </w:r>
      <w:r>
        <w:rPr>
          <w:sz w:val="20"/>
          <w:rFonts w:cs="Times New Roman" w:ascii="Times New Roman" w:hAnsi="Times New Roman"/>
        </w:rPr>
        <w:instrText xml:space="preserve"> ADDIN EN.CITE &lt;EndNote&gt;&lt;Cite&gt;&lt;Author&gt;Kotseva&lt;/Author&gt;&lt;Year&gt;2009&lt;/Year&gt;&lt;RecNum&gt;42&lt;/RecNum&gt;&lt;MDL&gt;&lt;REFERENCE_TYPE&gt;0&lt;/REFERENCE_TYPE&gt;&lt;REFNUM&gt;0000000042&lt;/REFNUM&gt;&lt;ACCESSION_NUMBER&gt;19286092&lt;/ACCESSION_NUMBER&gt;&lt;VOLUME&gt;373&lt;/VOLUME&gt;&lt;NUMBER&gt;9667&lt;/NUMBER&gt;&lt;YEAR&gt;2009&lt;/YEAR&gt;&lt;DATE&gt;Mar 14&lt;/DATE&gt;&lt;TITLE&gt;Cardiovascular prevention guidelines in daily practice: a comparison of EUROASPIRE I, II, and III surveys in eight European countries&lt;/TITLE&gt;&lt;PAGES&gt;929-40&lt;/PAGES&gt;&lt;AUTHOR_ADDRESS&gt;Department of Cardiovascular Medicine, National Heart and Lung Institute, Imperial College London, London, UK.&lt;/AUTHOR_ADDRESS&gt;&lt;AUTHORS&gt;&lt;AUTHOR&gt;Kotseva, K.&lt;/AUTHOR&gt;&lt;AUTHOR&gt;Wood, D.&lt;/AUTHOR&gt;&lt;AUTHOR&gt;De Backer, G.&lt;/AUTHOR&gt;&lt;AUTHOR&gt;De Bacquer, D.&lt;/AUTHOR&gt;&lt;AUTHOR&gt;Pyorala, K.&lt;/AUTHOR&gt;&lt;AUTHOR&gt;Keil, U.&lt;/AUTHOR&gt;&lt;/AUTHORS&gt;&lt;SECONDARY_TITLE&gt;Lancet&lt;/SECONDARY_TITLE&gt;&lt;KEYWORDS&gt;&lt;KEYWORD&gt;Aged&lt;/KEYWORD&gt;&lt;KEYWORD&gt;Cardiovascular Diseases/*etiology/*prevention &amp;amp; control&lt;/KEYWORD&gt;&lt;KEYWORD&gt;Cross-Sectional Studies&lt;/KEYWORD&gt;&lt;KEYWORD&gt;Diet&lt;/KEYWORD&gt;&lt;KEYWORD&gt;Europe/epidemiology&lt;/KEYWORD&gt;&lt;KEYWORD&gt;Exercise&lt;/KEYWORD&gt;&lt;KEYWORD&gt;Female&lt;/KEYWORD&gt;&lt;KEYWORD&gt;Health Surveys&lt;/KEYWORD&gt;&lt;KEYWORD&gt;Humans&lt;/KEYWORD&gt;&lt;KEYWORD&gt;Hypercholesterolemia/*complications/drug therapy/epidemiology&lt;/KEYWORD&gt;&lt;KEYWORD&gt;*Life Style&lt;/KEYWORD&gt;&lt;KEYWORD&gt;Male&lt;/KEYWORD&gt;&lt;KEYWORD&gt;Middle Aged&lt;/KEYWORD&gt;&lt;KEYWORD&gt;Obesity/*complications/epidemiology&lt;/KEYWORD&gt;&lt;KEYWORD&gt;Risk Factors&lt;/KEYWORD&gt;&lt;KEYWORD&gt;Smoking/*adverse effects/epidemiology/prevention &amp;amp; control&lt;/KEYWORD&gt;&lt;/KEYWORDS&gt;&lt;URL&gt;http://www.ncbi.nlm.nih.gov/entrez/query.fcgi?cmd=Retrieve&amp;amp;db=PubMed&amp;amp;dopt=Citation&amp;amp;list_uids=19286092&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0)</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Under de senaste 12 åren har visserligen sekundärpreventiv läkemedelsanvändning ökat men andelen patienter som uppnår målvärden avseende blodtryck, andelen diabetiker med god glykemisk kontroll och andelen som slutar röka har inte förbättrats. En ljuspunkt är att lipidnivåerna har förbättrats men samtidigt ses en klar ökning av fetma och diabetes. Det finns en påtaglig diskrepans mellan den standard som förespråkas i guidelines och det resultat som uppnås i praktiskt sjukvård. </w:t>
      </w:r>
    </w:p>
    <w:p>
      <w:pPr>
        <w:pStyle w:val="Normal"/>
        <w:rPr>
          <w:rFonts w:ascii="Times New Roman" w:hAnsi="Times New Roman" w:cs="Times New Roman"/>
          <w:sz w:val="20"/>
        </w:rPr>
      </w:pPr>
      <w:r>
        <w:rPr>
          <w:rFonts w:cs="Times New Roman" w:ascii="Times New Roman" w:hAnsi="Times New Roman"/>
          <w:sz w:val="20"/>
        </w:rPr>
        <w:t xml:space="preserve">I Sverige värderas den sekundärpreventiva kvaliteten efter hjärtinfarkt i SEPHIA registret </w:t>
      </w:r>
      <w:r>
        <w:fldChar w:fldCharType="begin"/>
      </w:r>
      <w:r>
        <w:rPr>
          <w:sz w:val="20"/>
          <w:rFonts w:cs="Times New Roman" w:ascii="Times New Roman" w:hAnsi="Times New Roman"/>
        </w:rPr>
        <w:instrText xml:space="preserve"> ADDIN EN.CITE &lt;EndNote&gt;&lt;Cite&gt;&lt;Author&gt;Stenestrand&lt;/Author&gt;&lt;Year&gt;2008&lt;/Year&gt;&lt;RecNum&gt;20&lt;/RecNum&gt;&lt;MDL&gt;&lt;REFERENCE_TYPE&gt;3&lt;/REFERENCE_TYPE&gt;&lt;REFNUM&gt;0000000020&lt;/REFNUM&gt;&lt;AUTHORS&gt;&lt;AUTHOR&gt;Stenestrand, U.&lt;/AUTHOR&gt;&lt;AUTHOR&gt;Wallentin, L. &lt;/AUTHOR&gt;&lt;AUTHOR&gt;Lindahl, B.&lt;/AUTHOR&gt;&lt;AUTHOR&gt;Tyden, P.&lt;/AUTHOR&gt;&lt;AUTHOR&gt;Hambraeus, K.&lt;/AUTHOR&gt;&lt;AUTHOR&gt;James, S.&lt;/AUTHOR&gt;&lt;AUTHOR&gt;Lagerqvist, B.&lt;/AUTHOR&gt;&lt;/AUTHORS&gt;&lt;YEAR&gt;2008&lt;/YEAR&gt;&lt;TITLE&gt;&amp;#xC5;rsrapport 2007 - RIKS-HIA, SEPHIA och SCAAR&lt;/TITLE&gt;&lt;PUBLISHER&gt;UCR, Uppsala.&lt;/PUBLISHER&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Vid uppföljning efter ett år var andelen patienter som nådde målvärden avseende rökstopp 59%, systoliskt blodtryck 78%, LDL-kolesterol knappt 70% och fysisk träning 43%. Ett sammanfattande kvalitetsmått innehållande 5 målvärden uppnåddes helt hos 19% av patienterna efter ett år.</w:t>
      </w:r>
    </w:p>
    <w:p>
      <w:pPr>
        <w:pStyle w:val="Normal"/>
        <w:rPr>
          <w:rFonts w:ascii="Times New Roman" w:hAnsi="Times New Roman" w:cs="Times New Roman"/>
          <w:sz w:val="20"/>
        </w:rPr>
      </w:pPr>
      <w:r>
        <w:rPr>
          <w:rFonts w:cs="Times New Roman" w:ascii="Times New Roman" w:hAnsi="Times New Roman"/>
          <w:sz w:val="20"/>
        </w:rPr>
        <w:t xml:space="preserve">När det gäller sekundärprevention efter stroke är kunskapen om hur olika behandlingar tillämpas mycket bristfällig. Det finns ingen systematisk uppföljning varken på nationell nivå i Sverige eller på Europanivå men det har nu publicerats enstaka exempel på försök till mer strukturerad uppföljning </w:t>
      </w:r>
      <w:r>
        <w:fldChar w:fldCharType="begin"/>
      </w:r>
      <w:r>
        <w:rPr>
          <w:sz w:val="20"/>
          <w:rFonts w:cs="Times New Roman" w:ascii="Times New Roman" w:hAnsi="Times New Roman"/>
        </w:rPr>
        <w:instrText xml:space="preserve"> ADDIN EN.CITE &lt;EndNote&gt;&lt;Cite&gt;&lt;Author&gt;Bushnell&lt;/Author&gt;&lt;Year&gt;2009&lt;/Year&gt;&lt;RecNum&gt;88&lt;/RecNum&gt;&lt;MDL&gt;&lt;REFERENCE_TYPE&gt;0&lt;/REFERENCE_TYPE&gt;&lt;REFNUM&gt;0000000088&lt;/REFNUM&gt;&lt;ACCESSION_NUMBER&gt;19249411&lt;/ACCESSION_NUMBER&gt;&lt;VOLUME&gt;157&lt;/VOLUME&gt;&lt;NUMBER&gt;3&lt;/NUMBER&gt;&lt;YEAR&gt;2009&lt;/YEAR&gt;&lt;DATE&gt;Mar&lt;/DATE&gt;&lt;TITLE&gt;The Adherence eValuation After Ischemic Stroke Longitudinal (AVAIL) registry: design, rationale, and baseline patient characteristics&lt;/TITLE&gt;&lt;PAGES&gt;428-435 e2&lt;/PAGES&gt;&lt;AUTHOR_ADDRESS&gt;Wake Forest University Health Sciences, Winston-Salem, NC 27157, USA. cbushnel@wfubmc.edu&lt;/AUTHOR_ADDRESS&gt;&lt;AUTHORS&gt;&lt;AUTHOR&gt;Bushnell, C.&lt;/AUTHOR&gt;&lt;AUTHOR&gt;Zimmer, L.&lt;/AUTHOR&gt;&lt;AUTHOR&gt;Schwamm, L.&lt;/AUTHOR&gt;&lt;AUTHOR&gt;Goldstein, L. B.&lt;/AUTHOR&gt;&lt;AUTHOR&gt;Clapp-Channing, N.&lt;/AUTHOR&gt;&lt;AUTHOR&gt;Harding, T.&lt;/AUTHOR&gt;&lt;AUTHOR&gt;Drew, L.&lt;/AUTHOR&gt;&lt;AUTHOR&gt;Zhao, X.&lt;/AUTHOR&gt;&lt;AUTHOR&gt;Peterson, E.&lt;/AUTHOR&gt;&lt;/AUTHORS&gt;&lt;SECONDARY_TITLE&gt;Am Heart J&lt;/SECONDARY_TITLE&gt;&lt;KEYWORDS&gt;&lt;KEYWORD&gt;Aged&lt;/KEYWORD&gt;&lt;KEYWORD&gt;Health Status&lt;/KEYWORD&gt;&lt;KEYWORD&gt;Health Status Indicators&lt;/KEYWORD&gt;&lt;KEYWORD&gt;Humans&lt;/KEYWORD&gt;&lt;KEYWORD&gt;Male&lt;/KEYWORD&gt;&lt;KEYWORD&gt;Middle Aged&lt;/KEYWORD&gt;&lt;KEYWORD&gt;Multicenter Studies as Topic&lt;/KEYWORD&gt;&lt;KEYWORD&gt;*Outcome Assessment (Health Care)&lt;/KEYWORD&gt;&lt;KEYWORD&gt;Patient Compliance/statistics &amp;amp; numerical data&lt;/KEYWORD&gt;&lt;KEYWORD&gt;Physician&amp;apos;s Practice Patterns/statistics &amp;amp; numerical data&lt;/KEYWORD&gt;&lt;KEYWORD&gt;Prospective Studies&lt;/KEYWORD&gt;&lt;KEYWORD&gt;Recovery of Function&lt;/KEYWORD&gt;&lt;KEYWORD&gt;Recurrence/prevention &amp;amp; control&lt;/KEYWORD&gt;&lt;KEYWORD&gt;*Registries&lt;/KEYWORD&gt;&lt;KEYWORD&gt;Research Design&lt;/KEYWORD&gt;&lt;KEYWORD&gt;Stroke/*prevention &amp;amp; control&lt;/KEYWORD&gt;&lt;KEYWORD&gt;United States&lt;/KEYWORD&gt;&lt;/KEYWORDS&gt;&lt;URL&gt;http://www.ncbi.nlm.nih.gov/entrez/query.fcgi?cmd=Retrieve&amp;amp;db=PubMed&amp;amp;dopt=Citation&amp;amp;list_uids=19249411&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I ett mindre projekt inkluderande 328 patienter från RIKS-STROKE konstaterades att endast 1/3 av patienterna hade nått målblodtryck efter 3 månaders uppföljning samt att övriga kardiovaskulära riskfaktorer var undermåligt kontrollerade och inte kunde värderas </w:t>
      </w:r>
      <w:r>
        <w:fldChar w:fldCharType="begin"/>
      </w:r>
      <w:r>
        <w:rPr>
          <w:sz w:val="20"/>
          <w:rFonts w:cs="Times New Roman" w:ascii="Times New Roman" w:hAnsi="Times New Roman"/>
        </w:rPr>
        <w:instrText xml:space="preserve"> ADDIN EN.CITE &lt;EndNote&gt;&lt;Cite&gt;&lt;Author&gt;Collen&lt;/Author&gt;&lt;Year&gt;2008&lt;/Year&gt;&lt;RecNum&gt;31&lt;/RecNum&gt;&lt;MDL&gt;&lt;REFERENCE_TYPE&gt;0&lt;/REFERENCE_TYPE&gt;&lt;REFNUM&gt;0000000031&lt;/REFNUM&gt;&lt;AUTHORS&gt;&lt;AUTHOR&gt;Collen, A-C.&lt;/AUTHOR&gt;&lt;AUTHOR&gt;Lagerl&amp;#xF6;f, A.&lt;/AUTHOR&gt;&lt;AUTHOR&gt;Nieburg, I.&lt;/AUTHOR&gt;&lt;AUTHOR&gt;Carlberg, B.&lt;/AUTHOR&gt;&lt;/AUTHORS&gt;&lt;YEAR&gt;2008&lt;/YEAR&gt;&lt;TITLE&gt;Blodtryck efter stroke - hur m&amp;#xE5;nga n&amp;#xE5;r m&amp;#xE5;l?&lt;/TITLE&gt;&lt;SECONDARY_TITLE&gt;Svenska L&amp;#xE4;kares&amp;#xE4;llskapets Riksst&amp;#xE4;mma&lt;/SECONDARY_TITLE&gt;&lt;PLACE_PUBLISHED&gt;G&amp;#xF6;teborg&lt;/PLACE_PUBLISHED&gt;&lt;VOLUME&gt;Internmedicin&lt;/VOLUME&gt;&lt;PAGES&gt;6P&lt;/PAGES&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2)</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Normal"/>
        <w:rPr>
          <w:rFonts w:ascii="Times New Roman" w:hAnsi="Times New Roman" w:cs="Times New Roman"/>
          <w:sz w:val="20"/>
        </w:rPr>
      </w:pPr>
      <w:r>
        <w:rPr>
          <w:rFonts w:cs="Times New Roman" w:ascii="Times New Roman" w:hAnsi="Times New Roman"/>
          <w:sz w:val="20"/>
        </w:rPr>
        <w:t xml:space="preserve">Det finns således en stor potential för förbättrad sekundärprevention i synnerhet som befintliga data överskattar behandlingsresultatet. Det beror dels på att en stor andel patienter i avsedd målgrupp inte ingår i redovisningarna och dessa patienter uppnår som regel ett sämre resultat. Dels används åldersgränser, i EUROASPIRE 70 år och i SEPHIA 75 år. Detta innebär att närmare 50% av hjärtinfarktpatienterna står utanför utvärderingarna och hos de äldre kan det vara svårare att nå aktuella målvärden </w:t>
      </w:r>
      <w:r>
        <w:fldChar w:fldCharType="begin"/>
      </w:r>
      <w:r>
        <w:rPr>
          <w:sz w:val="20"/>
          <w:rFonts w:cs="Times New Roman" w:ascii="Times New Roman" w:hAnsi="Times New Roman"/>
        </w:rPr>
        <w:instrText xml:space="preserve"> ADDIN EN.CITE &lt;EndNote&gt;&lt;Cite&gt;&lt;Author&gt;Hanna&lt;/Author&gt;&lt;Year&gt;2005&lt;/Year&gt;&lt;RecNum&gt;81&lt;/RecNum&gt;&lt;MDL&gt;&lt;REFERENCE_TYPE&gt;0&lt;/REFERENCE_TYPE&gt;&lt;REFNUM&gt;0000000081&lt;/REFNUM&gt;&lt;ACCESSION_NUMBER&gt;15999866&lt;/ACCESSION_NUMBER&gt;&lt;VOLUME&gt;71&lt;/VOLUME&gt;&lt;NUMBER&gt;12&lt;/NUMBER&gt;&lt;YEAR&gt;2005&lt;/YEAR&gt;&lt;DATE&gt;Jun 15&lt;/DATE&gt;&lt;TITLE&gt;Secondary prevention of coronary heart disease in elderly patients&lt;/TITLE&gt;&lt;PAGES&gt;2289-96&lt;/PAGES&gt;&lt;AUTHOR_ADDRESS&gt;Emory University School of Medicine, Atlanta, Georgia 30303, USA.&lt;/AUTHOR_ADDRESS&gt;&lt;AUTHORS&gt;&lt;AUTHOR&gt;Hanna, I. R.&lt;/AUTHOR&gt;&lt;AUTHOR&gt;Wenger, N. K.&lt;/AUTHOR&gt;&lt;/AUTHORS&gt;&lt;SECONDARY_TITLE&gt;Am Fam Physician&lt;/SECONDARY_TITLE&gt;&lt;KEYWORDS&gt;&lt;KEYWORD&gt;Aged&lt;/KEYWORD&gt;&lt;KEYWORD&gt;Coronary Disease/complications/*prevention &amp;amp;&lt;/KEYWORD&gt;&lt;KEYWORD&gt;control/psychology/rehabilitation&lt;/KEYWORD&gt;&lt;KEYWORD&gt;Diabetes Mellitus, Type 2/complications/prevention &amp;amp; control&lt;/KEYWORD&gt;&lt;KEYWORD&gt;Exercise&lt;/KEYWORD&gt;&lt;KEYWORD&gt;Humans&lt;/KEYWORD&gt;&lt;KEYWORD&gt;Hypertension/complications/therapy&lt;/KEYWORD&gt;&lt;KEYWORD&gt;*Life Style&lt;/KEYWORD&gt;&lt;KEYWORD&gt;Obesity/complications/prevention &amp;amp; control&lt;/KEYWORD&gt;&lt;KEYWORD&gt;Risk Factors&lt;/KEYWORD&gt;&lt;KEYWORD&gt;Smoking Cessation&lt;/KEYWORD&gt;&lt;/KEYWORDS&gt;&lt;URL&gt;http://www.ncbi.nlm.nih.gov/entrez/query.fcgi?cmd=Retrieve&amp;amp;db=PubMed&amp;amp;dopt=Citation&amp;amp;list_uids=15999866&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3)</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Normal"/>
        <w:rPr>
          <w:rFonts w:ascii="Times New Roman" w:hAnsi="Times New Roman" w:cs="Times New Roman"/>
          <w:sz w:val="20"/>
        </w:rPr>
      </w:pPr>
      <w:r>
        <w:rPr>
          <w:rFonts w:cs="Times New Roman" w:ascii="Times New Roman" w:hAnsi="Times New Roman"/>
          <w:sz w:val="20"/>
        </w:rPr>
        <w:t xml:space="preserve">Det genomförs i dag stora läkemedelsprövningar som var och en kräver investeringar på nivån miljarder kronor med en förväntad absolut vinst vad gäller kardiell morbiditet och mortalitet på mindre än en procentenhet per år </w:t>
      </w:r>
      <w:r>
        <w:fldChar w:fldCharType="begin"/>
      </w:r>
      <w:r>
        <w:rPr>
          <w:sz w:val="20"/>
          <w:rFonts w:cs="Times New Roman" w:ascii="Times New Roman" w:hAnsi="Times New Roman"/>
        </w:rPr>
        <w:instrText xml:space="preserve"> ADDIN EN.CITE &lt;EndNote&gt;&lt;Cite&gt;&lt;Author&gt;Barter&lt;/Author&gt;&lt;Year&gt;2007&lt;/Year&gt;&lt;RecNum&gt;84&lt;/RecNum&gt;&lt;MDL&gt;&lt;REFERENCE_TYPE&gt;0&lt;/REFERENCE_TYPE&gt;&lt;REFNUM&gt;0000000084&lt;/REFNUM&gt;&lt;ACCESSION_NUMBER&gt;17984165&lt;/ACCESSION_NUMBER&gt;&lt;VOLUME&gt;357&lt;/VOLUME&gt;&lt;NUMBER&gt;21&lt;/NUMBER&gt;&lt;YEAR&gt;2007&lt;/YEAR&gt;&lt;DATE&gt;Nov 22&lt;/DATE&gt;&lt;TITLE&gt;Effects of torcetrapib in patients at high risk for coronary events&lt;/TITLE&gt;&lt;PAGES&gt;2109-22&lt;/PAGES&gt;&lt;AUTHOR_ADDRESS&gt;Heart Research Institute, Camperdown, Sydney, NSW, Australia. barterp@hri.org.au&lt;/AUTHOR_ADDRESS&gt;&lt;AUTHORS&gt;&lt;AUTHOR&gt;Barter, P. J.&lt;/AUTHOR&gt;&lt;AUTHOR&gt;Caulfield, M.&lt;/AUTHOR&gt;&lt;AUTHOR&gt;Eriksson, M.&lt;/AUTHOR&gt;&lt;AUTHOR&gt;Grundy, S. M.&lt;/AUTHOR&gt;&lt;AUTHOR&gt;Kastelein, J. J.&lt;/AUTHOR&gt;&lt;AUTHOR&gt;Komajda, M.&lt;/AUTHOR&gt;&lt;AUTHOR&gt;Lopez-Sendon, J.&lt;/AUTHOR&gt;&lt;AUTHOR&gt;Mosca, L.&lt;/AUTHOR&gt;&lt;AUTHOR&gt;Tardif, J. C.&lt;/AUTHOR&gt;&lt;AUTHOR&gt;Waters, D. D.&lt;/AUTHOR&gt;&lt;AUTHOR&gt;Shear, C. L.&lt;/AUTHOR&gt;&lt;AUTHOR&gt;Revkin, J. H.&lt;/AUTHOR&gt;&lt;AUTHOR&gt;Buhr, K. A.&lt;/AUTHOR&gt;&lt;AUTHOR&gt;Fisher, M. R.&lt;/AUTHOR&gt;&lt;AUTHOR&gt;Tall, A. R.&lt;/AUTHOR&gt;&lt;AUTHOR&gt;Brewer, B.&lt;/AUTHOR&gt;&lt;/AUTHORS&gt;&lt;SECONDARY_TITLE&gt;N Engl J Med&lt;/SECONDARY_TITLE&gt;&lt;KEYWORDS&gt;&lt;KEYWORD&gt;Aged&lt;/KEYWORD&gt;&lt;KEYWORD&gt;Anticholesteremic Agents/*adverse effects/therapeutic use&lt;/KEYWORD&gt;&lt;KEYWORD&gt;Cardiovascular Diseases/chemically induced/*drug therapy/*mortality&lt;/KEYWORD&gt;&lt;KEYWORD&gt;Cholesterol Ester Transfer Proteins/*antagonists &amp;amp; inhibitors&lt;/KEYWORD&gt;&lt;KEYWORD&gt;Cholesterol, HDL/*blood&lt;/KEYWORD&gt;&lt;KEYWORD&gt;Cholesterol, LDL/blood&lt;/KEYWORD&gt;&lt;KEYWORD&gt;Coronary Disease/mortality/*prevention &amp;amp; control&lt;/KEYWORD&gt;&lt;KEYWORD&gt;Double-Blind Method&lt;/KEYWORD&gt;&lt;KEYWORD&gt;Drug Therapy, Combination&lt;/KEYWORD&gt;&lt;KEYWORD&gt;Female&lt;/KEYWORD&gt;&lt;KEYWORD&gt;Heptanoic Acids/adverse effects/therapeutic use&lt;/KEYWORD&gt;&lt;KEYWORD&gt;Humans&lt;/KEYWORD&gt;&lt;KEYWORD&gt;Male&lt;/KEYWORD&gt;&lt;KEYWORD&gt;Middle Aged&lt;/KEYWORD&gt;&lt;KEYWORD&gt;Mortality&lt;/KEYWORD&gt;&lt;KEYWORD&gt;Pyrroles/adverse effects/therapeutic use&lt;/KEYWORD&gt;&lt;KEYWORD&gt;Quinolines/*adverse effects/therapeutic use&lt;/KEYWORD&gt;&lt;/KEYWORDS&gt;&lt;URL&gt;http://www.ncbi.nlm.nih.gov/entrez/query.fcgi?cmd=Retrieve&amp;amp;db=PubMed&amp;amp;dopt=Citation&amp;amp;list_uids=17984165&lt;/URL&gt;&lt;/MDL&gt;&lt;/Cite&gt;&lt;Cite&gt;&lt;Author&gt;Bhatt&lt;/Author&gt;&lt;Year&gt;2006&lt;/Year&gt;&lt;RecNum&gt;83&lt;/RecNum&gt;&lt;MDL&gt;&lt;REFERENCE_TYPE&gt;0&lt;/REFERENCE_TYPE&gt;&lt;REFNUM&gt;0000000083&lt;/REFNUM&gt;&lt;ACCESSION_NUMBER&gt;16531616&lt;/ACCESSION_NUMBER&gt;&lt;VOLUME&gt;354&lt;/VOLUME&gt;&lt;NUMBER&gt;16&lt;/NUMBER&gt;&lt;YEAR&gt;2006&lt;/YEAR&gt;&lt;DATE&gt;Apr 20&lt;/DATE&gt;&lt;TITLE&gt;Clopidogrel and aspirin versus aspirin alone for the prevention of atherothrombotic events&lt;/TITLE&gt;&lt;PAGES&gt;1706-17&lt;/PAGES&gt;&lt;AUTHOR_ADDRESS&gt;Cleveland Clinic, Cleveland, USA.&lt;/AUTHOR_ADDRESS&gt;&lt;AUTHORS&gt;&lt;AUTHOR&gt;Bhatt, D. L.&lt;/AUTHOR&gt;&lt;AUTHOR&gt;Fox, K. A.&lt;/AUTHOR&gt;&lt;AUTHOR&gt;Hacke, W.&lt;/AUTHOR&gt;&lt;AUTHOR&gt;Berger, P. B.&lt;/AUTHOR&gt;&lt;AUTHOR&gt;Black, H. R.&lt;/AUTHOR&gt;&lt;AUTHOR&gt;Boden, W. E.&lt;/AUTHOR&gt;&lt;AUTHOR&gt;Cacoub, P.&lt;/AUTHOR&gt;&lt;AUTHOR&gt;Cohen, E. A.&lt;/AUTHOR&gt;&lt;AUTHOR&gt;Creager, M. A.&lt;/AUTHOR&gt;&lt;AUTHOR&gt;Easton, J. D.&lt;/AUTHOR&gt;&lt;AUTHOR&gt;Flather, M. D.&lt;/AUTHOR&gt;&lt;AUTHOR&gt;Haffner, S. M.&lt;/AUTHOR&gt;&lt;AUTHOR&gt;Hamm, C. W.&lt;/AUTHOR&gt;&lt;AUTHOR&gt;Hankey, G. J.&lt;/AUTHOR&gt;&lt;AUTHOR&gt;Johnston, S. C.&lt;/AUTHOR&gt;&lt;AUTHOR&gt;Mak, K. H.&lt;/AUTHOR&gt;&lt;AUTHOR&gt;Mas, J. L.&lt;/AUTHOR&gt;&lt;AUTHOR&gt;Montalescot, G.&lt;/AUTHOR&gt;&lt;AUTHOR&gt;Pearson, T. A.&lt;/AUTHOR&gt;&lt;AUTHOR&gt;Steg, P. G.&lt;/AUTHOR&gt;&lt;AUTHOR&gt;Steinhubl, S. R.&lt;/AUTHOR&gt;&lt;AUTHOR&gt;Weber, M. A.&lt;/AUTHOR&gt;&lt;AUTHOR&gt;Brennan, D. M.&lt;/AUTHOR&gt;&lt;AUTHOR&gt;Fabry-Ribaudo, L.&lt;/AUTHOR&gt;&lt;AUTHOR&gt;Booth, J.&lt;/AUTHOR&gt;&lt;AUTHOR&gt;Topol, E. J.&lt;/AUTHOR&gt;&lt;/AUTHORS&gt;&lt;SECONDARY_TITLE&gt;N Engl J Med&lt;/SECONDARY_TITLE&gt;&lt;KEYWORDS&gt;&lt;KEYWORD&gt;Adult&lt;/KEYWORD&gt;&lt;KEYWORD&gt;Aged&lt;/KEYWORD&gt;&lt;KEYWORD&gt;Aged, 80 and over&lt;/KEYWORD&gt;&lt;KEYWORD&gt;Aspirin/adverse effects/*therapeutic use&lt;/KEYWORD&gt;&lt;KEYWORD&gt;Cardiovascular Diseases/*drug therapy/mortality/prevention &amp;amp; control&lt;/KEYWORD&gt;&lt;KEYWORD&gt;Data Interpretation, Statistical&lt;/KEYWORD&gt;&lt;KEYWORD&gt;Double-Blind Method&lt;/KEYWORD&gt;&lt;KEYWORD&gt;Drug Therapy, Combination&lt;/KEYWORD&gt;&lt;KEYWORD&gt;Female&lt;/KEYWORD&gt;&lt;KEYWORD&gt;Hemorrhage/chemically induced&lt;/KEYWORD&gt;&lt;KEYWORD&gt;Humans&lt;/KEYWORD&gt;&lt;KEYWORD&gt;Male&lt;/KEYWORD&gt;&lt;KEYWORD&gt;Middle Aged&lt;/KEYWORD&gt;&lt;KEYWORD&gt;Myocardial Infarction/epidemiology/prevention &amp;amp; control&lt;/KEYWORD&gt;&lt;KEYWORD&gt;Platelet Aggregation Inhibitors/adverse effects/*therapeutic use&lt;/KEYWORD&gt;&lt;KEYWORD&gt;Proportional Hazards Models&lt;/KEYWORD&gt;&lt;KEYWORD&gt;Prospective Studies&lt;/KEYWORD&gt;&lt;KEYWORD&gt;Risk Factors&lt;/KEYWORD&gt;&lt;KEYWORD&gt;Stroke/epidemiology/prevention &amp;amp; control&lt;/KEYWORD&gt;&lt;KEYWORD&gt;Thrombosis/*prevention &amp;amp; control&lt;/KEYWORD&gt;&lt;KEYWORD&gt;Ticlopidine/adverse effects/*analogs &amp;amp; derivatives/therapeutic use&lt;/KEYWORD&gt;&lt;/KEYWORDS&gt;&lt;URL&gt;http://www.ncbi.nlm.nih.gov/entrez/query.fcgi?cmd=Retrieve&amp;amp;db=PubMed&amp;amp;dopt=Citation&amp;amp;list_uids=16531616&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4, 15)</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Den potentiella vinsten vid effektivare sekundärprevention ligger flerfaldigt högre till en bråkdel av kostnaden.</w:t>
      </w:r>
    </w:p>
    <w:p>
      <w:pPr>
        <w:pStyle w:val="Normal"/>
        <w:rPr/>
      </w:pPr>
      <w:r>
        <w:rPr>
          <w:rFonts w:cs="Times New Roman" w:ascii="Times New Roman" w:hAnsi="Times New Roman"/>
          <w:sz w:val="20"/>
        </w:rPr>
        <w:t>Vi planerar därför att genomföra en randomiserad studie avseende sekundärprevention efter hjärtinfarkt och stroke där uppföljning baserad på insats av särskilt utbildad sjuksköterska (interventionsgrupp) jämförs med den i Sverige vanliga uppföljningen inom primärvården (kontrollgrupp).</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Unika inslag i studien är: 1) Samtliga patienter med akut koronart syndrom (AKS) eller stroke inkluderas, oberoende av ålder. Inklusion under årets samtliga dagar d.v.s. samtliga patienter som insjuknar under inklusionsperioden tillfrågas om deltagande. 2) Populationsbaserad. Inklusion av samtliga patienter som insjuknar inom Jämtlands län, d.v.s. vårdas på Östersunds sjukhus. 3) De sjuksköterskor som följer upp interventionsgruppen har utbildning och delegering för att titrera doser på statiner. Uppföljning via telefonkontakt. Innebär fokusering på att maximera nytta och minimera kostnad. 4) Lång uppföljningstid. De flesta studier har en uppföljningstid på enstaka år. Vi planerar för en 5-årig uppföljning av de först inkluderade patienterna. Resultatet kommer då att spegla en tidsrymd som är relevant ur patientens perspektiv men även ur ett sjukvårdsperspektiv.</w:t>
      </w:r>
    </w:p>
    <w:p>
      <w:pPr>
        <w:pStyle w:val="Normal"/>
        <w:rPr>
          <w:rFonts w:ascii="Times New Roman" w:hAnsi="Times New Roman" w:eastAsia="Times New Roman" w:cs="Times New Roman"/>
          <w:sz w:val="20"/>
        </w:rPr>
      </w:pPr>
      <w:r>
        <w:rPr>
          <w:rFonts w:eastAsia="Times New Roman" w:cs="Times New Roman" w:ascii="Times New Roman" w:hAnsi="Times New Roman"/>
          <w:sz w:val="20"/>
        </w:rPr>
        <w:t xml:space="preserve"> </w:t>
      </w:r>
    </w:p>
    <w:p>
      <w:pPr>
        <w:pStyle w:val="Normal"/>
        <w:rPr/>
      </w:pPr>
      <w:r>
        <w:rPr>
          <w:rFonts w:cs="Times New Roman" w:ascii="Times New Roman" w:hAnsi="Times New Roman"/>
          <w:b/>
          <w:sz w:val="20"/>
        </w:rPr>
        <w:t>2. Hypoteser</w:t>
      </w:r>
    </w:p>
    <w:p>
      <w:pPr>
        <w:pStyle w:val="Normal"/>
        <w:rPr/>
      </w:pPr>
      <w:r>
        <w:rPr>
          <w:rFonts w:cs="Times New Roman" w:ascii="Times New Roman" w:hAnsi="Times New Roman"/>
          <w:sz w:val="20"/>
        </w:rPr>
        <w:t>Sjuksköterskebaserad sekundärpreventiv uppföljning via telefon efter AKS och stroke fokuserad på målvärden för lipider och blodtryck samt rökstopp och rådgivning avseende motion och kost ökar måluppfyllelse och minskar morbiditet/mortalitet och är mer kostnadseffektivt än traditionell uppföljning i primärvården.</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3. Frågeställningar</w:t>
      </w:r>
    </w:p>
    <w:p>
      <w:pPr>
        <w:pStyle w:val="Normal"/>
        <w:rPr>
          <w:rFonts w:ascii="Times New Roman" w:hAnsi="Times New Roman" w:cs="Times New Roman"/>
          <w:b/>
          <w:b/>
          <w:sz w:val="20"/>
        </w:rPr>
      </w:pPr>
      <w:r>
        <w:rPr>
          <w:rFonts w:cs="Times New Roman" w:ascii="Times New Roman" w:hAnsi="Times New Roman"/>
          <w:sz w:val="20"/>
        </w:rPr>
        <w:t>Medför sjuksköterskebaserad jämfört med primärvårdsbaserad sekundärpreventiv uppföljning efter AKS och stroke:</w:t>
      </w:r>
    </w:p>
    <w:p>
      <w:pPr>
        <w:pStyle w:val="Normal"/>
        <w:numPr>
          <w:ilvl w:val="0"/>
          <w:numId w:val="2"/>
        </w:numPr>
        <w:rPr>
          <w:rFonts w:ascii="Times New Roman" w:hAnsi="Times New Roman" w:cs="Times New Roman"/>
          <w:sz w:val="20"/>
        </w:rPr>
      </w:pPr>
      <w:r>
        <w:rPr>
          <w:rFonts w:cs="Times New Roman" w:ascii="Times New Roman" w:hAnsi="Times New Roman"/>
          <w:sz w:val="20"/>
        </w:rPr>
        <w:t>Bättre prognos avseende kardiovaskulär morbiditet och total mortalitet?</w:t>
      </w:r>
    </w:p>
    <w:p>
      <w:pPr>
        <w:pStyle w:val="Normal"/>
        <w:numPr>
          <w:ilvl w:val="0"/>
          <w:numId w:val="2"/>
        </w:numPr>
        <w:rPr>
          <w:rFonts w:ascii="Times New Roman" w:hAnsi="Times New Roman" w:cs="Times New Roman"/>
          <w:sz w:val="20"/>
        </w:rPr>
      </w:pPr>
      <w:r>
        <w:rPr>
          <w:rFonts w:cs="Times New Roman" w:ascii="Times New Roman" w:hAnsi="Times New Roman"/>
          <w:sz w:val="20"/>
        </w:rPr>
        <w:t>Bättre kompliance avseende läkemedelsanvändning?</w:t>
      </w:r>
    </w:p>
    <w:p>
      <w:pPr>
        <w:pStyle w:val="Normal"/>
        <w:numPr>
          <w:ilvl w:val="0"/>
          <w:numId w:val="2"/>
        </w:numPr>
        <w:rPr/>
      </w:pPr>
      <w:r>
        <w:rPr>
          <w:rFonts w:cs="Times New Roman" w:ascii="Times New Roman" w:hAnsi="Times New Roman"/>
          <w:sz w:val="20"/>
        </w:rPr>
        <w:t xml:space="preserve">Bättre måluppfyllelse avseende kardiovaskulära riskfaktorer? </w:t>
      </w:r>
    </w:p>
    <w:p>
      <w:pPr>
        <w:pStyle w:val="Normal"/>
        <w:numPr>
          <w:ilvl w:val="0"/>
          <w:numId w:val="2"/>
        </w:numPr>
        <w:rPr>
          <w:rFonts w:ascii="Times New Roman" w:hAnsi="Times New Roman" w:cs="Times New Roman"/>
          <w:sz w:val="20"/>
        </w:rPr>
      </w:pPr>
      <w:r>
        <w:rPr>
          <w:rFonts w:cs="Times New Roman" w:ascii="Times New Roman" w:hAnsi="Times New Roman"/>
          <w:sz w:val="20"/>
        </w:rPr>
        <w:t>Bättre kostnadseffektivitet?</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Har socioekonomiska och stressrelaterade faktorer inverkan på:</w:t>
      </w:r>
    </w:p>
    <w:p>
      <w:pPr>
        <w:pStyle w:val="Normal"/>
        <w:numPr>
          <w:ilvl w:val="0"/>
          <w:numId w:val="2"/>
        </w:numPr>
        <w:rPr>
          <w:rFonts w:ascii="Times New Roman" w:hAnsi="Times New Roman" w:cs="Times New Roman"/>
          <w:sz w:val="20"/>
        </w:rPr>
      </w:pPr>
      <w:r>
        <w:rPr>
          <w:rFonts w:cs="Times New Roman" w:ascii="Times New Roman" w:hAnsi="Times New Roman"/>
          <w:sz w:val="20"/>
        </w:rPr>
        <w:t>Prognos avseende kardiovaskulär morbiditet och total mortalitet?</w:t>
      </w:r>
    </w:p>
    <w:p>
      <w:pPr>
        <w:pStyle w:val="Normal"/>
        <w:numPr>
          <w:ilvl w:val="0"/>
          <w:numId w:val="2"/>
        </w:numPr>
        <w:rPr>
          <w:rFonts w:ascii="Times New Roman" w:hAnsi="Times New Roman" w:cs="Times New Roman"/>
          <w:sz w:val="20"/>
        </w:rPr>
      </w:pPr>
      <w:r>
        <w:rPr>
          <w:rFonts w:cs="Times New Roman" w:ascii="Times New Roman" w:hAnsi="Times New Roman"/>
          <w:sz w:val="20"/>
        </w:rPr>
        <w:t>Kompliance avseende läkemedelsanvändning?</w:t>
      </w:r>
    </w:p>
    <w:p>
      <w:pPr>
        <w:pStyle w:val="Normal"/>
        <w:numPr>
          <w:ilvl w:val="0"/>
          <w:numId w:val="2"/>
        </w:numPr>
        <w:rPr>
          <w:rFonts w:ascii="Times New Roman" w:hAnsi="Times New Roman" w:cs="Times New Roman"/>
          <w:sz w:val="20"/>
        </w:rPr>
      </w:pPr>
      <w:r>
        <w:rPr>
          <w:rFonts w:cs="Times New Roman" w:ascii="Times New Roman" w:hAnsi="Times New Roman"/>
          <w:sz w:val="20"/>
        </w:rPr>
        <w:t>Måluppfyllelse avseende kardiovaskulära riskfaktorer?</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4. Metod inkluderande delstudier</w:t>
      </w:r>
    </w:p>
    <w:p>
      <w:pPr>
        <w:pStyle w:val="Normal"/>
        <w:rPr>
          <w:rFonts w:ascii="Times New Roman" w:hAnsi="Times New Roman" w:cs="Times New Roman"/>
          <w:b/>
          <w:b/>
          <w:sz w:val="20"/>
        </w:rPr>
      </w:pPr>
      <w:r>
        <w:rPr>
          <w:rFonts w:cs="Times New Roman" w:ascii="Times New Roman" w:hAnsi="Times New Roman"/>
          <w:b/>
          <w:sz w:val="20"/>
        </w:rPr>
        <w:t>4.1 Definitioner</w:t>
      </w:r>
    </w:p>
    <w:p>
      <w:pPr>
        <w:pStyle w:val="Normal"/>
        <w:rPr/>
      </w:pPr>
      <w:r>
        <w:rPr>
          <w:rFonts w:cs="Times New Roman" w:ascii="Times New Roman" w:hAnsi="Times New Roman"/>
          <w:sz w:val="20"/>
        </w:rPr>
        <w:t>4.1.1 Definition akut koronart syndrom:</w:t>
      </w:r>
    </w:p>
    <w:p>
      <w:pPr>
        <w:pStyle w:val="Normal"/>
        <w:numPr>
          <w:ilvl w:val="0"/>
          <w:numId w:val="4"/>
        </w:numPr>
        <w:rPr/>
      </w:pPr>
      <w:r>
        <w:rPr>
          <w:rFonts w:cs="Times New Roman" w:ascii="Times New Roman" w:hAnsi="Times New Roman"/>
          <w:sz w:val="20"/>
        </w:rPr>
        <w:t xml:space="preserve">Akut hjärtinfarkt typ 1 enligt konsensusdokument Circulation 2007 </w:t>
      </w:r>
      <w:r>
        <w:fldChar w:fldCharType="begin"/>
      </w:r>
      <w:r>
        <w:rPr>
          <w:sz w:val="20"/>
          <w:rFonts w:cs="Times New Roman" w:ascii="Times New Roman" w:hAnsi="Times New Roman"/>
        </w:rPr>
        <w:instrText xml:space="preserve"> ADDIN EN.CITE &lt;EndNote&gt;&lt;Cite&gt;&lt;Author&gt;Thygesen&lt;/Author&gt;&lt;Year&gt;2007&lt;/Year&gt;&lt;RecNum&gt;1&lt;/RecNum&gt;&lt;MDL&gt;&lt;REFERENCE_TYPE&gt;0&lt;/REFERENCE_TYPE&gt;&lt;REFNUM&gt;0000000001&lt;/REFNUM&gt;&lt;ACCESSION_NUMBER&gt;17951284&lt;/ACCESSION_NUMBER&gt;&lt;VOLUME&gt;116&lt;/VOLUME&gt;&lt;NUMBER&gt;22&lt;/NUMBER&gt;&lt;YEAR&gt;2007&lt;/YEAR&gt;&lt;DATE&gt;Nov 27&lt;/DATE&gt;&lt;TITLE&gt;Universal definition of myocardial infarction&lt;/TITLE&gt;&lt;PAGES&gt;2634-53&lt;/PAGES&gt;&lt;AUTHORS&gt;&lt;AUTHOR&gt;Thygesen, K.&lt;/AUTHOR&gt;&lt;AUTHOR&gt;Alpert, J. S.&lt;/AUTHOR&gt;&lt;AUTHOR&gt;White, H. D.&lt;/AUTHOR&gt;&lt;AUTHOR&gt;Jaffe, A. S.&lt;/AUTHOR&gt;&lt;AUTHOR&gt;Apple, F. S.&lt;/AUTHOR&gt;&lt;AUTHOR&gt;Galvani, M.&lt;/AUTHOR&gt;&lt;AUTHOR&gt;Katus, H. A.&lt;/AUTHOR&gt;&lt;AUTHOR&gt;Newby, L. K.&lt;/AUTHOR&gt;&lt;AUTHOR&gt;Ravkilde, J.&lt;/AUTHOR&gt;&lt;AUTHOR&gt;Chaitman, B.&lt;/AUTHOR&gt;&lt;AUTHOR&gt;Clemmensen, P. M.&lt;/AUTHOR&gt;&lt;AUTHOR&gt;Dellborg, M.&lt;/AUTHOR&gt;&lt;AUTHOR&gt;Hod, H.&lt;/AUTHOR&gt;&lt;AUTHOR&gt;Porela, P.&lt;/AUTHOR&gt;&lt;AUTHOR&gt;Underwood, R.&lt;/AUTHOR&gt;&lt;AUTHOR&gt;Bax, J. J.&lt;/AUTHOR&gt;&lt;AUTHOR&gt;Beller, G. A.&lt;/AUTHOR&gt;&lt;AUTHOR&gt;Bonow, R.&lt;/AUTHOR&gt;&lt;AUTHOR&gt;Van der Wall, E. E.&lt;/AUTHOR&gt;&lt;AUTHOR&gt;Bassand, J. P.&lt;/AUTHOR&gt;&lt;AUTHOR&gt;Wijns, W.&lt;/AUTHOR&gt;&lt;AUTHOR&gt;Ferguson, T. B.&lt;/AUTHOR&gt;&lt;AUTHOR&gt;Steg, P. G.&lt;/AUTHOR&gt;&lt;AUTHOR&gt;Uretsky, B. F.&lt;/AUTHOR&gt;&lt;AUTHOR&gt;Williams, D. O.&lt;/AUTHOR&gt;&lt;AUTHOR&gt;Armstrong, P. W.&lt;/AUTHOR&gt;&lt;AUTHOR&gt;Antman, E. M.&lt;/AUTHOR&gt;&lt;AUTHOR&gt;Fox, K. A.&lt;/AUTHOR&gt;&lt;AUTHOR&gt;Hamm, C. W.&lt;/AUTHOR&gt;&lt;AUTHOR&gt;Ohman, E. M.&lt;/AUTHOR&gt;&lt;AUTHOR&gt;Simoons, M. L.&lt;/AUTHOR&gt;&lt;AUTHOR&gt;Poole-Wilson, P. A.&lt;/AUTHOR&gt;&lt;AUTHOR&gt;Gurfinkel, E. P.&lt;/AUTHOR&gt;&lt;AUTHOR&gt;Lopez-Sendon, J. L.&lt;/AUTHOR&gt;&lt;AUTHOR&gt;Pais, P.&lt;/AUTHOR&gt;&lt;AUTHOR&gt;Mendis, S.&lt;/AUTHOR&gt;&lt;AUTHOR&gt;Zhu, J. R.&lt;/AUTHOR&gt;&lt;AUTHOR&gt;Wallentin, L. C.&lt;/AUTHOR&gt;&lt;AUTHOR&gt;Fernandez-Aviles, F.&lt;/AUTHOR&gt;&lt;AUTHOR&gt;Fox, K. M.&lt;/AUTHOR&gt;&lt;AUTHOR&gt;Parkhomenko, A. N.&lt;/AUTHOR&gt;&lt;AUTHOR&gt;Priori, S. G.&lt;/AUTHOR&gt;&lt;AUTHOR&gt;Tendera, M.&lt;/AUTHOR&gt;&lt;AUTHOR&gt;Voipio-Pulkki, L. M.&lt;/AUTHOR&gt;&lt;AUTHOR&gt;Vahanian, A.&lt;/AUTHOR&gt;&lt;AUTHOR&gt;Camm, A. J.&lt;/AUTHOR&gt;&lt;AUTHOR&gt;De Caterina, R.&lt;/AUTHOR&gt;&lt;AUTHOR&gt;Dean, V.&lt;/AUTHOR&gt;&lt;AUTHOR&gt;Dickstein, K.&lt;/AUTHOR&gt;&lt;AUTHOR&gt;Filippatos, G.&lt;/AUTHOR&gt;&lt;AUTHOR&gt;Funck-Brentano, C.&lt;/AUTHOR&gt;&lt;AUTHOR&gt;Hellemans, I.&lt;/AUTHOR&gt;&lt;AUTHOR&gt;Kristensen, S. D.&lt;/AUTHOR&gt;&lt;AUTHOR&gt;McGregor, K.&lt;/AUTHOR&gt;&lt;AUTHOR&gt;Sechtem, U.&lt;/AUTHOR&gt;&lt;AUTHOR&gt;Silber, S.&lt;/AUTHOR&gt;&lt;AUTHOR&gt;Widimsky, P.&lt;/AUTHOR&gt;&lt;AUTHOR&gt;Zamorano, J. L.&lt;/AUTHOR&gt;&lt;AUTHOR&gt;Morais, J.&lt;/AUTHOR&gt;&lt;AUTHOR&gt;Brener, S.&lt;/AUTHOR&gt;&lt;AUTHOR&gt;Harrington, R.&lt;/AUTHOR&gt;&lt;AUTHOR&gt;Morrow, D.&lt;/AUTHOR&gt;&lt;AUTHOR&gt;Lim, M.&lt;/AUTHOR&gt;&lt;AUTHOR&gt;Martinez-Rios, M. A.&lt;/AUTHOR&gt;&lt;AUTHOR&gt;Steinhubl, S.&lt;/AUTHOR&gt;&lt;AUTHOR&gt;Levine, G. N.&lt;/AUTHOR&gt;&lt;AUTHOR&gt;Gibler, W. B.&lt;/AUTHOR&gt;&lt;AUTHOR&gt;Goff, D.&lt;/AUTHOR&gt;&lt;AUTHOR&gt;Tubaro, M.&lt;/AUTHOR&gt;&lt;AUTHOR&gt;Dudek, D.&lt;/AUTHOR&gt;&lt;AUTHOR&gt;Al-Attar, N.&lt;/AUTHOR&gt;&lt;/AUTHORS&gt;&lt;SECONDARY_TITLE&gt;Circulation&lt;/SECONDARY_TITLE&gt;&lt;KEYWORDS&gt;&lt;KEYWORD&gt;Cause of Death&lt;/KEYWORD&gt;&lt;KEYWORD&gt;Humans&lt;/KEYWORD&gt;&lt;KEYWORD&gt;International Cooperation&lt;/KEYWORD&gt;&lt;KEYWORD&gt;Myocardial Infarction/*classification/*diagnosis/pathology&lt;/KEYWORD&gt;&lt;KEYWORD&gt;Myocardial Ischemia&lt;/KEYWORD&gt;&lt;KEYWORD&gt;Public Policy&lt;/KEYWORD&gt;&lt;KEYWORD&gt;*Terminology as Topic&lt;/KEYWORD&gt;&lt;/KEYWORDS&gt;&lt;URL&gt;http://www.ncbi.nlm.nih.gov/entrez/query.fcgi?cmd=Retrieve&amp;amp;db=PubMed&amp;amp;dopt=Citation&amp;amp;list_uids=17951284&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6)</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Normal"/>
        <w:numPr>
          <w:ilvl w:val="0"/>
          <w:numId w:val="4"/>
        </w:numPr>
        <w:rPr/>
      </w:pPr>
      <w:r>
        <w:rPr>
          <w:rFonts w:cs="Times New Roman" w:ascii="Times New Roman" w:hAnsi="Times New Roman"/>
          <w:sz w:val="20"/>
        </w:rPr>
        <w:t>Instabilt angina. Typiska ischemiska symtom i kombination med dynamiska EKG förändringar (ST- och/eller T-förändringar) talande för ischemi.</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sz w:val="20"/>
        </w:rPr>
      </w:pPr>
      <w:r>
        <w:rPr>
          <w:rFonts w:cs="Times New Roman" w:ascii="Times New Roman" w:hAnsi="Times New Roman"/>
          <w:sz w:val="20"/>
        </w:rPr>
        <w:t>4.1.2 Definition stroke</w:t>
      </w:r>
    </w:p>
    <w:p>
      <w:pPr>
        <w:pStyle w:val="Normal"/>
        <w:rPr/>
      </w:pPr>
      <w:r>
        <w:rPr>
          <w:rFonts w:cs="Times New Roman" w:ascii="Times New Roman" w:hAnsi="Times New Roman"/>
          <w:sz w:val="20"/>
        </w:rPr>
        <w:t>Enligt WHO: snabbt utvecklade kliniska tecken på fokal (eller global) störning av cerebral funktion med duration mer än 24 timmar (om förloppet ej avbryts av död eller kirurgisk åtgärd) utan annan förklaring än vaskulär bakgrund. En motsvarande händelse med duration mindre än 24 timmar definieras som TIA (transitorisk ischemisk attack).</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4.1.3 Definition intervention</w:t>
      </w:r>
    </w:p>
    <w:p>
      <w:pPr>
        <w:pStyle w:val="Normal"/>
        <w:rPr/>
      </w:pPr>
      <w:r>
        <w:rPr>
          <w:rFonts w:cs="Times New Roman" w:ascii="Times New Roman" w:hAnsi="Times New Roman"/>
          <w:sz w:val="20"/>
        </w:rPr>
        <w:t>Uppföljning per telefon 6-10 veckor, 12 månader, 2, 3, 4 och 5 år efter AKS respektive stroke av sjuksköterska som, efter utbildning, har delegation för att titrera statinbehandling. Vid behov tas extra telefonkontakt i samband med läkemedelstitreringar. Frågeställningar som inte ryms inom den standardiserade handläggningen diskuteras med läkare som även kontaktar patienten om så är medicinskt motiverat. Justering av läkemedel syftar till att så snart möjligt uppnå aktuella målvärden. Rådgivning avseende rökstopp och vid behov fortsatt kontakt via rökavvänjningsmottagning. Rådgivning avseende motion och kost. Aktuella provtagningar och mätningar görs som regel via närmaste vårdcentral alternativt distriktssköterska motsvarande vanlig klinisk rutin.</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1.4 Definition kontroll</w:t>
      </w:r>
    </w:p>
    <w:p>
      <w:pPr>
        <w:pStyle w:val="Normal"/>
        <w:rPr/>
      </w:pPr>
      <w:r>
        <w:rPr>
          <w:rFonts w:cs="Times New Roman" w:ascii="Times New Roman" w:hAnsi="Times New Roman"/>
          <w:sz w:val="20"/>
        </w:rPr>
        <w:t xml:space="preserve">Uppföljning via primärvården dit patienten remitteras när ingen ytterligare åtgärd är aktuell vid hjärtenheten respektive strokeenheten. I de flesta fall innebär det remittering direkt vid utskrivning eller efter ett initialt uppföljande återbesök. Provtagning enligt gällande rutin samt vid de tidpunkter som gäller för rapportering till pågående nationellt kvalitetsregister, SEPHIA. Resultaten bedöms på vederbörande vårdcentral. </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4.2 Inklusionskriterier</w:t>
      </w:r>
    </w:p>
    <w:p>
      <w:pPr>
        <w:pStyle w:val="Normal"/>
        <w:numPr>
          <w:ilvl w:val="0"/>
          <w:numId w:val="6"/>
        </w:numPr>
        <w:rPr>
          <w:rFonts w:ascii="Times New Roman" w:hAnsi="Times New Roman" w:cs="Times New Roman"/>
          <w:sz w:val="20"/>
        </w:rPr>
      </w:pPr>
      <w:r>
        <w:rPr>
          <w:rFonts w:cs="Times New Roman" w:ascii="Times New Roman" w:hAnsi="Times New Roman"/>
          <w:sz w:val="20"/>
        </w:rPr>
        <w:t xml:space="preserve">Akut hjärtinfarkt </w:t>
      </w:r>
    </w:p>
    <w:p>
      <w:pPr>
        <w:pStyle w:val="Normal"/>
        <w:numPr>
          <w:ilvl w:val="0"/>
          <w:numId w:val="6"/>
        </w:numPr>
        <w:rPr/>
      </w:pPr>
      <w:r>
        <w:rPr>
          <w:rFonts w:cs="Times New Roman" w:ascii="Times New Roman" w:hAnsi="Times New Roman"/>
          <w:sz w:val="20"/>
        </w:rPr>
        <w:t>Instabil angina enligt definition 4.1.1 ovan.</w:t>
      </w:r>
    </w:p>
    <w:p>
      <w:pPr>
        <w:pStyle w:val="Normal"/>
        <w:numPr>
          <w:ilvl w:val="0"/>
          <w:numId w:val="6"/>
        </w:numPr>
        <w:rPr>
          <w:rFonts w:ascii="Times New Roman" w:hAnsi="Times New Roman" w:cs="Times New Roman"/>
          <w:sz w:val="20"/>
        </w:rPr>
      </w:pPr>
      <w:r>
        <w:rPr>
          <w:rFonts w:cs="Times New Roman" w:ascii="Times New Roman" w:hAnsi="Times New Roman"/>
          <w:sz w:val="20"/>
        </w:rPr>
        <w:t>Akut stroke eller TIA enligt definition 4.1.2 ovan.</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4.3 Exklusionskriterier</w:t>
      </w:r>
    </w:p>
    <w:p>
      <w:pPr>
        <w:pStyle w:val="Normal"/>
        <w:numPr>
          <w:ilvl w:val="0"/>
          <w:numId w:val="9"/>
        </w:numPr>
        <w:rPr>
          <w:rFonts w:ascii="Times New Roman" w:hAnsi="Times New Roman" w:cs="Times New Roman"/>
          <w:sz w:val="20"/>
        </w:rPr>
      </w:pPr>
      <w:r>
        <w:rPr>
          <w:rFonts w:cs="Times New Roman" w:ascii="Times New Roman" w:hAnsi="Times New Roman"/>
          <w:sz w:val="20"/>
        </w:rPr>
        <w:t xml:space="preserve">Mental oförmåga att delta, dvs. demens, psykisk sjukdom, terminal sjukdom och motsv. </w:t>
      </w:r>
    </w:p>
    <w:p>
      <w:pPr>
        <w:pStyle w:val="Normal"/>
        <w:numPr>
          <w:ilvl w:val="0"/>
          <w:numId w:val="9"/>
        </w:numPr>
        <w:rPr>
          <w:rFonts w:ascii="Times New Roman" w:hAnsi="Times New Roman" w:cs="Times New Roman"/>
          <w:sz w:val="20"/>
        </w:rPr>
      </w:pPr>
      <w:r>
        <w:rPr>
          <w:rFonts w:cs="Times New Roman" w:ascii="Times New Roman" w:hAnsi="Times New Roman"/>
          <w:sz w:val="20"/>
        </w:rPr>
        <w:t>Oförmåga att kommunicera per telefon, t.ex. kraftigt nedsatt hörsel</w:t>
      </w:r>
    </w:p>
    <w:p>
      <w:pPr>
        <w:pStyle w:val="Normal"/>
        <w:numPr>
          <w:ilvl w:val="0"/>
          <w:numId w:val="9"/>
        </w:numPr>
        <w:rPr/>
      </w:pPr>
      <w:r>
        <w:rPr>
          <w:rFonts w:cs="Times New Roman" w:ascii="Times New Roman" w:hAnsi="Times New Roman"/>
          <w:sz w:val="20"/>
        </w:rPr>
        <w:t>Patienter med komplicerad sjukdomsbild som kräver fortsatt uppföljning på specialistmottagning</w:t>
      </w:r>
    </w:p>
    <w:p>
      <w:pPr>
        <w:pStyle w:val="Normal"/>
        <w:numPr>
          <w:ilvl w:val="0"/>
          <w:numId w:val="9"/>
        </w:numPr>
        <w:rPr>
          <w:rFonts w:ascii="Times New Roman" w:hAnsi="Times New Roman" w:cs="Times New Roman"/>
          <w:sz w:val="20"/>
        </w:rPr>
      </w:pPr>
      <w:r>
        <w:rPr>
          <w:rFonts w:cs="Times New Roman" w:ascii="Times New Roman" w:hAnsi="Times New Roman"/>
          <w:sz w:val="20"/>
        </w:rPr>
        <w:t>Patienter med subarachnoidalblödning eller subduralblödning</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4.4 Intervention</w:t>
      </w:r>
    </w:p>
    <w:p>
      <w:pPr>
        <w:pStyle w:val="Normal"/>
        <w:rPr>
          <w:rFonts w:ascii="Times New Roman" w:hAnsi="Times New Roman" w:cs="Times New Roman"/>
          <w:sz w:val="20"/>
        </w:rPr>
      </w:pPr>
      <w:r>
        <w:rPr>
          <w:rFonts w:cs="Times New Roman" w:ascii="Times New Roman" w:hAnsi="Times New Roman"/>
          <w:sz w:val="20"/>
        </w:rPr>
        <w:t>Enligt definition 4.1.3</w:t>
      </w:r>
    </w:p>
    <w:p>
      <w:pPr>
        <w:pStyle w:val="Normal"/>
        <w:rPr>
          <w:rFonts w:ascii="Times New Roman" w:hAnsi="Times New Roman" w:cs="Times New Roman"/>
          <w:sz w:val="20"/>
        </w:rPr>
      </w:pPr>
      <w:r>
        <w:rPr>
          <w:rFonts w:cs="Times New Roman" w:ascii="Times New Roman" w:hAnsi="Times New Roman"/>
          <w:sz w:val="20"/>
        </w:rPr>
        <w:t>Randomisering till interventionsgrupp respektive kontrollgrupp.</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 xml:space="preserve">4.5 Provtagning och undersökningar </w:t>
      </w:r>
    </w:p>
    <w:p>
      <w:pPr>
        <w:pStyle w:val="Normal"/>
        <w:rPr>
          <w:rFonts w:ascii="Times New Roman" w:hAnsi="Times New Roman" w:cs="Times New Roman"/>
          <w:sz w:val="20"/>
        </w:rPr>
      </w:pPr>
      <w:r>
        <w:rPr>
          <w:rFonts w:cs="Times New Roman" w:ascii="Times New Roman" w:hAnsi="Times New Roman"/>
          <w:sz w:val="20"/>
        </w:rPr>
        <w:t>4.5.1 Vid inklusion rutinprover under vårdtillfället:</w:t>
      </w:r>
    </w:p>
    <w:p>
      <w:pPr>
        <w:pStyle w:val="Normal"/>
        <w:rPr>
          <w:rFonts w:ascii="Times New Roman" w:hAnsi="Times New Roman" w:cs="Times New Roman"/>
          <w:sz w:val="20"/>
        </w:rPr>
      </w:pPr>
      <w:r>
        <w:rPr>
          <w:rFonts w:cs="Times New Roman" w:ascii="Times New Roman" w:hAnsi="Times New Roman"/>
          <w:sz w:val="20"/>
        </w:rPr>
        <w:t>Kem.lab.:</w:t>
      </w:r>
    </w:p>
    <w:p>
      <w:pPr>
        <w:pStyle w:val="Normal"/>
        <w:ind w:firstLine="567"/>
        <w:rPr>
          <w:rFonts w:ascii="Times New Roman" w:hAnsi="Times New Roman" w:cs="Times New Roman"/>
          <w:sz w:val="20"/>
        </w:rPr>
      </w:pPr>
      <w:r>
        <w:rPr>
          <w:rFonts w:cs="Times New Roman" w:ascii="Times New Roman" w:hAnsi="Times New Roman"/>
          <w:sz w:val="20"/>
        </w:rPr>
        <w:t>Blodstatus, elektrolytstatus, hsCRP, lipidstatus, fP-glukos, HbA1c</w:t>
      </w:r>
    </w:p>
    <w:p>
      <w:pPr>
        <w:pStyle w:val="Normal"/>
        <w:rPr>
          <w:rFonts w:ascii="Times New Roman" w:hAnsi="Times New Roman" w:cs="Times New Roman"/>
          <w:sz w:val="20"/>
        </w:rPr>
      </w:pPr>
      <w:r>
        <w:rPr>
          <w:rFonts w:cs="Times New Roman" w:ascii="Times New Roman" w:hAnsi="Times New Roman"/>
          <w:sz w:val="20"/>
        </w:rPr>
        <w:t>Fys.lab.:</w:t>
      </w:r>
    </w:p>
    <w:p>
      <w:pPr>
        <w:pStyle w:val="Normal"/>
        <w:ind w:firstLine="567"/>
        <w:rPr/>
      </w:pPr>
      <w:r>
        <w:rPr>
          <w:rFonts w:cs="Times New Roman" w:ascii="Times New Roman" w:hAnsi="Times New Roman"/>
          <w:sz w:val="20"/>
        </w:rPr>
        <w:t>Blodtryck sittande och stående, EKG</w:t>
      </w:r>
    </w:p>
    <w:p>
      <w:pPr>
        <w:pStyle w:val="Normal"/>
        <w:rPr>
          <w:rFonts w:ascii="Times New Roman" w:hAnsi="Times New Roman" w:cs="Times New Roman"/>
          <w:sz w:val="20"/>
        </w:rPr>
      </w:pPr>
      <w:r>
        <w:rPr>
          <w:rFonts w:cs="Times New Roman" w:ascii="Times New Roman" w:hAnsi="Times New Roman"/>
          <w:sz w:val="20"/>
        </w:rPr>
        <w:t>Övrigt:</w:t>
      </w:r>
    </w:p>
    <w:p>
      <w:pPr>
        <w:pStyle w:val="Normal"/>
        <w:ind w:firstLine="567"/>
        <w:rPr/>
      </w:pPr>
      <w:r>
        <w:rPr>
          <w:rFonts w:cs="Times New Roman" w:ascii="Times New Roman" w:hAnsi="Times New Roman"/>
          <w:sz w:val="20"/>
        </w:rPr>
        <w:t>Vikt, längd, bukomfång</w:t>
      </w:r>
    </w:p>
    <w:p>
      <w:pPr>
        <w:pStyle w:val="Normal"/>
        <w:ind w:firstLine="567"/>
        <w:rPr/>
      </w:pPr>
      <w:r>
        <w:rPr>
          <w:rFonts w:cs="Times New Roman" w:ascii="Times New Roman" w:hAnsi="Times New Roman"/>
          <w:sz w:val="20"/>
        </w:rPr>
        <w:t>Socioekonomiska faktorer (</w:t>
      </w:r>
      <w:hyperlink r:id="rId4">
        <w:r>
          <w:rPr>
            <w:rStyle w:val="InternetLink"/>
            <w:rFonts w:cs="Times New Roman" w:ascii="Times New Roman" w:hAnsi="Times New Roman"/>
            <w:sz w:val="20"/>
          </w:rPr>
          <w:t>www.scb.se/sei</w:t>
        </w:r>
      </w:hyperlink>
      <w:r>
        <w:rPr>
          <w:rFonts w:cs="Times New Roman" w:ascii="Times New Roman" w:hAnsi="Times New Roman"/>
          <w:sz w:val="20"/>
        </w:rPr>
        <w:t>)</w:t>
      </w:r>
    </w:p>
    <w:p>
      <w:pPr>
        <w:pStyle w:val="Normal"/>
        <w:ind w:left="567" w:hanging="0"/>
        <w:rPr/>
      </w:pPr>
      <w:r>
        <w:rPr>
          <w:rFonts w:cs="Times New Roman" w:ascii="Times New Roman" w:hAnsi="Times New Roman"/>
          <w:sz w:val="20"/>
        </w:rPr>
        <w:t>Enkät avseende stressrelaterade faktorer enligt CEOS (Centrum för miljörelaterad ohälsa och stress)</w:t>
      </w:r>
    </w:p>
    <w:p>
      <w:pPr>
        <w:pStyle w:val="Normal"/>
        <w:ind w:firstLine="567"/>
        <w:rPr/>
      </w:pPr>
      <w:r>
        <w:rPr>
          <w:rFonts w:cs="Times New Roman" w:ascii="Times New Roman" w:hAnsi="Times New Roman"/>
          <w:sz w:val="20"/>
        </w:rPr>
        <w:t>Aktuella läkemedel och doser</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4.5.2 Efter 6-10 veckor</w:t>
      </w:r>
    </w:p>
    <w:p>
      <w:pPr>
        <w:pStyle w:val="Normal"/>
        <w:rPr>
          <w:rFonts w:ascii="Times New Roman" w:hAnsi="Times New Roman" w:cs="Times New Roman"/>
          <w:sz w:val="20"/>
        </w:rPr>
      </w:pPr>
      <w:r>
        <w:rPr>
          <w:rFonts w:cs="Times New Roman" w:ascii="Times New Roman" w:hAnsi="Times New Roman"/>
          <w:sz w:val="20"/>
        </w:rPr>
        <w:t>Kem.lab:</w:t>
      </w:r>
    </w:p>
    <w:p>
      <w:pPr>
        <w:pStyle w:val="Normal"/>
        <w:ind w:firstLine="567"/>
        <w:rPr/>
      </w:pPr>
      <w:r>
        <w:rPr>
          <w:rFonts w:cs="Times New Roman" w:ascii="Times New Roman" w:hAnsi="Times New Roman"/>
          <w:sz w:val="20"/>
        </w:rPr>
        <w:t>Lipidstatus, HbA1c om tidigare avvikande</w:t>
      </w:r>
    </w:p>
    <w:p>
      <w:pPr>
        <w:pStyle w:val="Normal"/>
        <w:rPr>
          <w:rFonts w:ascii="Times New Roman" w:hAnsi="Times New Roman" w:cs="Times New Roman"/>
          <w:sz w:val="20"/>
        </w:rPr>
      </w:pPr>
      <w:r>
        <w:rPr>
          <w:rFonts w:cs="Times New Roman" w:ascii="Times New Roman" w:hAnsi="Times New Roman"/>
          <w:sz w:val="20"/>
        </w:rPr>
        <w:t>Fys.lab:</w:t>
      </w:r>
    </w:p>
    <w:p>
      <w:pPr>
        <w:pStyle w:val="Normal"/>
        <w:ind w:firstLine="567"/>
        <w:rPr/>
      </w:pPr>
      <w:r>
        <w:rPr>
          <w:rFonts w:cs="Times New Roman" w:ascii="Times New Roman" w:hAnsi="Times New Roman"/>
          <w:sz w:val="20"/>
        </w:rPr>
        <w:t>Blodtryck sittande och stående</w:t>
      </w:r>
    </w:p>
    <w:p>
      <w:pPr>
        <w:pStyle w:val="Normal"/>
        <w:rPr>
          <w:rFonts w:ascii="Times New Roman" w:hAnsi="Times New Roman" w:cs="Times New Roman"/>
          <w:sz w:val="20"/>
        </w:rPr>
      </w:pPr>
      <w:r>
        <w:rPr>
          <w:rFonts w:cs="Times New Roman" w:ascii="Times New Roman" w:hAnsi="Times New Roman"/>
          <w:sz w:val="20"/>
        </w:rPr>
        <w:t>Övrigt:</w:t>
      </w:r>
    </w:p>
    <w:p>
      <w:pPr>
        <w:pStyle w:val="Normal"/>
        <w:ind w:firstLine="567"/>
        <w:rPr/>
      </w:pPr>
      <w:r>
        <w:rPr>
          <w:rFonts w:cs="Times New Roman" w:ascii="Times New Roman" w:hAnsi="Times New Roman"/>
          <w:sz w:val="20"/>
        </w:rPr>
        <w:t>Vikt</w:t>
      </w:r>
    </w:p>
    <w:p>
      <w:pPr>
        <w:pStyle w:val="Normal"/>
        <w:ind w:firstLine="567"/>
        <w:rPr/>
      </w:pPr>
      <w:r>
        <w:rPr>
          <w:rFonts w:cs="Times New Roman" w:ascii="Times New Roman" w:hAnsi="Times New Roman"/>
          <w:sz w:val="20"/>
        </w:rPr>
        <w:t>Aktuella läkemedel och doser</w:t>
      </w:r>
    </w:p>
    <w:p>
      <w:pPr>
        <w:pStyle w:val="Normal"/>
        <w:ind w:firstLine="567"/>
        <w:rPr/>
      </w:pPr>
      <w:r>
        <w:rPr>
          <w:rFonts w:cs="Times New Roman" w:ascii="Times New Roman" w:hAnsi="Times New Roman"/>
          <w:sz w:val="20"/>
        </w:rPr>
        <w:t xml:space="preserve">Vårdkontakter, sjukhusvård, diagnos, dagar, sjukskrivningsdagar </w:t>
      </w:r>
    </w:p>
    <w:p>
      <w:pPr>
        <w:pStyle w:val="Normal"/>
        <w:ind w:firstLine="567"/>
        <w:rPr/>
      </w:pPr>
      <w:r>
        <w:rPr>
          <w:rFonts w:cs="Times New Roman" w:ascii="Times New Roman" w:hAnsi="Times New Roman"/>
          <w:sz w:val="20"/>
        </w:rPr>
        <w:t xml:space="preserve">Läkemedelstitreringar </w:t>
      </w:r>
    </w:p>
    <w:p>
      <w:pPr>
        <w:pStyle w:val="Normal"/>
        <w:ind w:firstLine="567"/>
        <w:rPr/>
      </w:pPr>
      <w:r>
        <w:rPr>
          <w:rFonts w:cs="Times New Roman" w:ascii="Times New Roman" w:hAnsi="Times New Roman"/>
          <w:sz w:val="20"/>
        </w:rPr>
        <w:t>Fysiskt aktivitet och rökning</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4.5.3 - 4.5.7 Efter 1, 2, 3, 4 och 5 år</w:t>
      </w:r>
    </w:p>
    <w:p>
      <w:pPr>
        <w:pStyle w:val="Normal"/>
        <w:rPr/>
      </w:pPr>
      <w:r>
        <w:rPr>
          <w:rFonts w:cs="Times New Roman" w:ascii="Times New Roman" w:hAnsi="Times New Roman"/>
          <w:sz w:val="20"/>
        </w:rPr>
        <w:t>Kem.lab:</w:t>
      </w:r>
    </w:p>
    <w:p>
      <w:pPr>
        <w:pStyle w:val="Normal"/>
        <w:ind w:firstLine="567"/>
        <w:rPr/>
      </w:pPr>
      <w:r>
        <w:rPr>
          <w:rFonts w:cs="Times New Roman" w:ascii="Times New Roman" w:hAnsi="Times New Roman"/>
          <w:sz w:val="20"/>
        </w:rPr>
        <w:t>Lipidstatus, HbA1c om tidigare avvikande</w:t>
      </w:r>
    </w:p>
    <w:p>
      <w:pPr>
        <w:pStyle w:val="Normal"/>
        <w:rPr>
          <w:rFonts w:ascii="Times New Roman" w:hAnsi="Times New Roman" w:cs="Times New Roman"/>
          <w:sz w:val="20"/>
        </w:rPr>
      </w:pPr>
      <w:r>
        <w:rPr>
          <w:rFonts w:cs="Times New Roman" w:ascii="Times New Roman" w:hAnsi="Times New Roman"/>
          <w:sz w:val="20"/>
        </w:rPr>
        <w:t>Fys.lab:</w:t>
      </w:r>
    </w:p>
    <w:p>
      <w:pPr>
        <w:pStyle w:val="Normal"/>
        <w:ind w:firstLine="567"/>
        <w:rPr/>
      </w:pPr>
      <w:r>
        <w:rPr>
          <w:rFonts w:cs="Times New Roman" w:ascii="Times New Roman" w:hAnsi="Times New Roman"/>
          <w:sz w:val="20"/>
        </w:rPr>
        <w:t>Blodtryck sittande och stående, EKG</w:t>
      </w:r>
    </w:p>
    <w:p>
      <w:pPr>
        <w:pStyle w:val="Normal"/>
        <w:rPr>
          <w:rFonts w:ascii="Times New Roman" w:hAnsi="Times New Roman" w:cs="Times New Roman"/>
          <w:sz w:val="20"/>
        </w:rPr>
      </w:pPr>
      <w:r>
        <w:rPr>
          <w:rFonts w:cs="Times New Roman" w:ascii="Times New Roman" w:hAnsi="Times New Roman"/>
          <w:sz w:val="20"/>
        </w:rPr>
        <w:t>Övrigt:</w:t>
      </w:r>
    </w:p>
    <w:p>
      <w:pPr>
        <w:pStyle w:val="Normal"/>
        <w:ind w:firstLine="567"/>
        <w:rPr/>
      </w:pPr>
      <w:r>
        <w:rPr>
          <w:rFonts w:cs="Times New Roman" w:ascii="Times New Roman" w:hAnsi="Times New Roman"/>
          <w:sz w:val="20"/>
        </w:rPr>
        <w:t>Vikt, bukomfång</w:t>
      </w:r>
    </w:p>
    <w:p>
      <w:pPr>
        <w:pStyle w:val="Normal"/>
        <w:ind w:firstLine="567"/>
        <w:rPr/>
      </w:pPr>
      <w:r>
        <w:rPr>
          <w:rFonts w:cs="Times New Roman" w:ascii="Times New Roman" w:hAnsi="Times New Roman"/>
          <w:sz w:val="20"/>
        </w:rPr>
        <w:t>Aktuella läkemedel och doser</w:t>
      </w:r>
    </w:p>
    <w:p>
      <w:pPr>
        <w:pStyle w:val="Normal"/>
        <w:ind w:firstLine="567"/>
        <w:rPr/>
      </w:pPr>
      <w:r>
        <w:rPr>
          <w:rFonts w:cs="Times New Roman" w:ascii="Times New Roman" w:hAnsi="Times New Roman"/>
          <w:sz w:val="20"/>
        </w:rPr>
        <w:t xml:space="preserve">Vårdkontakter, sjukhusvård, diagnos, dagar </w:t>
      </w:r>
    </w:p>
    <w:p>
      <w:pPr>
        <w:pStyle w:val="Normal"/>
        <w:ind w:firstLine="567"/>
        <w:rPr/>
      </w:pPr>
      <w:r>
        <w:rPr>
          <w:rFonts w:cs="Times New Roman" w:ascii="Times New Roman" w:hAnsi="Times New Roman"/>
          <w:sz w:val="20"/>
        </w:rPr>
        <w:t xml:space="preserve">Läkemedelstitreringar </w:t>
      </w:r>
    </w:p>
    <w:p>
      <w:pPr>
        <w:pStyle w:val="Normal"/>
        <w:ind w:firstLine="567"/>
        <w:rPr/>
      </w:pPr>
      <w:r>
        <w:rPr>
          <w:rFonts w:cs="Times New Roman" w:ascii="Times New Roman" w:hAnsi="Times New Roman"/>
          <w:sz w:val="20"/>
        </w:rPr>
        <w:t>Fysiskt aktivitet och rökning</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4.6 Effektvariabler</w:t>
      </w:r>
    </w:p>
    <w:p>
      <w:pPr>
        <w:pStyle w:val="Normal"/>
        <w:rPr>
          <w:rFonts w:ascii="Times New Roman" w:hAnsi="Times New Roman" w:cs="Times New Roman"/>
          <w:sz w:val="20"/>
        </w:rPr>
      </w:pPr>
      <w:r>
        <w:rPr>
          <w:rFonts w:cs="Times New Roman" w:ascii="Times New Roman" w:hAnsi="Times New Roman"/>
          <w:sz w:val="20"/>
        </w:rPr>
        <w:t>4.6.1 Prognosstudie</w:t>
      </w:r>
    </w:p>
    <w:p>
      <w:pPr>
        <w:pStyle w:val="Normal"/>
        <w:rPr/>
      </w:pPr>
      <w:r>
        <w:rPr>
          <w:rFonts w:cs="Times New Roman" w:ascii="Times New Roman" w:hAnsi="Times New Roman"/>
          <w:sz w:val="20"/>
        </w:rPr>
        <w:t>Primärt: Död, reinfarkt, stroke</w:t>
      </w:r>
    </w:p>
    <w:p>
      <w:pPr>
        <w:pStyle w:val="Normal"/>
        <w:rPr>
          <w:rFonts w:ascii="Times New Roman" w:hAnsi="Times New Roman" w:cs="Times New Roman"/>
          <w:sz w:val="20"/>
        </w:rPr>
      </w:pPr>
      <w:r>
        <w:rPr>
          <w:rFonts w:cs="Times New Roman" w:ascii="Times New Roman" w:hAnsi="Times New Roman"/>
          <w:sz w:val="20"/>
        </w:rPr>
        <w:t>Sekundärt: enskilda primära mätpunkter; sjukhusvård: inläggningar och vårddagar</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4.6.2 Compliancestudie</w:t>
      </w:r>
    </w:p>
    <w:p>
      <w:pPr>
        <w:pStyle w:val="Normal"/>
        <w:rPr/>
      </w:pPr>
      <w:r>
        <w:rPr>
          <w:rFonts w:cs="Times New Roman" w:ascii="Times New Roman" w:hAnsi="Times New Roman"/>
          <w:sz w:val="20"/>
        </w:rPr>
        <w:t>Primärt: Procentandel som tar respektive ordinerat läkemedel vid de olika tidpunkterna (trombocythämmare, antikoagulantia, lipidsänkare, blodtrycksläkemedel). Analys intervention vs kontrollgrupp.</w:t>
      </w:r>
    </w:p>
    <w:p>
      <w:pPr>
        <w:pStyle w:val="Normal"/>
        <w:rPr/>
      </w:pPr>
      <w:r>
        <w:rPr>
          <w:rFonts w:cs="Times New Roman" w:ascii="Times New Roman" w:hAnsi="Times New Roman"/>
          <w:sz w:val="20"/>
        </w:rPr>
        <w:t xml:space="preserve">Fördjupad analys med sammanställning av orsaker till non-compliance enligt Osterberg Blaschke </w:t>
      </w:r>
      <w:r>
        <w:fldChar w:fldCharType="begin"/>
      </w:r>
      <w:r>
        <w:rPr>
          <w:sz w:val="20"/>
          <w:rFonts w:cs="Times New Roman" w:ascii="Times New Roman" w:hAnsi="Times New Roman"/>
        </w:rPr>
        <w:instrText xml:space="preserve"> ADDIN EN.CITE &lt;EndNote&gt;&lt;Cite&gt;&lt;Author&gt;Osterberg&lt;/Author&gt;&lt;Year&gt;2005&lt;/Year&gt;&lt;RecNum&gt;7&lt;/RecNum&gt;&lt;MDL&gt;&lt;REFERENCE_TYPE&gt;0&lt;/REFERENCE_TYPE&gt;&lt;REFNUM&gt;0000000007&lt;/REFNUM&gt;&lt;ACCESSION_NUMBER&gt;16079372&lt;/ACCESSION_NUMBER&gt;&lt;VOLUME&gt;353&lt;/VOLUME&gt;&lt;NUMBER&gt;5&lt;/NUMBER&gt;&lt;YEAR&gt;2005&lt;/YEAR&gt;&lt;DATE&gt;Aug 4&lt;/DATE&gt;&lt;TITLE&gt;Adherence to medication&lt;/TITLE&gt;&lt;PAGES&gt;487-97&lt;/PAGES&gt;&lt;AUTHOR_ADDRESS&gt;General Medicine Division, Veterans Affairs Palo Alto Health Care System, Palo Alto, California 94304, USA. larso@stanford.edu&lt;/AUTHOR_ADDRESS&gt;&lt;AUTHORS&gt;&lt;AUTHOR&gt;Osterberg, L.&lt;/AUTHOR&gt;&lt;AUTHOR&gt;Blaschke, T.&lt;/AUTHOR&gt;&lt;/AUTHORS&gt;&lt;SECONDARY_TITLE&gt;N Engl J Med&lt;/SECONDARY_TITLE&gt;&lt;KEYWORDS&gt;&lt;KEYWORD&gt;Adolescent&lt;/KEYWORD&gt;&lt;KEYWORD&gt;Child&lt;/KEYWORD&gt;&lt;KEYWORD&gt;Chronic Disease/drug therapy&lt;/KEYWORD&gt;&lt;KEYWORD&gt;Drug Administration Schedule&lt;/KEYWORD&gt;&lt;KEYWORD&gt;*Drug Therapy/psychology/statistics &amp;amp; numerical data&lt;/KEYWORD&gt;&lt;KEYWORD&gt;HIV Infections/drug therapy&lt;/KEYWORD&gt;&lt;KEYWORD&gt;Humans&lt;/KEYWORD&gt;&lt;KEYWORD&gt;Hypertension/drug therapy&lt;/KEYWORD&gt;&lt;KEYWORD&gt;Mental Disorders/drug therapy&lt;/KEYWORD&gt;&lt;KEYWORD&gt;*Patient Compliance/psychology/statistics &amp;amp; numerical data&lt;/KEYWORD&gt;&lt;/KEYWORDS&gt;&lt;URL&gt;http://www.ncbi.nlm.nih.gov/entrez/query.fcgi?cmd=Retrieve&amp;amp;db=PubMed&amp;amp;dopt=Citation&amp;amp;list_uids=16079372&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7)</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6.3 Målvärdesstudie</w:t>
      </w:r>
    </w:p>
    <w:p>
      <w:pPr>
        <w:pStyle w:val="Normal"/>
        <w:rPr/>
      </w:pPr>
      <w:r>
        <w:rPr>
          <w:rFonts w:cs="Times New Roman" w:ascii="Times New Roman" w:hAnsi="Times New Roman"/>
          <w:sz w:val="20"/>
        </w:rPr>
        <w:t>Primärt: Andel med uppnådda målvärden vid respektive tidpunkt avsseende lipider och blodtryck.</w:t>
      </w:r>
    </w:p>
    <w:p>
      <w:pPr>
        <w:pStyle w:val="Normal"/>
        <w:rPr/>
      </w:pPr>
      <w:r>
        <w:rPr>
          <w:rFonts w:cs="Times New Roman" w:ascii="Times New Roman" w:hAnsi="Times New Roman"/>
          <w:sz w:val="20"/>
        </w:rPr>
        <w:t>Sekundärt: Absoluta värden vid respektive tidpunkt avsseende lipider och blodtryck.</w:t>
      </w:r>
    </w:p>
    <w:p>
      <w:pPr>
        <w:pStyle w:val="Normal"/>
        <w:rPr>
          <w:rFonts w:ascii="Times New Roman" w:hAnsi="Times New Roman" w:cs="Times New Roman"/>
          <w:sz w:val="20"/>
        </w:rPr>
      </w:pPr>
      <w:r>
        <w:rPr>
          <w:rFonts w:cs="Times New Roman" w:ascii="Times New Roman" w:hAnsi="Times New Roman"/>
          <w:sz w:val="20"/>
        </w:rPr>
        <w:t>Analys intervention vs kontrollgrupp.</w:t>
      </w:r>
    </w:p>
    <w:p>
      <w:pPr>
        <w:pStyle w:val="Normal"/>
        <w:rPr/>
      </w:pPr>
      <w:r>
        <w:rPr>
          <w:rFonts w:cs="Times New Roman" w:ascii="Times New Roman" w:hAnsi="Times New Roman"/>
          <w:sz w:val="20"/>
        </w:rPr>
        <w:t>Fördjupad analys av omfattning av vårdinsats för att nå målvärden: antal besök, telefonkontakter och antal titreringstillfällen registreras.</w:t>
      </w:r>
    </w:p>
    <w:p>
      <w:pPr>
        <w:pStyle w:val="Normal"/>
        <w:rPr>
          <w:rFonts w:ascii="Times New Roman" w:hAnsi="Times New Roman" w:cs="Times New Roman"/>
          <w:sz w:val="20"/>
        </w:rPr>
      </w:pPr>
      <w:r>
        <w:rPr>
          <w:rFonts w:cs="Times New Roman" w:ascii="Times New Roman" w:hAnsi="Times New Roman"/>
          <w:sz w:val="20"/>
        </w:rPr>
        <w:t>Fördjupad analys avseende läkemedelsbehov för kontroll av blodtryck och lipider: antal preparat, doser, behov av potentare statin, relation till ålder och kön.</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6.4 Kostnads-effektivitetsstudie</w:t>
      </w:r>
    </w:p>
    <w:p>
      <w:pPr>
        <w:pStyle w:val="Normal"/>
        <w:rPr/>
      </w:pPr>
      <w:r>
        <w:rPr>
          <w:rFonts w:cs="Times New Roman" w:ascii="Times New Roman" w:hAnsi="Times New Roman"/>
          <w:sz w:val="20"/>
        </w:rPr>
        <w:t>Primärt: Kostnad per QUALY (quality adjusted life year).</w:t>
      </w:r>
    </w:p>
    <w:p>
      <w:pPr>
        <w:pStyle w:val="Normal"/>
        <w:rPr/>
      </w:pPr>
      <w:r>
        <w:rPr>
          <w:rFonts w:cs="Times New Roman" w:ascii="Times New Roman" w:hAnsi="Times New Roman"/>
          <w:sz w:val="20"/>
        </w:rPr>
        <w:t>Sekundärt: Faktisk kostnad per patient i respektive grupp.</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6.5 Stressrelaterade faktorer och prognos</w:t>
      </w:r>
    </w:p>
    <w:p>
      <w:pPr>
        <w:pStyle w:val="Normal"/>
        <w:rPr>
          <w:rFonts w:ascii="Times New Roman" w:hAnsi="Times New Roman" w:cs="Times New Roman"/>
          <w:sz w:val="20"/>
        </w:rPr>
      </w:pPr>
      <w:r>
        <w:rPr>
          <w:rFonts w:cs="Times New Roman" w:ascii="Times New Roman" w:hAnsi="Times New Roman"/>
          <w:sz w:val="20"/>
        </w:rPr>
        <w:t>Primärt: Morbiditet och mortalitet i relation till variabler i stressenkät.</w:t>
      </w:r>
    </w:p>
    <w:p>
      <w:pPr>
        <w:pStyle w:val="Normal"/>
        <w:rPr/>
      </w:pPr>
      <w:r>
        <w:rPr>
          <w:rFonts w:cs="Times New Roman" w:ascii="Times New Roman" w:hAnsi="Times New Roman"/>
          <w:sz w:val="20"/>
        </w:rPr>
        <w:t>Sekundärt: Kompliance och uppnådda målvärden i relation till variabler i stressenkät.</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6.6 Socioekonomi och prognos</w:t>
      </w:r>
    </w:p>
    <w:p>
      <w:pPr>
        <w:pStyle w:val="Normal"/>
        <w:rPr/>
      </w:pPr>
      <w:r>
        <w:rPr>
          <w:rFonts w:cs="Times New Roman" w:ascii="Times New Roman" w:hAnsi="Times New Roman"/>
          <w:sz w:val="20"/>
        </w:rPr>
        <w:t>Primärt: Morbiditet och mortalitet i relation till socioekonomiska indelning enl. SEI (</w:t>
      </w:r>
      <w:hyperlink r:id="rId5">
        <w:r>
          <w:rPr>
            <w:rStyle w:val="InternetLink"/>
            <w:rFonts w:cs="Times New Roman" w:ascii="Times New Roman" w:hAnsi="Times New Roman"/>
            <w:sz w:val="20"/>
          </w:rPr>
          <w:t>www.scb.se/sei</w:t>
        </w:r>
      </w:hyperlink>
      <w:r>
        <w:rPr>
          <w:rFonts w:cs="Times New Roman" w:ascii="Times New Roman" w:hAnsi="Times New Roman"/>
          <w:sz w:val="20"/>
        </w:rPr>
        <w:t>).</w:t>
      </w:r>
    </w:p>
    <w:p>
      <w:pPr>
        <w:pStyle w:val="Normal"/>
        <w:rPr/>
      </w:pPr>
      <w:r>
        <w:rPr>
          <w:rFonts w:cs="Times New Roman" w:ascii="Times New Roman" w:hAnsi="Times New Roman"/>
          <w:sz w:val="20"/>
        </w:rPr>
        <w:t>Sekundärt: Kompliance och uppnådda målvärden i relation till socioekonomisk indelning.</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4.7 Statistik</w:t>
      </w:r>
    </w:p>
    <w:p>
      <w:pPr>
        <w:pStyle w:val="Normal"/>
        <w:rPr/>
      </w:pPr>
      <w:r>
        <w:rPr>
          <w:rFonts w:cs="Times New Roman" w:ascii="Times New Roman" w:hAnsi="Times New Roman"/>
          <w:sz w:val="20"/>
        </w:rPr>
        <w:t>4.7.1 Storlek på studiegrupp</w:t>
      </w:r>
    </w:p>
    <w:p>
      <w:pPr>
        <w:pStyle w:val="Normal"/>
        <w:rPr/>
      </w:pPr>
      <w:r>
        <w:rPr>
          <w:rFonts w:cs="Times New Roman" w:ascii="Times New Roman" w:hAnsi="Times New Roman"/>
          <w:sz w:val="20"/>
        </w:rPr>
        <w:t>4.7.1.1 Prognosstudie primär effektvariabel</w:t>
      </w:r>
    </w:p>
    <w:p>
      <w:pPr>
        <w:pStyle w:val="Normal"/>
        <w:rPr/>
      </w:pPr>
      <w:r>
        <w:rPr>
          <w:rFonts w:cs="Times New Roman" w:ascii="Times New Roman" w:hAnsi="Times New Roman"/>
          <w:sz w:val="20"/>
        </w:rPr>
        <w:t xml:space="preserve">I en av oss nyligen genomförd studie </w:t>
      </w:r>
      <w:r>
        <w:fldChar w:fldCharType="begin"/>
      </w:r>
      <w:r>
        <w:rPr>
          <w:sz w:val="20"/>
          <w:rFonts w:cs="Times New Roman" w:ascii="Times New Roman" w:hAnsi="Times New Roman"/>
        </w:rPr>
        <w:instrText xml:space="preserve"> ADDIN EN.CITE &lt;EndNote&gt;&lt;Cite&gt;&lt;Author&gt;Modica&lt;/Author&gt;&lt;Year&gt;2009&lt;/Year&gt;&lt;RecNum&gt;86&lt;/RecNum&gt;&lt;MDL&gt;&lt;REFERENCE_TYPE&gt;0&lt;/REFERENCE_TYPE&gt;&lt;REFNUM&gt;0000000086&lt;/REFNUM&gt;&lt;ACCESSION_NUMBER&gt;19583836&lt;/ACCESSION_NUMBER&gt;&lt;VOLUME&gt;7&lt;/VOLUME&gt;&lt;YEAR&gt;2009&lt;/YEAR&gt;&lt;TITLE&gt;The impact of platelet function or C-reactive protein, on cardiovascular events after an acute myocardial infarction&lt;/TITLE&gt;&lt;PAGES&gt;12&lt;/PAGES&gt;&lt;AUTHOR_ADDRESS&gt;Department of Internal Medicine, Section of Cardiology, Ostersund Hospital, Ostersund, Sweden. angelo.modica@jll.se.&lt;/AUTHOR_ADDRESS&gt;&lt;AUTHORS&gt;&lt;AUTHOR&gt;Modica, A.&lt;/AUTHOR&gt;&lt;AUTHOR&gt;Karlsson, F.&lt;/AUTHOR&gt;&lt;AUTHOR&gt;Mooe, T.&lt;/AUTHOR&gt;&lt;/AUTHORS&gt;&lt;SECONDARY_TITLE&gt;Thromb J&lt;/SECONDARY_TITLE&gt;&lt;URL&gt;http://www.ncbi.nlm.nih.gov/entrez/query.fcgi?cmd=Retrieve&amp;amp;db=PubMed&amp;amp;dopt=Citation&amp;amp;list_uids=19583836&lt;/URL&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8)</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med likartade inklusionskriterier avseende hjärtinfarkt (antal inkluderade hjärtinfarktpatienter var 534) var incidensen av död, reinfarkt och stroke vid 2 års uppföljning ca 50%. En konservativ uppskattning ger en frekvens av dessa händelser på ca 60% efter en genomsnittlig uppföljningstid på 3-4 år. En studiestorlek på 300 patienter i respektive grupp kan då detektera en riskreduktion på 20 procentenheter med 80% power och signifikansnivå 0.05. </w:t>
      </w:r>
    </w:p>
    <w:p>
      <w:pPr>
        <w:pStyle w:val="Normal"/>
        <w:rPr/>
      </w:pPr>
      <w:r>
        <w:rPr>
          <w:rFonts w:cs="Times New Roman" w:ascii="Times New Roman" w:hAnsi="Times New Roman"/>
          <w:sz w:val="20"/>
        </w:rPr>
        <w:t>Planerad analys med inklusion av såväl strokepatienter som patienter med AKS ger studiegrupper omfattande ca 600 patienter. En riskreduktion på ca 7-8 % enheter kan då detekteras med 80% power och signifikansnivå 0.05.</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7.2 Övriga analyser</w:t>
      </w:r>
    </w:p>
    <w:p>
      <w:pPr>
        <w:pStyle w:val="Normal"/>
        <w:rPr/>
      </w:pPr>
      <w:r>
        <w:rPr>
          <w:rFonts w:cs="Times New Roman" w:ascii="Times New Roman" w:hAnsi="Times New Roman"/>
          <w:sz w:val="20"/>
        </w:rPr>
        <w:t>4.7.2.1 Primär effektvariabel</w:t>
      </w:r>
    </w:p>
    <w:p>
      <w:pPr>
        <w:pStyle w:val="Normal"/>
        <w:rPr/>
      </w:pPr>
      <w:r>
        <w:rPr>
          <w:rFonts w:cs="Times New Roman" w:ascii="Times New Roman" w:hAnsi="Times New Roman"/>
          <w:sz w:val="20"/>
        </w:rPr>
        <w:t>Parallella grupper, beräkning av relativ risk med 95% konfidensintervall samt hazard ratio via Cox regression. Kaplan Meyer analys med log-rank test. Justering av eventuella skillnader i baslinjevariabler med Cox regressions modell.</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7.2.2 Sekundära effektvariabler</w:t>
      </w:r>
    </w:p>
    <w:p>
      <w:pPr>
        <w:pStyle w:val="Normal"/>
        <w:rPr>
          <w:rFonts w:ascii="Times New Roman" w:hAnsi="Times New Roman" w:cs="Times New Roman"/>
          <w:sz w:val="20"/>
        </w:rPr>
      </w:pPr>
      <w:r>
        <w:rPr>
          <w:rFonts w:cs="Times New Roman" w:ascii="Times New Roman" w:hAnsi="Times New Roman"/>
          <w:sz w:val="20"/>
        </w:rPr>
        <w:t>Som 4.8.2.1</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4.7.2.3 Kompliance analys</w:t>
      </w:r>
    </w:p>
    <w:p>
      <w:pPr>
        <w:pStyle w:val="Normal"/>
        <w:rPr/>
      </w:pPr>
      <w:r>
        <w:rPr>
          <w:rFonts w:cs="Times New Roman" w:ascii="Times New Roman" w:hAnsi="Times New Roman"/>
          <w:sz w:val="20"/>
        </w:rPr>
        <w:t>Jämförelse mellan interventions och kontrollgrupp vid de olika kontrolltidpunkterna med Chi-2 test, andel i respektive grupp som följer respektive ordination. Procentandel kompliance avseende samtliga hjärt-kärl läkemedel för varje patient jämförs mellan interventions- och kontrollgrupp med Mann-Whitneys test.</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7.2.4 Målvärdesanalys</w:t>
      </w:r>
    </w:p>
    <w:p>
      <w:pPr>
        <w:pStyle w:val="Normal"/>
        <w:rPr>
          <w:rFonts w:ascii="Times New Roman" w:hAnsi="Times New Roman" w:cs="Times New Roman"/>
          <w:sz w:val="20"/>
        </w:rPr>
      </w:pPr>
      <w:r>
        <w:rPr>
          <w:rFonts w:cs="Times New Roman" w:ascii="Times New Roman" w:hAnsi="Times New Roman"/>
          <w:sz w:val="20"/>
        </w:rPr>
        <w:t>Primärt, andel med uppnådda målvärden. Chi2 test.</w:t>
      </w:r>
    </w:p>
    <w:p>
      <w:pPr>
        <w:pStyle w:val="Normal"/>
        <w:rPr>
          <w:rFonts w:ascii="Times New Roman" w:hAnsi="Times New Roman" w:cs="Times New Roman"/>
          <w:sz w:val="20"/>
        </w:rPr>
      </w:pPr>
      <w:r>
        <w:rPr>
          <w:rFonts w:cs="Times New Roman" w:ascii="Times New Roman" w:hAnsi="Times New Roman"/>
          <w:sz w:val="20"/>
        </w:rPr>
        <w:t>Sekundärt, absoluta värden. T-test, oberoende grupper.</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7.2.5 Stressrelaterade faktorer</w:t>
      </w:r>
    </w:p>
    <w:p>
      <w:pPr>
        <w:pStyle w:val="Normal"/>
        <w:rPr/>
      </w:pPr>
      <w:r>
        <w:rPr>
          <w:rFonts w:cs="Times New Roman" w:ascii="Times New Roman" w:hAnsi="Times New Roman"/>
          <w:sz w:val="20"/>
        </w:rPr>
        <w:t>Dikotomiserade variabler. Primär analys som 4.8.2.1</w:t>
      </w:r>
    </w:p>
    <w:p>
      <w:pPr>
        <w:pStyle w:val="Normal"/>
        <w:rPr>
          <w:rFonts w:ascii="Times New Roman" w:hAnsi="Times New Roman" w:cs="Times New Roman"/>
          <w:sz w:val="20"/>
        </w:rPr>
      </w:pPr>
      <w:r>
        <w:rPr>
          <w:rFonts w:cs="Times New Roman" w:ascii="Times New Roman" w:hAnsi="Times New Roman"/>
          <w:sz w:val="20"/>
        </w:rPr>
        <w:t>Sekundär analys angående kompliance och målvärden som 4.8.2.3 respektive 4.8.2.4</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4.7.2.6 Socioekonomisk analys</w:t>
      </w:r>
    </w:p>
    <w:p>
      <w:pPr>
        <w:pStyle w:val="Normal"/>
        <w:rPr/>
      </w:pPr>
      <w:r>
        <w:rPr>
          <w:rFonts w:cs="Times New Roman" w:ascii="Times New Roman" w:hAnsi="Times New Roman"/>
          <w:sz w:val="20"/>
        </w:rPr>
        <w:t xml:space="preserve">Gruppering av sei-klasser. Kaplan Meyer analys avseende primärt och sekundära effektmått. Multivariat Cox regressionsanalys för identifiering av variabler (inkluderande sei-klasser) som predicerar primärt effektmått. Chi2 test avseende andel kompliance samt andel med uppnådda målvärden. </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5. Preliminära resultat</w:t>
      </w:r>
    </w:p>
    <w:p>
      <w:pPr>
        <w:pStyle w:val="Normal"/>
        <w:rPr/>
      </w:pPr>
      <w:r>
        <w:rPr>
          <w:rFonts w:cs="Times New Roman" w:ascii="Times New Roman" w:hAnsi="Times New Roman"/>
          <w:sz w:val="20"/>
        </w:rPr>
        <w:t xml:space="preserve">I den s.k. KAPRIS studien har en sjuksköterskebaserad sekundärpreventiv behandlingsmodell prövats vid Hjärtenheten, Östersunds sjukhus. Preliminära resultat har presenterats vid Läkarsällskapets riksstämma 2008 </w:t>
      </w:r>
      <w:r>
        <w:fldChar w:fldCharType="begin"/>
      </w:r>
      <w:r>
        <w:rPr>
          <w:sz w:val="20"/>
          <w:rFonts w:cs="Times New Roman" w:ascii="Times New Roman" w:hAnsi="Times New Roman"/>
        </w:rPr>
        <w:instrText xml:space="preserve"> ADDIN EN.CITE &lt;EndNote&gt;&lt;Cite&gt;&lt;Author&gt;Ohlsson-&amp;#xD6;nerud&lt;/Author&gt;&lt;Year&gt;2008&lt;/Year&gt;&lt;RecNum&gt;32&lt;/RecNum&gt;&lt;MDL&gt;&lt;REFERENCE_TYPE&gt;0&lt;/REFERENCE_TYPE&gt;&lt;REFNUM&gt;0000000032&lt;/REFNUM&gt;&lt;AUTHORS&gt;&lt;AUTHOR&gt;Ohlsson-&amp;#xD6;nerud, &amp;#xC5;.&lt;/AUTHOR&gt;&lt;AUTHOR&gt;Mooe, T.&lt;/AUTHOR&gt;&lt;AUTHOR&gt;Modica, A.&lt;/AUTHOR&gt;&lt;AUTHOR&gt;Friberg, B.&lt;/AUTHOR&gt;&lt;AUTHOR&gt;Persson, K.&lt;/AUTHOR&gt;&lt;/AUTHORS&gt;&lt;YEAR&gt;2008&lt;/YEAR&gt;&lt;TITLE&gt;KAPRIS - ett Kardiovaskul&amp;#xE4;rt Prevention och Risk Intervenerande System&lt;/TITLE&gt;&lt;SECONDARY_TITLE&gt;L&amp;#xE4;kares&amp;#xE4;llskapets Riksst&amp;#xE4;mma&lt;/SECONDARY_TITLE&gt;&lt;VOLUME&gt;Internmedicin&lt;/VOLUME&gt;&lt;PAGES&gt;17P&lt;/PAGES&gt;&lt;/MDL&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9)</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och resultat efter en längre tids uppföljning planeras att presenteras under riksstämman 2009. Data talar för att compliance, målvärden och morbiditet väsentligt kan förbättras med denna modell. Detta är observationsdata utan en strikt inklusionsrutin men ger ett övertygande underlag för den nu planerade randomiserade studien med ett strikt protokoll. </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6. Betydelse</w:t>
      </w:r>
    </w:p>
    <w:p>
      <w:pPr>
        <w:pStyle w:val="Normal"/>
        <w:rPr>
          <w:rFonts w:ascii="Times New Roman" w:hAnsi="Times New Roman" w:cs="Times New Roman"/>
          <w:b/>
          <w:b/>
          <w:sz w:val="20"/>
        </w:rPr>
      </w:pPr>
      <w:r>
        <w:rPr>
          <w:rFonts w:cs="Times New Roman" w:ascii="Times New Roman" w:hAnsi="Times New Roman"/>
          <w:b/>
          <w:sz w:val="20"/>
        </w:rPr>
        <w:t>6.1 Prognosstudien</w:t>
      </w:r>
    </w:p>
    <w:p>
      <w:pPr>
        <w:pStyle w:val="Normal"/>
        <w:rPr/>
      </w:pPr>
      <w:r>
        <w:rPr>
          <w:rFonts w:cs="Times New Roman" w:ascii="Times New Roman" w:hAnsi="Times New Roman"/>
          <w:sz w:val="20"/>
        </w:rPr>
        <w:t>Ger möjlighet att direkt mäta skillnad i utfall av tunga händelser (död, stroke, hjärtinfarkt) mellan en uppföljningsrutin baserad på specialiserad sjuksköterska respektive nuvarande gängse uppföljningsrutin i primärvård. Vi vet att de sekundärpreventiva insatserna i dag inte är optimala. Orsakerna är ofullständigt kända men faktorer som bemanningsproblem, många vårdgivare inblandade i beslutskedjan, överbelastning, prioriteringar, logistiska problem med flera spelar in. Ett gynnsamt utfall av sköterskebaserad sekundärprevention med lägre morbiditet och mortalitet skulle motivera ett permanentande och en spridning av denna modell. Betydande positiva effekter både vad gäller hälsa (morbiditet och mortalitet) och ekonomi kan då förutses.</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t>6.2 Compliance</w:t>
      </w:r>
    </w:p>
    <w:p>
      <w:pPr>
        <w:pStyle w:val="Normal"/>
        <w:rPr/>
      </w:pPr>
      <w:r>
        <w:rPr>
          <w:rFonts w:cs="Times New Roman" w:ascii="Times New Roman" w:hAnsi="Times New Roman"/>
          <w:sz w:val="20"/>
        </w:rPr>
        <w:t>Vi har för närvarande mycket bristfälliga kunskaper när det gäller följsamhet till ordinerad medicinering och orsaker till varför ordinationer inte följs. Tillgängliga data talar för att ca 50% av patienterna får problem med att följa given ordination under en 5 årsperiod. Sannolikt kan en stor del av uppkomna problelm lösas och behandlingseffekten bibehållas. Studien kommer att visa om tillgång till respektive monitorering av en specialistsjuksköterska kan öka följsamheten och behandlingseffekten. Populationsaspekten med inklusion av samtliga patienter inom ett definierat upptagningsområde ger studien en unik styrka för validitet och generaliserbarhet.</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6.3 Målvärden</w:t>
      </w:r>
    </w:p>
    <w:p>
      <w:pPr>
        <w:pStyle w:val="Normal"/>
        <w:rPr/>
      </w:pPr>
      <w:r>
        <w:rPr>
          <w:rFonts w:cs="Times New Roman" w:ascii="Times New Roman" w:hAnsi="Times New Roman"/>
          <w:sz w:val="20"/>
        </w:rPr>
        <w:t>Guidelines anger rekommenderade målvärden avseende lipider och blodtryck efter hjärtinfarkt respektive stroke. Målvärden sätts med ledning av resultat från stora interventionsstudier. Målvärden för lipider har skärpts och kräver betydande insatser för att nås. Vi har idag inga tillförlitliga data som klarlägger vilken insats som krävs vad gäller patientkontakter, dostitreringar, preparatbyten etc. för att nå aktuella målvärden. I gruppen äldre patienter (&gt;80 år) som helt dominerar när det gäller morbiditet och mortalitet är kunskapen om målvärden och insatser för att nå dessa närmast obefintlig. Studien kommer att ge ett solitt kunskapsunderlag inom området.</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6.4 Kostnads-effektivitetsstudie</w:t>
      </w:r>
    </w:p>
    <w:p>
      <w:pPr>
        <w:pStyle w:val="Normal"/>
        <w:rPr/>
      </w:pPr>
      <w:r>
        <w:rPr>
          <w:rFonts w:cs="Times New Roman" w:ascii="Times New Roman" w:hAnsi="Times New Roman"/>
          <w:sz w:val="20"/>
        </w:rPr>
        <w:t>Ger mått på de ekonomiska effekterna av interventionen. Mäts dels omräknat i s.k. QUALY dels direkt mätning av faktisk kostnad alternativt besparing per patient. Hjärtinfarkt och stroke är kostsamt för sjukvården och en reduktion av dessa händelser har potential att ge en betydande besparing som exakt kan kvantifieras i studien.</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6.5 Stressrelaterade faktorer och prognos</w:t>
      </w:r>
    </w:p>
    <w:p>
      <w:pPr>
        <w:pStyle w:val="Normal"/>
        <w:rPr>
          <w:rFonts w:ascii="Times New Roman" w:hAnsi="Times New Roman" w:cs="Times New Roman"/>
          <w:sz w:val="20"/>
        </w:rPr>
      </w:pPr>
      <w:r>
        <w:rPr>
          <w:rFonts w:cs="Times New Roman" w:ascii="Times New Roman" w:hAnsi="Times New Roman"/>
          <w:sz w:val="20"/>
        </w:rPr>
        <w:t>Populationsbaserade, prospektiva data för stressvariablers betydelse för morbiditet och mortalitet efter hjärtinfarkt och stroke saknas.</w:t>
      </w:r>
    </w:p>
    <w:p>
      <w:pPr>
        <w:pStyle w:val="Normal"/>
        <w:rPr>
          <w:rFonts w:ascii="Times New Roman" w:hAnsi="Times New Roman" w:cs="Times New Roman"/>
          <w:sz w:val="20"/>
        </w:rPr>
      </w:pPr>
      <w:r>
        <w:rPr>
          <w:rFonts w:cs="Times New Roman" w:ascii="Times New Roman" w:hAnsi="Times New Roman"/>
          <w:sz w:val="20"/>
        </w:rPr>
        <w:t>6.6 Socioekonomi och prognos</w:t>
      </w:r>
    </w:p>
    <w:p>
      <w:pPr>
        <w:pStyle w:val="Normal"/>
        <w:rPr/>
      </w:pPr>
      <w:r>
        <w:rPr>
          <w:rFonts w:cs="Times New Roman" w:ascii="Times New Roman" w:hAnsi="Times New Roman"/>
          <w:sz w:val="20"/>
        </w:rPr>
        <w:t>Kunskapen om socioekonomiska faktorers betydelse för morbiditet, mortalitet, compliance och målvärden är bristfällig vilket nyligen kommenterats via Socialstyrelsen. En socioekonomisk kartläggning i studien ger underlag för att täppa till denna kunskapslucka.</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7. Tidsplan</w:t>
      </w:r>
    </w:p>
    <w:p>
      <w:pPr>
        <w:pStyle w:val="Normal"/>
        <w:rPr/>
      </w:pPr>
      <w:r>
        <w:rPr>
          <w:rFonts w:cs="Times New Roman" w:ascii="Times New Roman" w:hAnsi="Times New Roman"/>
          <w:sz w:val="20"/>
        </w:rPr>
        <w:t>Studien genomförs under perioden 4 januari 2010 t.o.m. 31 december 2014.</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8. Referenser</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sz w:val="20"/>
        </w:rPr>
      </w:pPr>
      <w:r>
        <w:fldChar w:fldCharType="begin"/>
      </w:r>
      <w:r>
        <w:rPr>
          <w:sz w:val="20"/>
          <w:rFonts w:cs="Times New Roman" w:ascii="Times New Roman" w:hAnsi="Times New Roman"/>
        </w:rPr>
        <w:instrText xml:space="preserve"> ADDIN EN.REFLIST </w:instrText>
      </w:r>
      <w:r>
        <w:rPr>
          <w:rFonts w:cs="Times New Roman" w:ascii="Times New Roman" w:hAnsi="Times New Roman"/>
          <w:sz w:val="20"/>
        </w:rPr>
      </w:r>
      <w:r>
        <w:rPr>
          <w:sz w:val="20"/>
          <w:rFonts w:cs="Times New Roman" w:ascii="Times New Roman" w:hAnsi="Times New Roman"/>
        </w:rPr>
        <w:fldChar w:fldCharType="separate"/>
      </w:r>
      <w:r>
        <w:t>1. Socialstyrelsen. Dödsorsaker 2007. Socialstyrelsen 2009.</w:t>
      </w: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2. Socialstyrelsen. Hjärtinfarkter 1987-2006. Socialstyrelsen 2008.</w:t>
      </w:r>
    </w:p>
    <w:p>
      <w:pPr>
        <w:pStyle w:val="Normal"/>
        <w:rPr/>
      </w:pPr>
      <w:r>
        <w:rPr>
          <w:rFonts w:cs="Times New Roman" w:ascii="Times New Roman" w:hAnsi="Times New Roman"/>
          <w:sz w:val="20"/>
        </w:rPr>
        <w:t>3. Årsrapport Riks-Stroke 2007. Riks-Stroke 2008.</w:t>
      </w:r>
    </w:p>
    <w:p>
      <w:pPr>
        <w:pStyle w:val="Normal"/>
        <w:rPr>
          <w:rFonts w:ascii="Times New Roman" w:hAnsi="Times New Roman" w:cs="Times New Roman"/>
          <w:sz w:val="20"/>
        </w:rPr>
      </w:pPr>
      <w:r>
        <w:rPr>
          <w:rFonts w:cs="Times New Roman" w:ascii="Times New Roman" w:hAnsi="Times New Roman"/>
          <w:sz w:val="20"/>
        </w:rPr>
        <w:t>4. Socialstyrelsen. Folkhälsorapport 2009. Socialstyrelsen 2009.</w:t>
      </w:r>
    </w:p>
    <w:p>
      <w:pPr>
        <w:pStyle w:val="Normal"/>
        <w:rPr>
          <w:rFonts w:ascii="Times New Roman" w:hAnsi="Times New Roman" w:cs="Times New Roman"/>
          <w:sz w:val="20"/>
        </w:rPr>
      </w:pPr>
      <w:r>
        <w:rPr>
          <w:rFonts w:cs="Times New Roman" w:ascii="Times New Roman" w:hAnsi="Times New Roman"/>
          <w:sz w:val="20"/>
        </w:rPr>
        <w:t>5. Stenestrand U, Wallentin L, Lindahl B, Tyden P, Hambraeus K, James S, et al. Årsrapport 2007 - RIKS-HIA, SEPHIA och SCAAR. UCR, Uppsala.; 2008.</w:t>
      </w:r>
    </w:p>
    <w:p>
      <w:pPr>
        <w:pStyle w:val="Normal"/>
        <w:rPr/>
      </w:pPr>
      <w:r>
        <w:rPr>
          <w:rFonts w:cs="Times New Roman" w:ascii="Times New Roman" w:hAnsi="Times New Roman"/>
          <w:sz w:val="20"/>
        </w:rPr>
        <w:t>6. Wilhelmsson C, Vedin JA, Elmfeldt D, Tibblin G, Wilhelmsen L. Smoking and myocardial infarction. Lancet 1975;2:1157-60.</w:t>
      </w:r>
    </w:p>
    <w:p>
      <w:pPr>
        <w:pStyle w:val="Normal"/>
        <w:rPr/>
      </w:pPr>
      <w:r>
        <w:rPr>
          <w:rFonts w:cs="Times New Roman" w:ascii="Times New Roman" w:hAnsi="Times New Roman"/>
          <w:sz w:val="20"/>
        </w:rPr>
        <w:t xml:space="preserve">7. Rockson SG, deGoma EM, Fonarow GC. </w:t>
      </w:r>
      <w:r>
        <w:rPr>
          <w:rFonts w:cs="Times New Roman" w:ascii="Times New Roman" w:hAnsi="Times New Roman"/>
          <w:sz w:val="20"/>
          <w:lang w:val="en-US" w:eastAsia="en-US"/>
        </w:rPr>
        <w:t>Reinforcing a continuum of care: in-hospital initiation of long-term secondary prevention following acute coronary syndromes. Cardiovasc Drugs Ther 2007;21(5):375-88.</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8. Talelli P, Greenwood RJ. Recurrent stroke: where do we stand with the secondary prevention of noncardioembolic ischaemic strokes? Ther Adv Cardiovasc Dis 2008;2(5):387-405.</w:t>
      </w:r>
    </w:p>
    <w:p>
      <w:pPr>
        <w:pStyle w:val="Normal"/>
        <w:rPr/>
      </w:pPr>
      <w:r>
        <w:rPr>
          <w:rFonts w:cs="Times New Roman" w:ascii="Times New Roman" w:hAnsi="Times New Roman"/>
          <w:sz w:val="20"/>
          <w:lang w:val="en-US" w:eastAsia="en-US"/>
        </w:rPr>
        <w:t>9. Bjorck L, Rosengren A, Bennett K, Lappas G, Capewell S. Modelling the decreasing coronary heart disease mortality in Sweden between 1986 and 2002. Eur Heart J 2009;30(9):1046-56.</w:t>
      </w:r>
    </w:p>
    <w:p>
      <w:pPr>
        <w:pStyle w:val="Normal"/>
        <w:rPr/>
      </w:pPr>
      <w:r>
        <w:rPr>
          <w:rFonts w:cs="Times New Roman" w:ascii="Times New Roman" w:hAnsi="Times New Roman"/>
          <w:sz w:val="20"/>
          <w:lang w:val="en-US" w:eastAsia="en-US"/>
        </w:rPr>
        <w:t>10. Kotseva K, Wood D, De Backer G, De Bacquer D, Pyorala K, Keil U. Cardiovascular prevention guidelines in daily practice: a comparison of EUROASPIRE I, II, and III surveys in eight European countries. Lancet 2009;373(9667):929-40.</w:t>
      </w:r>
    </w:p>
    <w:p>
      <w:pPr>
        <w:pStyle w:val="Normal"/>
        <w:rPr/>
      </w:pPr>
      <w:r>
        <w:rPr>
          <w:rFonts w:cs="Times New Roman" w:ascii="Times New Roman" w:hAnsi="Times New Roman"/>
          <w:sz w:val="20"/>
          <w:lang w:val="en-US" w:eastAsia="en-US"/>
        </w:rPr>
        <w:t xml:space="preserve">11. Bushnell C, Zimmer L, Schwamm L, Goldstein LB, Clapp-Channing N, Harding T, et al. The Adherence eValuation After Ischemic Stroke Longitudinal (AVAIL) registry: design, rationale, and baseline patient characteristics. </w:t>
      </w:r>
      <w:r>
        <w:rPr>
          <w:rFonts w:cs="Times New Roman" w:ascii="Times New Roman" w:hAnsi="Times New Roman"/>
          <w:sz w:val="20"/>
        </w:rPr>
        <w:t>Am Heart J 2009;157(3):428-435 e2.</w:t>
      </w:r>
    </w:p>
    <w:p>
      <w:pPr>
        <w:pStyle w:val="Normal"/>
        <w:rPr/>
      </w:pPr>
      <w:r>
        <w:rPr>
          <w:rFonts w:cs="Times New Roman" w:ascii="Times New Roman" w:hAnsi="Times New Roman"/>
          <w:sz w:val="20"/>
        </w:rPr>
        <w:t xml:space="preserve">12. Collen A-C, Lagerlöf A, Nieburg I, Carlberg B. Blodtryck efter stroke - hur många når mål? </w:t>
      </w:r>
      <w:r>
        <w:rPr>
          <w:rFonts w:cs="Times New Roman" w:ascii="Times New Roman" w:hAnsi="Times New Roman"/>
          <w:sz w:val="20"/>
          <w:lang w:val="en-US" w:eastAsia="en-US"/>
        </w:rPr>
        <w:t>Svenska Läkaresällskapets Riksstämma 2008;Internmedicin:6P.</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13. Hanna IR, Wenger NK. Secondary prevention of coronary heart disease in elderly patients. Am Fam Physician 2005;71(12):2289-96.</w:t>
      </w:r>
    </w:p>
    <w:p>
      <w:pPr>
        <w:pStyle w:val="Normal"/>
        <w:rPr/>
      </w:pPr>
      <w:r>
        <w:rPr>
          <w:rFonts w:cs="Times New Roman" w:ascii="Times New Roman" w:hAnsi="Times New Roman"/>
          <w:sz w:val="20"/>
        </w:rPr>
        <w:t xml:space="preserve">14. Barter PJ, Caulfield M, Eriksson M, Grundy SM, Kastelein JJ, Komajda M, et al. </w:t>
      </w:r>
      <w:r>
        <w:rPr>
          <w:rFonts w:cs="Times New Roman" w:ascii="Times New Roman" w:hAnsi="Times New Roman"/>
          <w:sz w:val="20"/>
          <w:lang w:val="en-US" w:eastAsia="en-US"/>
        </w:rPr>
        <w:t xml:space="preserve">Effects of torcetrapib in patients at high risk for coronary events. </w:t>
      </w:r>
      <w:r>
        <w:rPr>
          <w:rFonts w:cs="Times New Roman" w:ascii="Times New Roman" w:hAnsi="Times New Roman"/>
          <w:sz w:val="20"/>
        </w:rPr>
        <w:t>N Engl J Med 2007;357(21):2109-22.</w:t>
      </w:r>
    </w:p>
    <w:p>
      <w:pPr>
        <w:pStyle w:val="Normal"/>
        <w:rPr/>
      </w:pPr>
      <w:r>
        <w:rPr>
          <w:rFonts w:cs="Times New Roman" w:ascii="Times New Roman" w:hAnsi="Times New Roman"/>
          <w:sz w:val="20"/>
        </w:rPr>
        <w:t xml:space="preserve">15. Bhatt DL, Fox KA, Hacke W, Berger PB, Black HR, Boden WE, et al. </w:t>
      </w:r>
      <w:r>
        <w:rPr>
          <w:rFonts w:cs="Times New Roman" w:ascii="Times New Roman" w:hAnsi="Times New Roman"/>
          <w:sz w:val="20"/>
          <w:lang w:val="en-US" w:eastAsia="en-US"/>
        </w:rPr>
        <w:t>Clopidogrel and aspirin versus aspirin alone for the prevention of atherothrombotic events. N Engl J Med 2006;354(16):1706-17.</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16. Thygesen K, Alpert JS, White HD, Jaffe AS, Apple FS, Galvani M, et al. Universal definition of myocardial infarction. Circulation 2007;116(22):2634-53.</w:t>
      </w:r>
    </w:p>
    <w:p>
      <w:pPr>
        <w:pStyle w:val="Normal"/>
        <w:rPr/>
      </w:pPr>
      <w:r>
        <w:rPr>
          <w:rFonts w:cs="Times New Roman" w:ascii="Times New Roman" w:hAnsi="Times New Roman"/>
          <w:sz w:val="20"/>
          <w:lang w:val="en-US" w:eastAsia="en-US"/>
        </w:rPr>
        <w:t>17. Osterberg L, Blaschke T. Adherence to medication. N Engl J Med 2005;353(5):487-97.</w:t>
      </w:r>
    </w:p>
    <w:p>
      <w:pPr>
        <w:pStyle w:val="Normal"/>
        <w:rPr/>
      </w:pPr>
      <w:r>
        <w:rPr>
          <w:rFonts w:cs="Times New Roman" w:ascii="Times New Roman" w:hAnsi="Times New Roman"/>
          <w:sz w:val="20"/>
          <w:lang w:val="en-US" w:eastAsia="en-US"/>
        </w:rPr>
        <w:t xml:space="preserve">18. Modica A, Karlsson F, Mooe T. The impact of platelet function or C-reactive protein, on cardiovascular events after an acute myocardial infarction. </w:t>
      </w:r>
      <w:r>
        <w:rPr>
          <w:rFonts w:cs="Times New Roman" w:ascii="Times New Roman" w:hAnsi="Times New Roman"/>
          <w:sz w:val="20"/>
        </w:rPr>
        <w:t>Thromb J 2009;7:12.</w:t>
      </w:r>
    </w:p>
    <w:p>
      <w:pPr>
        <w:pStyle w:val="Normal"/>
        <w:rPr/>
      </w:pPr>
      <w:r>
        <w:rPr>
          <w:rFonts w:cs="Times New Roman" w:ascii="Times New Roman" w:hAnsi="Times New Roman"/>
          <w:sz w:val="20"/>
        </w:rPr>
        <w:t>19. Ohlsson-Önerud Å, Mooe T, Modica A, Friberg B, Persson K. KAPRIS - ett Kardiovaskulärt Prevention och Risk Intervenerande System. Läkaresällskapets Riksstämma 2008;Internmedicin:17P.</w:t>
      </w:r>
    </w:p>
    <w:p>
      <w:pPr>
        <w:pStyle w:val="Normal"/>
        <w:rPr>
          <w:rFonts w:ascii="Times New Roman" w:hAnsi="Times New Roman" w:cs="Times New Roman"/>
          <w:sz w:val="20"/>
        </w:rPr>
      </w:pPr>
      <w:r/>
      <w:r>
        <w:rPr>
          <w:sz w:val="20"/>
          <w:rFonts w:cs="Times New Roman" w:ascii="Times New Roman" w:hAnsi="Times New Roman"/>
        </w:rPr>
        <w:fldChar w:fldCharType="end"/>
      </w:r>
      <w:r>
        <w:rPr>
          <w:rFonts w:cs="Times New Roman" w:ascii="Times New Roman" w:hAnsi="Times New Roman"/>
          <w:sz w:val="20"/>
        </w:rPr>
      </w:r>
    </w:p>
    <w:sectPr>
      <w:footerReference w:type="default" r:id="rId6"/>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sv-SE" w:eastAsia="en-US" w:bidi="ar-SA"/>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andardstycketeckensnitt">
    <w:name w:val="Standardstycketeckensnit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tyle>
  <w:style w:type="paragraph" w:styleId="Footer">
    <w:name w:val="Footer"/>
    <w:basedOn w:val="Normal"/>
    <w:pPr>
      <w:tabs>
        <w:tab w:val="clear" w:pos="567"/>
        <w:tab w:val="center" w:pos="4536" w:leader="none"/>
        <w:tab w:val="right" w:pos="9072" w:leader="none"/>
      </w:tabs>
    </w:pPr>
    <w:rPr/>
  </w:style>
  <w:style w:type="paragraph" w:styleId="Frgadlistadekorfrg1">
    <w:name w:val="Färgad lista - dekorfärg 1"/>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b.se/sei" TargetMode="External"/><Relationship Id="rId3" Type="http://schemas.openxmlformats.org/officeDocument/2006/relationships/hyperlink" Target="http://www.scb.se/sei" TargetMode="External"/><Relationship Id="rId4" Type="http://schemas.openxmlformats.org/officeDocument/2006/relationships/hyperlink" Target="http://www.scb.se/sei" TargetMode="External"/><Relationship Id="rId5" Type="http://schemas.openxmlformats.org/officeDocument/2006/relationships/hyperlink" Target="http://www.scb.se/sei"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1T09:37:00Z</dcterms:created>
  <dc:creator>THOMAS Mooe</dc:creator>
  <dc:description/>
  <cp:keywords/>
  <dc:language>en-US</dc:language>
  <cp:lastModifiedBy>Anna-Lotta Irewall</cp:lastModifiedBy>
  <cp:lastPrinted>2009-09-09T14:15:00Z</cp:lastPrinted>
  <dcterms:modified xsi:type="dcterms:W3CDTF">2024-10-03T19:43:00Z</dcterms:modified>
  <cp:revision>8</cp:revision>
  <dc:subject/>
  <dc:title>Forskningspla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